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4CEBC9" w14:textId="42D3F27E" w:rsidR="000D5A8A" w:rsidRPr="00494188" w:rsidRDefault="003702CF" w:rsidP="000D5A8A">
      <w:pPr>
        <w:pStyle w:val="NoSpacing"/>
        <w:rPr>
          <w:b/>
          <w:lang w:val="en-US"/>
        </w:rPr>
      </w:pPr>
      <w:r>
        <w:rPr>
          <w:b/>
          <w:lang w:val="en-US"/>
        </w:rPr>
        <w:t xml:space="preserve">Supplemental </w:t>
      </w:r>
      <w:r w:rsidR="000D5A8A" w:rsidRPr="00494188">
        <w:rPr>
          <w:b/>
          <w:lang w:val="en-US"/>
        </w:rPr>
        <w:t>Methods</w:t>
      </w:r>
    </w:p>
    <w:p w14:paraId="03FE4BA6" w14:textId="77777777" w:rsidR="000D5A8A" w:rsidRPr="00494188" w:rsidRDefault="000D5A8A" w:rsidP="000D5A8A">
      <w:pPr>
        <w:pStyle w:val="NoSpacing"/>
        <w:rPr>
          <w:i/>
          <w:lang w:val="en-US"/>
        </w:rPr>
      </w:pPr>
      <w:r w:rsidRPr="00494188">
        <w:rPr>
          <w:i/>
          <w:lang w:val="en-US"/>
        </w:rPr>
        <w:t>Tumor processing and cell culture</w:t>
      </w:r>
    </w:p>
    <w:p w14:paraId="4DA8D9AC" w14:textId="525ECF06" w:rsidR="000D5A8A" w:rsidRPr="00494188" w:rsidRDefault="000D5A8A" w:rsidP="000D5A8A">
      <w:pPr>
        <w:pStyle w:val="NoSpacing"/>
        <w:rPr>
          <w:lang w:val="en-US"/>
        </w:rPr>
      </w:pPr>
      <w:r w:rsidRPr="00494188">
        <w:rPr>
          <w:lang w:val="en-US"/>
        </w:rPr>
        <w:t>Resected tumor samples are collected in plain culture medium (DMEM, Gibco, Thermo Fisher Scientific) and kept at 4</w:t>
      </w:r>
      <w:r w:rsidRPr="00494188">
        <w:rPr>
          <w:lang w:val="en-US"/>
        </w:rPr>
        <w:sym w:font="Symbol" w:char="F0B0"/>
      </w:r>
      <w:r w:rsidRPr="00494188">
        <w:rPr>
          <w:lang w:val="en-US"/>
        </w:rPr>
        <w:t>C for a maximum of 4 hours until processing. Samples are processed according to a further optimized protocol based on Balvers et al</w:t>
      </w:r>
      <w:r w:rsidRPr="00494188">
        <w:rPr>
          <w:lang w:val="en-US"/>
        </w:rPr>
        <w:fldChar w:fldCharType="begin">
          <w:fldData xml:space="preserve">PEVuZE5vdGU+PENpdGU+PEF1dGhvcj5CYWx2ZXJzPC9BdXRob3I+PFllYXI+MjAxMzwvWWVhcj48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</w:fldData>
        </w:fldChar>
      </w:r>
      <w:r w:rsidR="003702CF">
        <w:rPr>
          <w:lang w:val="en-US"/>
        </w:rPr>
        <w:instrText xml:space="preserve"> ADDIN EN.CITE </w:instrText>
      </w:r>
      <w:r w:rsidR="003702CF">
        <w:rPr>
          <w:lang w:val="en-US"/>
        </w:rPr>
        <w:fldChar w:fldCharType="begin">
          <w:fldData xml:space="preserve">PEVuZE5vdGU+PENpdGU+PEF1dGhvcj5CYWx2ZXJzPC9BdXRob3I+PFllYXI+MjAxMzwvWWVhcj48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</w:fldData>
        </w:fldChar>
      </w:r>
      <w:r w:rsidR="003702CF">
        <w:rPr>
          <w:lang w:val="en-US"/>
        </w:rPr>
        <w:instrText xml:space="preserve"> ADDIN EN.CITE.DATA </w:instrText>
      </w:r>
      <w:r w:rsidR="003702CF">
        <w:rPr>
          <w:lang w:val="en-US"/>
        </w:rPr>
      </w:r>
      <w:r w:rsidR="003702CF">
        <w:rPr>
          <w:lang w:val="en-US"/>
        </w:rPr>
        <w:fldChar w:fldCharType="end"/>
      </w:r>
      <w:r w:rsidRPr="00494188">
        <w:rPr>
          <w:lang w:val="en-US"/>
        </w:rPr>
      </w:r>
      <w:r w:rsidRPr="00494188">
        <w:rPr>
          <w:lang w:val="en-US"/>
        </w:rPr>
        <w:fldChar w:fldCharType="separate"/>
      </w:r>
      <w:r w:rsidR="003702CF" w:rsidRPr="003702CF">
        <w:rPr>
          <w:noProof/>
          <w:vertAlign w:val="superscript"/>
          <w:lang w:val="en-US"/>
        </w:rPr>
        <w:t>1</w:t>
      </w:r>
      <w:r w:rsidRPr="00494188">
        <w:rPr>
          <w:lang w:val="en-US"/>
        </w:rPr>
        <w:fldChar w:fldCharType="end"/>
      </w:r>
      <w:r w:rsidRPr="00494188">
        <w:rPr>
          <w:lang w:val="en-US"/>
        </w:rPr>
        <w:t xml:space="preserve">. Briefly, the tissue is first mechanically dissociated with a scalpel. All tumor fragments are then enzymatically dissociated with Collagenase A and </w:t>
      </w:r>
      <w:proofErr w:type="spellStart"/>
      <w:r w:rsidRPr="00494188">
        <w:rPr>
          <w:lang w:val="en-US"/>
        </w:rPr>
        <w:t>DNAse</w:t>
      </w:r>
      <w:proofErr w:type="spellEnd"/>
      <w:r w:rsidRPr="00494188">
        <w:rPr>
          <w:lang w:val="en-US"/>
        </w:rPr>
        <w:t xml:space="preserve"> (both from Roche). Red blood cells are removed by incubating the pellets with an erythrocyte lysis buffer. Single cells and tissue fragments are then separately resuspended in culture medium (DMEM-F12), supplemented with Penicillin/Streptomycin, B27, 20 ng/mL </w:t>
      </w:r>
      <w:proofErr w:type="spellStart"/>
      <w:r w:rsidRPr="00494188">
        <w:rPr>
          <w:lang w:val="en-US"/>
        </w:rPr>
        <w:t>bFGF</w:t>
      </w:r>
      <w:proofErr w:type="spellEnd"/>
      <w:r w:rsidRPr="00494188">
        <w:rPr>
          <w:lang w:val="en-US"/>
        </w:rPr>
        <w:t xml:space="preserve">, 20 ng/mL EGF (all from Gibco, Thermo Fisher Scientific), 5 </w:t>
      </w:r>
      <w:proofErr w:type="spellStart"/>
      <w:r w:rsidRPr="00494188">
        <w:rPr>
          <w:lang w:val="en-US"/>
        </w:rPr>
        <w:t>μg</w:t>
      </w:r>
      <w:proofErr w:type="spellEnd"/>
      <w:r w:rsidRPr="00494188">
        <w:rPr>
          <w:lang w:val="en-US"/>
        </w:rPr>
        <w:t xml:space="preserve">/mL Heparin (Alfa </w:t>
      </w:r>
      <w:proofErr w:type="spellStart"/>
      <w:r w:rsidRPr="00494188">
        <w:rPr>
          <w:lang w:val="en-US"/>
        </w:rPr>
        <w:t>Aesar</w:t>
      </w:r>
      <w:proofErr w:type="spellEnd"/>
      <w:r w:rsidRPr="00494188">
        <w:rPr>
          <w:lang w:val="en-US"/>
        </w:rPr>
        <w:t xml:space="preserve">) and transferred to uncoated culture flasks. Tumor tissue fragments resected with a </w:t>
      </w:r>
      <w:proofErr w:type="spellStart"/>
      <w:r w:rsidRPr="00494188">
        <w:rPr>
          <w:lang w:val="en-US"/>
        </w:rPr>
        <w:t>Cavitron</w:t>
      </w:r>
      <w:proofErr w:type="spellEnd"/>
      <w:r w:rsidRPr="00494188">
        <w:rPr>
          <w:lang w:val="en-US"/>
        </w:rPr>
        <w:t xml:space="preserve"> Ultrasonic Surgical Aspirator (CUSA) device were also collected, of which the tissue fragments were scraped from the collection container and subsequently processed as normal tumor resection material. All cultures are kept at 37</w:t>
      </w:r>
      <w:r w:rsidRPr="00494188">
        <w:rPr>
          <w:rFonts w:cstheme="minorHAnsi"/>
          <w:lang w:val="en-US"/>
        </w:rPr>
        <w:t>°</w:t>
      </w:r>
      <w:r w:rsidRPr="00494188">
        <w:rPr>
          <w:lang w:val="en-US"/>
        </w:rPr>
        <w:t>C in a humidified incubator with 5% CO</w:t>
      </w:r>
      <w:r w:rsidRPr="00494188">
        <w:rPr>
          <w:vertAlign w:val="subscript"/>
          <w:lang w:val="en-US"/>
        </w:rPr>
        <w:t>2</w:t>
      </w:r>
      <w:r w:rsidRPr="00494188">
        <w:rPr>
          <w:lang w:val="en-US"/>
        </w:rPr>
        <w:t>.</w:t>
      </w:r>
    </w:p>
    <w:p w14:paraId="05C51605" w14:textId="60C52CCC" w:rsidR="006C4110" w:rsidRDefault="000D5A8A" w:rsidP="000D5A8A">
      <w:pPr>
        <w:pStyle w:val="NoSpacing"/>
        <w:rPr>
          <w:lang w:val="en-US"/>
        </w:rPr>
      </w:pPr>
      <w:r w:rsidRPr="00494188">
        <w:rPr>
          <w:lang w:val="en-US"/>
        </w:rPr>
        <w:t xml:space="preserve">After 5-8 days the cultures were transferred to a new flask coated with 1:100 diluted </w:t>
      </w:r>
      <w:proofErr w:type="spellStart"/>
      <w:r w:rsidRPr="00494188">
        <w:rPr>
          <w:lang w:val="en-US"/>
        </w:rPr>
        <w:t>Cultrex</w:t>
      </w:r>
      <w:proofErr w:type="spellEnd"/>
      <w:r w:rsidRPr="00494188">
        <w:rPr>
          <w:lang w:val="en-US"/>
        </w:rPr>
        <w:t xml:space="preserve"> </w:t>
      </w:r>
      <w:proofErr w:type="spellStart"/>
      <w:r w:rsidRPr="00494188">
        <w:rPr>
          <w:lang w:val="en-US"/>
        </w:rPr>
        <w:t>PathClear</w:t>
      </w:r>
      <w:proofErr w:type="spellEnd"/>
      <w:r w:rsidRPr="00494188">
        <w:rPr>
          <w:lang w:val="en-US"/>
        </w:rPr>
        <w:t xml:space="preserve"> Reduced Growth Factor BME (R&amp;D Systems). Cultures were split when cultures reach &gt;90% confluency or if there were multiple areas in the flasks of very high cell density. Cell cultures were considered successful if they could be passaged at least five times, in case of IDH mutant cell cultures the IDH mutation had to remain present.</w:t>
      </w:r>
      <w:r w:rsidR="006C4110">
        <w:rPr>
          <w:lang w:val="en-US"/>
        </w:rPr>
        <w:t xml:space="preserve"> </w:t>
      </w:r>
      <w:r w:rsidR="00E6096C">
        <w:rPr>
          <w:lang w:val="en-US"/>
        </w:rPr>
        <w:t>Colonies of cell types of interest were occasionally isolated by circling a colony with a P1000 pipette, gently scraping it off and aspirating it while monitoring this procedure through a brightfield microscope. The colony was then ejected into a new culture flask.</w:t>
      </w:r>
    </w:p>
    <w:p w14:paraId="07546BD9" w14:textId="3DF96505" w:rsidR="00A87CF2" w:rsidRPr="00A87CF2" w:rsidRDefault="00A87CF2" w:rsidP="000D5A8A">
      <w:pPr>
        <w:pStyle w:val="NoSpacing"/>
        <w:rPr>
          <w:lang w:val="en-US"/>
        </w:rPr>
      </w:pPr>
      <w:r>
        <w:rPr>
          <w:lang w:val="en-US"/>
        </w:rPr>
        <w:t xml:space="preserve">Cell cultures were tested for mycoplasma infection using the </w:t>
      </w:r>
      <w:proofErr w:type="spellStart"/>
      <w:r>
        <w:rPr>
          <w:lang w:val="en-US"/>
        </w:rPr>
        <w:t>MycoAlert</w:t>
      </w:r>
      <w:r>
        <w:rPr>
          <w:vertAlign w:val="superscript"/>
          <w:lang w:val="en-US"/>
        </w:rPr>
        <w:t>TM</w:t>
      </w:r>
      <w:proofErr w:type="spellEnd"/>
      <w:r>
        <w:rPr>
          <w:lang w:val="en-US"/>
        </w:rPr>
        <w:t xml:space="preserve"> PLUS Mycoplasma Detection Kit (Lonza). One culture tested positive at P1 (</w:t>
      </w:r>
      <w:r w:rsidR="00280D84">
        <w:rPr>
          <w:lang w:val="en-US"/>
        </w:rPr>
        <w:t>i.e.,</w:t>
      </w:r>
      <w:r>
        <w:rPr>
          <w:lang w:val="en-US"/>
        </w:rPr>
        <w:t xml:space="preserve"> borderline detection) and was treated with </w:t>
      </w:r>
      <w:proofErr w:type="spellStart"/>
      <w:r>
        <w:rPr>
          <w:lang w:val="en-US"/>
        </w:rPr>
        <w:t>Plasmocin</w:t>
      </w:r>
      <w:proofErr w:type="spellEnd"/>
      <w:r>
        <w:rPr>
          <w:lang w:val="en-US"/>
        </w:rPr>
        <w:t xml:space="preserve">, </w:t>
      </w:r>
      <w:r w:rsidR="00E72FE4">
        <w:rPr>
          <w:lang w:val="en-US"/>
        </w:rPr>
        <w:t>after which it was mycoplasma free</w:t>
      </w:r>
      <w:r>
        <w:rPr>
          <w:lang w:val="en-US"/>
        </w:rPr>
        <w:t>.</w:t>
      </w:r>
      <w:r w:rsidR="00780ED9">
        <w:rPr>
          <w:lang w:val="en-US"/>
        </w:rPr>
        <w:t xml:space="preserve"> </w:t>
      </w:r>
    </w:p>
    <w:p w14:paraId="4DE1409B" w14:textId="4498127F" w:rsidR="006C4110" w:rsidRPr="00494188" w:rsidRDefault="006C4110" w:rsidP="000D5A8A">
      <w:pPr>
        <w:pStyle w:val="NoSpacing"/>
        <w:rPr>
          <w:lang w:val="en-US"/>
        </w:rPr>
      </w:pPr>
    </w:p>
    <w:p w14:paraId="3F85C1D9" w14:textId="77777777" w:rsidR="000D5A8A" w:rsidRPr="00494188" w:rsidRDefault="000D5A8A" w:rsidP="000D5A8A">
      <w:pPr>
        <w:pStyle w:val="NoSpacing"/>
        <w:rPr>
          <w:lang w:val="en-US"/>
        </w:rPr>
      </w:pPr>
    </w:p>
    <w:p w14:paraId="096A6C2A" w14:textId="77777777" w:rsidR="000D5A8A" w:rsidRPr="00494188" w:rsidRDefault="000D5A8A" w:rsidP="000D5A8A">
      <w:pPr>
        <w:pStyle w:val="NoSpacing"/>
        <w:rPr>
          <w:lang w:val="en-US"/>
        </w:rPr>
      </w:pPr>
      <w:r w:rsidRPr="00494188">
        <w:rPr>
          <w:i/>
          <w:iCs/>
          <w:lang w:val="en-US"/>
        </w:rPr>
        <w:t>Culture growth assessment</w:t>
      </w:r>
    </w:p>
    <w:p w14:paraId="52C441ED" w14:textId="77777777" w:rsidR="000D5A8A" w:rsidRPr="00494188" w:rsidRDefault="000D5A8A" w:rsidP="000D5A8A">
      <w:pPr>
        <w:pStyle w:val="NoSpacing"/>
        <w:rPr>
          <w:lang w:val="en-US"/>
        </w:rPr>
      </w:pPr>
      <w:r w:rsidRPr="00494188">
        <w:rPr>
          <w:lang w:val="en-US"/>
        </w:rPr>
        <w:t>Growth rates and doubling times were assessed by seeding 2*10</w:t>
      </w:r>
      <w:r w:rsidRPr="00494188">
        <w:rPr>
          <w:vertAlign w:val="superscript"/>
          <w:lang w:val="en-US"/>
        </w:rPr>
        <w:t>5</w:t>
      </w:r>
      <w:r w:rsidRPr="00494188">
        <w:rPr>
          <w:lang w:val="en-US"/>
        </w:rPr>
        <w:t xml:space="preserve"> cells in a T75 flask pre-coated with1:100 diluted </w:t>
      </w:r>
      <w:proofErr w:type="spellStart"/>
      <w:r w:rsidRPr="00494188">
        <w:rPr>
          <w:lang w:val="en-US"/>
        </w:rPr>
        <w:t>Cultrex</w:t>
      </w:r>
      <w:proofErr w:type="spellEnd"/>
      <w:r w:rsidRPr="00494188">
        <w:rPr>
          <w:lang w:val="en-US"/>
        </w:rPr>
        <w:t xml:space="preserve"> </w:t>
      </w:r>
      <w:proofErr w:type="spellStart"/>
      <w:r w:rsidRPr="00494188">
        <w:rPr>
          <w:lang w:val="en-US"/>
        </w:rPr>
        <w:t>PathClear</w:t>
      </w:r>
      <w:proofErr w:type="spellEnd"/>
      <w:r w:rsidRPr="00494188">
        <w:rPr>
          <w:lang w:val="en-US"/>
        </w:rPr>
        <w:t xml:space="preserve"> Reduced Growth Factor BME (R&amp;D Systems). When cultures were ready to be passaged (~90% confluency) they were split according to normal protocol and counted in triplicate using a hemocytometer. Then, 2</w:t>
      </w:r>
      <w:r w:rsidRPr="00494188">
        <w:rPr>
          <w:rFonts w:cstheme="minorHAnsi"/>
          <w:lang w:val="en-US"/>
        </w:rPr>
        <w:t>·</w:t>
      </w:r>
      <w:r w:rsidRPr="00494188">
        <w:rPr>
          <w:lang w:val="en-US"/>
        </w:rPr>
        <w:t>10</w:t>
      </w:r>
      <w:r w:rsidRPr="00494188">
        <w:rPr>
          <w:vertAlign w:val="superscript"/>
          <w:lang w:val="en-US"/>
        </w:rPr>
        <w:t>5</w:t>
      </w:r>
      <w:r w:rsidRPr="00494188">
        <w:rPr>
          <w:lang w:val="en-US"/>
        </w:rPr>
        <w:t xml:space="preserve"> cells were transferred to a new flask and the process was repeated at least two more times to evaluate differences over several passages. </w:t>
      </w:r>
    </w:p>
    <w:p w14:paraId="4E22038E" w14:textId="77777777" w:rsidR="000D5A8A" w:rsidRPr="00494188" w:rsidRDefault="000D5A8A" w:rsidP="000D5A8A">
      <w:pPr>
        <w:pStyle w:val="NoSpacing"/>
        <w:rPr>
          <w:lang w:val="en-US"/>
        </w:rPr>
      </w:pPr>
      <w:r w:rsidRPr="00494188">
        <w:rPr>
          <w:lang w:val="en-US"/>
        </w:rPr>
        <w:lastRenderedPageBreak/>
        <w:t>To study the effect of inhibition of the mutant IDH enzyme on growth kinetics, we carried out the experiment as described above in the presence of 10 µM IDH-mutant-specific inhibitor AGI-5198 (Agios).</w:t>
      </w:r>
    </w:p>
    <w:p w14:paraId="587FC1A3" w14:textId="77777777" w:rsidR="000D5A8A" w:rsidRDefault="000D5A8A" w:rsidP="000D5A8A">
      <w:pPr>
        <w:pStyle w:val="NoSpacing"/>
        <w:rPr>
          <w:i/>
          <w:iCs/>
          <w:lang w:val="en-US"/>
        </w:rPr>
      </w:pPr>
    </w:p>
    <w:p w14:paraId="09EF2BFE" w14:textId="53B4C1E8" w:rsidR="000D5A8A" w:rsidRPr="00494188" w:rsidRDefault="000D5A8A" w:rsidP="000D5A8A">
      <w:pPr>
        <w:pStyle w:val="NoSpacing"/>
        <w:rPr>
          <w:i/>
          <w:iCs/>
          <w:lang w:val="en-US"/>
        </w:rPr>
      </w:pPr>
      <w:r w:rsidRPr="00494188">
        <w:rPr>
          <w:i/>
          <w:iCs/>
          <w:lang w:val="en-US"/>
        </w:rPr>
        <w:t>Image acquisition</w:t>
      </w:r>
    </w:p>
    <w:p w14:paraId="377754BD" w14:textId="77777777" w:rsidR="000D5A8A" w:rsidRPr="00494188" w:rsidRDefault="000D5A8A" w:rsidP="000D5A8A">
      <w:pPr>
        <w:pStyle w:val="NoSpacing"/>
        <w:rPr>
          <w:lang w:val="en-US"/>
        </w:rPr>
      </w:pPr>
      <w:r w:rsidRPr="00494188">
        <w:rPr>
          <w:lang w:val="en-US"/>
        </w:rPr>
        <w:t xml:space="preserve">Brightfield images were captured from live cells cultures on plastic T75 flasks coated with 1:100 diluted </w:t>
      </w:r>
      <w:proofErr w:type="spellStart"/>
      <w:r w:rsidRPr="00494188">
        <w:rPr>
          <w:lang w:val="en-US"/>
        </w:rPr>
        <w:t>Cultrex</w:t>
      </w:r>
      <w:proofErr w:type="spellEnd"/>
      <w:r w:rsidRPr="00494188">
        <w:rPr>
          <w:lang w:val="en-US"/>
        </w:rPr>
        <w:t xml:space="preserve"> </w:t>
      </w:r>
      <w:proofErr w:type="spellStart"/>
      <w:r w:rsidRPr="00494188">
        <w:rPr>
          <w:lang w:val="en-US"/>
        </w:rPr>
        <w:t>PathClear</w:t>
      </w:r>
      <w:proofErr w:type="spellEnd"/>
      <w:r w:rsidRPr="00494188">
        <w:rPr>
          <w:lang w:val="en-US"/>
        </w:rPr>
        <w:t xml:space="preserve"> Reduced Growth Factor BME (R&amp;D Systems), with a Zeiss </w:t>
      </w:r>
      <w:proofErr w:type="spellStart"/>
      <w:r w:rsidRPr="00494188">
        <w:rPr>
          <w:lang w:val="en-US"/>
        </w:rPr>
        <w:t>Axio</w:t>
      </w:r>
      <w:proofErr w:type="spellEnd"/>
      <w:r w:rsidRPr="00494188">
        <w:rPr>
          <w:lang w:val="en-US"/>
        </w:rPr>
        <w:t xml:space="preserve"> Observer D1 Inverted Phase Contrast Fluorescence Microscope, HAL1 illuminator, </w:t>
      </w:r>
      <w:r w:rsidRPr="00494188">
        <w:rPr>
          <w:rFonts w:ascii="Arial" w:hAnsi="Arial" w:cs="Arial"/>
          <w:color w:val="4D5156"/>
          <w:sz w:val="21"/>
          <w:szCs w:val="21"/>
          <w:shd w:val="clear" w:color="auto" w:fill="FFFFFF"/>
          <w:lang w:val="en-US"/>
        </w:rPr>
        <w:t xml:space="preserve">and </w:t>
      </w:r>
      <w:r w:rsidRPr="00494188">
        <w:rPr>
          <w:lang w:val="en-US"/>
        </w:rPr>
        <w:t xml:space="preserve">using a 10x Zeiss A-plan objective (421041-9910-000). </w:t>
      </w:r>
    </w:p>
    <w:p w14:paraId="77FAA99A" w14:textId="77777777" w:rsidR="000D5A8A" w:rsidRPr="00494188" w:rsidRDefault="000D5A8A" w:rsidP="000D5A8A">
      <w:pPr>
        <w:pStyle w:val="NoSpacing"/>
        <w:rPr>
          <w:lang w:val="en-US"/>
        </w:rPr>
      </w:pPr>
    </w:p>
    <w:p w14:paraId="66497C11" w14:textId="77777777" w:rsidR="000D5A8A" w:rsidRPr="00494188" w:rsidRDefault="000D5A8A" w:rsidP="000D5A8A">
      <w:pPr>
        <w:pStyle w:val="NoSpacing"/>
        <w:rPr>
          <w:i/>
          <w:lang w:val="en-US"/>
        </w:rPr>
      </w:pPr>
      <w:r w:rsidRPr="00494188">
        <w:rPr>
          <w:i/>
          <w:lang w:val="en-US"/>
        </w:rPr>
        <w:t xml:space="preserve">Nucleic acid isolation </w:t>
      </w:r>
    </w:p>
    <w:p w14:paraId="2C299396" w14:textId="77777777" w:rsidR="000D5A8A" w:rsidRPr="00494188" w:rsidRDefault="000D5A8A" w:rsidP="000D5A8A">
      <w:pPr>
        <w:pStyle w:val="NoSpacing"/>
        <w:rPr>
          <w:lang w:val="en-US"/>
        </w:rPr>
      </w:pPr>
      <w:r w:rsidRPr="00494188">
        <w:rPr>
          <w:lang w:val="en-US"/>
        </w:rPr>
        <w:t xml:space="preserve">Genomic DNA was extracted from pellets of cultured cells (passage numbers ranging from 0-12) and cryosections of snap frozen tumor material. Control, non-neoplastic DNA was isolated from leukocytes. All DNA was isolated with the </w:t>
      </w:r>
      <w:proofErr w:type="spellStart"/>
      <w:r w:rsidRPr="00494188">
        <w:rPr>
          <w:lang w:val="en-US"/>
        </w:rPr>
        <w:t>DNeasy</w:t>
      </w:r>
      <w:proofErr w:type="spellEnd"/>
      <w:r w:rsidRPr="00494188">
        <w:rPr>
          <w:lang w:val="en-US"/>
        </w:rPr>
        <w:t xml:space="preserve"> Blood &amp; Tissue Kit (Qiagen) according to the manufacturer’s instructions. Extraction yields were determined with the Qubit dsDNA assay (Invitrogen, Thermo Fischer Scientific). </w:t>
      </w:r>
    </w:p>
    <w:p w14:paraId="520F9B30" w14:textId="77777777" w:rsidR="000D5A8A" w:rsidRPr="00494188" w:rsidRDefault="000D5A8A" w:rsidP="000D5A8A">
      <w:pPr>
        <w:pStyle w:val="NoSpacing"/>
        <w:rPr>
          <w:lang w:val="en-US"/>
        </w:rPr>
      </w:pPr>
      <w:r w:rsidRPr="00494188">
        <w:rPr>
          <w:lang w:val="en-US"/>
        </w:rPr>
        <w:t xml:space="preserve">All RNA was extracted from pellets of cultured cells (passage numbers ranging from 8-14) and cryosections of snap frozen tumor material with the RNeasy Plus Mini Kit (Qiagen). Extraction yields were determined with the Qubit RNA HS assay (Invitrogen, Thermo Fischer Scientific). </w:t>
      </w:r>
    </w:p>
    <w:p w14:paraId="3BC15508" w14:textId="77777777" w:rsidR="000D5A8A" w:rsidRPr="00494188" w:rsidRDefault="000D5A8A" w:rsidP="000D5A8A">
      <w:pPr>
        <w:pStyle w:val="NoSpacing"/>
        <w:rPr>
          <w:lang w:val="en-US"/>
        </w:rPr>
      </w:pPr>
    </w:p>
    <w:p w14:paraId="02E7F086" w14:textId="77777777" w:rsidR="000D5A8A" w:rsidRPr="00494188" w:rsidRDefault="000D5A8A" w:rsidP="000D5A8A">
      <w:pPr>
        <w:pStyle w:val="NoSpacing"/>
        <w:rPr>
          <w:lang w:val="en-US"/>
        </w:rPr>
      </w:pPr>
      <w:r w:rsidRPr="00494188">
        <w:rPr>
          <w:i/>
          <w:iCs/>
          <w:lang w:val="en-US"/>
        </w:rPr>
        <w:t>Analysis of IDH1 mutation status</w:t>
      </w:r>
    </w:p>
    <w:p w14:paraId="1702E547" w14:textId="77777777" w:rsidR="000D5A8A" w:rsidRPr="00494188" w:rsidRDefault="000D5A8A" w:rsidP="000D5A8A">
      <w:pPr>
        <w:pStyle w:val="NoSpacing"/>
        <w:rPr>
          <w:lang w:val="en-US"/>
        </w:rPr>
      </w:pPr>
      <w:r w:rsidRPr="00494188">
        <w:rPr>
          <w:lang w:val="en-US"/>
        </w:rPr>
        <w:t xml:space="preserve">We subjected all cell culture candidates that could potentially harbor an </w:t>
      </w:r>
      <w:r w:rsidRPr="00494188">
        <w:rPr>
          <w:i/>
          <w:iCs/>
          <w:lang w:val="en-US"/>
        </w:rPr>
        <w:t>IDH</w:t>
      </w:r>
      <w:r w:rsidRPr="00494188">
        <w:rPr>
          <w:lang w:val="en-US"/>
        </w:rPr>
        <w:t xml:space="preserve"> mutation to Sanger sequencing. We used genomic DNA for all sequencing experiments. For mutations in </w:t>
      </w:r>
      <w:r w:rsidRPr="00494188">
        <w:rPr>
          <w:i/>
          <w:iCs/>
          <w:lang w:val="en-US"/>
        </w:rPr>
        <w:t>IDH1</w:t>
      </w:r>
      <w:r w:rsidRPr="00494188">
        <w:rPr>
          <w:lang w:val="en-US"/>
        </w:rPr>
        <w:t xml:space="preserve"> we used the primer set 5’-GTG GCA CGG TCT TCA GAG A-3’ and 5’- TTC ATA CCT TGC TTA ATG GGT GT- 3’. </w:t>
      </w:r>
    </w:p>
    <w:p w14:paraId="652288CB" w14:textId="77777777" w:rsidR="000D5A8A" w:rsidRPr="00494188" w:rsidRDefault="000D5A8A" w:rsidP="000D5A8A">
      <w:pPr>
        <w:pStyle w:val="NoSpacing"/>
        <w:rPr>
          <w:lang w:val="en-US"/>
        </w:rPr>
      </w:pPr>
    </w:p>
    <w:p w14:paraId="78E6C6D5" w14:textId="77777777" w:rsidR="000D5A8A" w:rsidRPr="00494188" w:rsidRDefault="000D5A8A" w:rsidP="000D5A8A">
      <w:pPr>
        <w:pStyle w:val="NoSpacing"/>
        <w:rPr>
          <w:lang w:val="en-US"/>
        </w:rPr>
      </w:pPr>
      <w:r w:rsidRPr="00494188">
        <w:rPr>
          <w:i/>
          <w:iCs/>
          <w:lang w:val="en-US"/>
        </w:rPr>
        <w:t>Exome sequencing</w:t>
      </w:r>
    </w:p>
    <w:p w14:paraId="4866D995" w14:textId="77777777" w:rsidR="000D5A8A" w:rsidRPr="00494188" w:rsidRDefault="000D5A8A" w:rsidP="000D5A8A">
      <w:pPr>
        <w:pStyle w:val="NoSpacing"/>
        <w:rPr>
          <w:lang w:val="en-US"/>
        </w:rPr>
      </w:pPr>
      <w:r w:rsidRPr="00494188">
        <w:rPr>
          <w:lang w:val="en-US"/>
        </w:rPr>
        <w:t xml:space="preserve">Five hundred ng genomic DNA was fragmented to ~300 bp with the Kapa </w:t>
      </w:r>
      <w:proofErr w:type="spellStart"/>
      <w:r w:rsidRPr="00494188">
        <w:rPr>
          <w:lang w:val="en-US"/>
        </w:rPr>
        <w:t>Hyperplus</w:t>
      </w:r>
      <w:proofErr w:type="spellEnd"/>
      <w:r w:rsidRPr="00494188">
        <w:rPr>
          <w:lang w:val="en-US"/>
        </w:rPr>
        <w:t xml:space="preserve"> Library prep kit and unique dual indexed adapters libraries were generated. The libraries were amplified with six PCR cycles. The product size was checked on the </w:t>
      </w:r>
      <w:proofErr w:type="spellStart"/>
      <w:r w:rsidRPr="00494188">
        <w:rPr>
          <w:lang w:val="en-US"/>
        </w:rPr>
        <w:t>Labchip</w:t>
      </w:r>
      <w:proofErr w:type="spellEnd"/>
      <w:r w:rsidRPr="00494188">
        <w:rPr>
          <w:lang w:val="en-US"/>
        </w:rPr>
        <w:t xml:space="preserve"> GX (PerkinElmer) and concentrations were measured with </w:t>
      </w:r>
      <w:proofErr w:type="spellStart"/>
      <w:r w:rsidRPr="00494188">
        <w:rPr>
          <w:lang w:val="en-US"/>
        </w:rPr>
        <w:t>Picogreen</w:t>
      </w:r>
      <w:proofErr w:type="spellEnd"/>
      <w:r w:rsidRPr="00494188">
        <w:rPr>
          <w:lang w:val="en-US"/>
        </w:rPr>
        <w:t xml:space="preserve">. Six samples were pooled equimolarly to a total amount of 1000 ng for exome capture. </w:t>
      </w:r>
      <w:proofErr w:type="spellStart"/>
      <w:r w:rsidRPr="00494188">
        <w:rPr>
          <w:lang w:val="en-US"/>
        </w:rPr>
        <w:t>SepCap</w:t>
      </w:r>
      <w:proofErr w:type="spellEnd"/>
      <w:r w:rsidRPr="00494188">
        <w:rPr>
          <w:lang w:val="en-US"/>
        </w:rPr>
        <w:t xml:space="preserve"> EZ </w:t>
      </w:r>
      <w:proofErr w:type="spellStart"/>
      <w:r w:rsidRPr="00494188">
        <w:rPr>
          <w:lang w:val="en-US"/>
        </w:rPr>
        <w:t>Medexome</w:t>
      </w:r>
      <w:proofErr w:type="spellEnd"/>
      <w:r w:rsidRPr="00494188">
        <w:rPr>
          <w:lang w:val="en-US"/>
        </w:rPr>
        <w:t xml:space="preserve"> probes (Roche) were added to each pool and incubated at 47°C for 72 hours. The exome of each pool was captured by the </w:t>
      </w:r>
      <w:proofErr w:type="spellStart"/>
      <w:r w:rsidRPr="00494188">
        <w:rPr>
          <w:lang w:val="en-US"/>
        </w:rPr>
        <w:t>SeqCap</w:t>
      </w:r>
      <w:proofErr w:type="spellEnd"/>
      <w:r w:rsidRPr="00494188">
        <w:rPr>
          <w:lang w:val="en-US"/>
        </w:rPr>
        <w:t xml:space="preserve"> wash kit and </w:t>
      </w:r>
      <w:proofErr w:type="spellStart"/>
      <w:r w:rsidRPr="00494188">
        <w:rPr>
          <w:lang w:val="en-US"/>
        </w:rPr>
        <w:t>SeqCap</w:t>
      </w:r>
      <w:proofErr w:type="spellEnd"/>
      <w:r w:rsidRPr="00494188">
        <w:rPr>
          <w:lang w:val="en-US"/>
        </w:rPr>
        <w:t xml:space="preserve"> pure capture bead kit (both from Roche). </w:t>
      </w:r>
      <w:r w:rsidRPr="00494188">
        <w:rPr>
          <w:lang w:val="en-US"/>
        </w:rPr>
        <w:lastRenderedPageBreak/>
        <w:t xml:space="preserve">Another amplification PCR of 13 cycles were performed. The Illumina </w:t>
      </w:r>
      <w:proofErr w:type="spellStart"/>
      <w:r w:rsidRPr="00494188">
        <w:rPr>
          <w:lang w:val="en-US"/>
        </w:rPr>
        <w:t>Novaseq</w:t>
      </w:r>
      <w:proofErr w:type="spellEnd"/>
      <w:r w:rsidRPr="00494188">
        <w:rPr>
          <w:lang w:val="en-US"/>
        </w:rPr>
        <w:t xml:space="preserve"> platform was used to sequence 150 bases (paired end sequencing) to obtain 6GB per sample (coverage ~x).</w:t>
      </w:r>
    </w:p>
    <w:p w14:paraId="2CB5FAE1" w14:textId="67A28146" w:rsidR="000D5A8A" w:rsidRPr="00494188" w:rsidRDefault="000D5A8A" w:rsidP="000D5A8A">
      <w:pPr>
        <w:pStyle w:val="NoSpacing"/>
        <w:rPr>
          <w:lang w:val="en-GB"/>
        </w:rPr>
      </w:pPr>
      <w:r w:rsidRPr="00494188">
        <w:rPr>
          <w:lang w:val="en-US"/>
        </w:rPr>
        <w:t xml:space="preserve">Downstream analyses included demultiplexing (CASAVA software, Illumina) and subsequent alignment to human reference genome UCSC’s hg19 with the burrows-wheeler alignment tool </w:t>
      </w:r>
      <w:r w:rsidRPr="00494188">
        <w:rPr>
          <w:lang w:val="en-US"/>
        </w:rPr>
        <w:fldChar w:fldCharType="begin"/>
      </w:r>
      <w:r w:rsidR="003702CF">
        <w:rPr>
          <w:lang w:val="en-US"/>
        </w:rPr>
        <w:instrText xml:space="preserve"> ADDIN EN.CITE &lt;EndNote&gt;&lt;Cite&gt;&lt;Author&gt;Li&lt;/Author&gt;&lt;Year&gt;2009&lt;/Year&gt;&lt;RecNum&gt;419&lt;/RecNum&gt;&lt;DisplayText&gt;&lt;style face="superscript"&gt;2&lt;/style&gt;&lt;/DisplayText&gt;&lt;record&gt;&lt;rec-number&gt;419&lt;/rec-number&gt;&lt;foreign-keys&gt;&lt;key app="EN" db-id="xsaw0zfwnd95piefz9mxs9aszxxrda5v5t2x" timestamp="1582542453" guid="1e42914f-846b-4660-8842-0dd5e219521f"&gt;419&lt;/key&gt;&lt;/foreign-keys&gt;&lt;ref-type name="Journal Article"&gt;17&lt;/ref-type&gt;&lt;contributors&gt;&lt;authors&gt;&lt;author&gt;Li, H.&lt;/author&gt;&lt;author&gt;Durbin, R.&lt;/author&gt;&lt;/authors&gt;&lt;/contributors&gt;&lt;titles&gt;&lt;title&gt;Fast and accurate short read alignment with Burrows-Wheeler transform&lt;/title&gt;&lt;secondary-title&gt;Bioinformatics&lt;/secondary-title&gt;&lt;/titles&gt;&lt;periodical&gt;&lt;full-title&gt;Bioinformatics&lt;/full-title&gt;&lt;/periodical&gt;&lt;pages&gt;1754-1760&lt;/pages&gt;&lt;volume&gt;25&lt;/volume&gt;&lt;number&gt;14&lt;/number&gt;&lt;dates&gt;&lt;year&gt;2009&lt;/year&gt;&lt;/dates&gt;&lt;publisher&gt;Oxford University Press (OUP)&lt;/publisher&gt;&lt;isbn&gt;1367-4803&lt;/isbn&gt;&lt;urls&gt;&lt;related-urls&gt;&lt;url&gt;https://dx.doi.org/10.1093/bioinformatics/btp324&lt;/url&gt;&lt;/related-urls&gt;&lt;/urls&gt;&lt;electronic-resource-num&gt;10.1093/bioinformatics/btp324&lt;/electronic-resource-num&gt;&lt;/record&gt;&lt;/Cite&gt;&lt;/EndNote&gt;</w:instrText>
      </w:r>
      <w:r w:rsidRPr="00494188">
        <w:rPr>
          <w:lang w:val="en-US"/>
        </w:rPr>
        <w:fldChar w:fldCharType="separate"/>
      </w:r>
      <w:r w:rsidR="003702CF" w:rsidRPr="003702CF">
        <w:rPr>
          <w:noProof/>
          <w:vertAlign w:val="superscript"/>
          <w:lang w:val="en-US"/>
        </w:rPr>
        <w:t>2</w:t>
      </w:r>
      <w:r w:rsidRPr="00494188">
        <w:rPr>
          <w:lang w:val="en-US"/>
        </w:rPr>
        <w:fldChar w:fldCharType="end"/>
      </w:r>
      <w:r w:rsidRPr="00494188">
        <w:rPr>
          <w:lang w:val="en-US"/>
        </w:rPr>
        <w:t xml:space="preserve">. Alignments were sorted by Picard  (http://broadinstitute.github.io/picard, v1.90) and then processed by GATK (Indel Realignment and Base-Quality Score Recalibration, v3.8;) </w:t>
      </w:r>
      <w:r w:rsidRPr="00494188">
        <w:rPr>
          <w:lang w:val="en-US"/>
        </w:rPr>
        <w:fldChar w:fldCharType="begin"/>
      </w:r>
      <w:r w:rsidR="003702CF">
        <w:rPr>
          <w:lang w:val="en-US"/>
        </w:rPr>
        <w:instrText xml:space="preserve"> ADDIN EN.CITE &lt;EndNote&gt;&lt;Cite&gt;&lt;Author&gt;McKenna&lt;/Author&gt;&lt;Year&gt;2010&lt;/Year&gt;&lt;RecNum&gt;420&lt;/RecNum&gt;&lt;DisplayText&gt;&lt;style face="superscript"&gt;3&lt;/style&gt;&lt;/DisplayText&gt;&lt;record&gt;&lt;rec-number&gt;420&lt;/rec-number&gt;&lt;foreign-keys&gt;&lt;key app="EN" db-id="xsaw0zfwnd95piefz9mxs9aszxxrda5v5t2x" timestamp="1582542579" guid="0be2a984-453d-47e3-aca3-9b12391ed0e6"&gt;420&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titles&gt;&lt;title&gt;The Genome Analysis Toolkit: A MapReduce framework for analyzing next-generation DNA sequencing data&lt;/title&gt;&lt;secondary-title&gt;Genome Research&lt;/secondary-title&gt;&lt;/titles&gt;&lt;periodical&gt;&lt;full-title&gt;Genome Research&lt;/full-title&gt;&lt;/periodical&gt;&lt;pages&gt;1297-1303&lt;/pages&gt;&lt;volume&gt;20&lt;/volume&gt;&lt;number&gt;9&lt;/number&gt;&lt;dates&gt;&lt;year&gt;2010&lt;/year&gt;&lt;/dates&gt;&lt;publisher&gt;Cold Spring Harbor Laboratory&lt;/publisher&gt;&lt;isbn&gt;1088-9051&lt;/isbn&gt;&lt;urls&gt;&lt;related-urls&gt;&lt;url&gt;https://dx.doi.org/10.1101/gr.107524.110&lt;/url&gt;&lt;/related-urls&gt;&lt;/urls&gt;&lt;electronic-resource-num&gt;10.1101/gr.107524.110&lt;/electronic-resource-num&gt;&lt;/record&gt;&lt;/Cite&gt;&lt;/EndNote&gt;</w:instrText>
      </w:r>
      <w:r w:rsidRPr="00494188">
        <w:rPr>
          <w:lang w:val="en-US"/>
        </w:rPr>
        <w:fldChar w:fldCharType="separate"/>
      </w:r>
      <w:r w:rsidR="003702CF" w:rsidRPr="003702CF">
        <w:rPr>
          <w:noProof/>
          <w:vertAlign w:val="superscript"/>
          <w:lang w:val="en-US"/>
        </w:rPr>
        <w:t>3</w:t>
      </w:r>
      <w:r w:rsidRPr="00494188">
        <w:rPr>
          <w:lang w:val="en-US"/>
        </w:rPr>
        <w:fldChar w:fldCharType="end"/>
      </w:r>
      <w:r w:rsidRPr="00494188">
        <w:rPr>
          <w:lang w:val="en-US"/>
        </w:rPr>
        <w:t xml:space="preserve">. Lastly, PCR duplicates were marked by Picard, Mean Depth of Coverage was determined using GATK, and </w:t>
      </w:r>
      <w:proofErr w:type="spellStart"/>
      <w:r w:rsidRPr="00494188">
        <w:rPr>
          <w:lang w:val="en-US"/>
        </w:rPr>
        <w:t>Freemix</w:t>
      </w:r>
      <w:proofErr w:type="spellEnd"/>
      <w:r w:rsidRPr="00494188">
        <w:rPr>
          <w:lang w:val="en-US"/>
        </w:rPr>
        <w:t xml:space="preserve"> values were estimated through </w:t>
      </w:r>
      <w:proofErr w:type="spellStart"/>
      <w:r w:rsidRPr="00494188">
        <w:rPr>
          <w:lang w:val="en-US"/>
        </w:rPr>
        <w:t>verifyBAMid</w:t>
      </w:r>
      <w:proofErr w:type="spellEnd"/>
      <w:r w:rsidRPr="00494188">
        <w:rPr>
          <w:lang w:val="en-US"/>
        </w:rPr>
        <w:t xml:space="preserve"> </w:t>
      </w:r>
      <w:r w:rsidRPr="00494188">
        <w:rPr>
          <w:lang w:val="en-US"/>
        </w:rPr>
        <w:fldChar w:fldCharType="begin"/>
      </w:r>
      <w:r w:rsidR="003702CF">
        <w:rPr>
          <w:lang w:val="en-US"/>
        </w:rPr>
        <w:instrText xml:space="preserve"> ADDIN EN.CITE &lt;EndNote&gt;&lt;Cite&gt;&lt;Author&gt;Jun&lt;/Author&gt;&lt;Year&gt;2012&lt;/Year&gt;&lt;RecNum&gt;421&lt;/RecNum&gt;&lt;DisplayText&gt;&lt;style face="superscript"&gt;4&lt;/style&gt;&lt;/DisplayText&gt;&lt;record&gt;&lt;rec-number&gt;421&lt;/rec-number&gt;&lt;foreign-keys&gt;&lt;key app="EN" db-id="xsaw0zfwnd95piefz9mxs9aszxxrda5v5t2x" timestamp="1582542699" guid="f08f5888-682b-444c-8813-6e68d5eb94f1"&gt;421&lt;/key&gt;&lt;/foreign-keys&gt;&lt;ref-type name="Journal Article"&gt;17&lt;/ref-type&gt;&lt;contributors&gt;&lt;authors&gt;&lt;author&gt;Jun, Goo&lt;/author&gt;&lt;author&gt;Flickinger, Matthew&lt;/author&gt;&lt;author&gt;Kurt,&lt;/author&gt;&lt;author&gt;Jane,&lt;/author&gt;&lt;author&gt;Kimberly,&lt;/author&gt;&lt;author&gt;Gonçalo,&lt;/author&gt;&lt;author&gt;Boehnke, Michael&lt;/author&gt;&lt;author&gt;Hyun,&lt;/author&gt;&lt;/authors&gt;&lt;/contributors&gt;&lt;titles&gt;&lt;title&gt;Detecting and Estimating Contamination of Human DNA Samples in Sequencing and Array-Based Genotype Data&lt;/title&gt;&lt;secondary-title&gt;The American Journal of Human Genetics&lt;/secondary-title&gt;&lt;/titles&gt;&lt;periodical&gt;&lt;full-title&gt;The American Journal of Human Genetics&lt;/full-title&gt;&lt;/periodical&gt;&lt;pages&gt;839-848&lt;/pages&gt;&lt;volume&gt;91&lt;/volume&gt;&lt;number&gt;5&lt;/number&gt;&lt;dates&gt;&lt;year&gt;2012&lt;/year&gt;&lt;/dates&gt;&lt;publisher&gt;Elsevier BV&lt;/publisher&gt;&lt;isbn&gt;0002-9297&lt;/isbn&gt;&lt;urls&gt;&lt;related-urls&gt;&lt;url&gt;https://dx.doi.org/10.1016/j.ajhg.2012.09.004&lt;/url&gt;&lt;/related-urls&gt;&lt;/urls&gt;&lt;electronic-resource-num&gt;10.1016/j.ajhg.2012.09.004&lt;/electronic-resource-num&gt;&lt;/record&gt;&lt;/Cite&gt;&lt;/EndNote&gt;</w:instrText>
      </w:r>
      <w:r w:rsidRPr="00494188">
        <w:rPr>
          <w:lang w:val="en-US"/>
        </w:rPr>
        <w:fldChar w:fldCharType="separate"/>
      </w:r>
      <w:r w:rsidR="003702CF" w:rsidRPr="003702CF">
        <w:rPr>
          <w:noProof/>
          <w:vertAlign w:val="superscript"/>
          <w:lang w:val="en-US"/>
        </w:rPr>
        <w:t>4</w:t>
      </w:r>
      <w:r w:rsidRPr="00494188">
        <w:rPr>
          <w:lang w:val="en-US"/>
        </w:rPr>
        <w:fldChar w:fldCharType="end"/>
      </w:r>
      <w:r w:rsidRPr="00494188">
        <w:rPr>
          <w:lang w:val="en-US"/>
        </w:rPr>
        <w:t xml:space="preserve">. Samples that passed technical QC metrics were genotyped to </w:t>
      </w:r>
      <w:proofErr w:type="spellStart"/>
      <w:r w:rsidRPr="00494188">
        <w:rPr>
          <w:lang w:val="en-US"/>
        </w:rPr>
        <w:t>gVCF</w:t>
      </w:r>
      <w:proofErr w:type="spellEnd"/>
      <w:r w:rsidRPr="00494188">
        <w:rPr>
          <w:lang w:val="en-US"/>
        </w:rPr>
        <w:t xml:space="preserve"> level through GATKs </w:t>
      </w:r>
      <w:proofErr w:type="spellStart"/>
      <w:r w:rsidRPr="00494188">
        <w:rPr>
          <w:lang w:val="en-US"/>
        </w:rPr>
        <w:t>HaplotypeCaller</w:t>
      </w:r>
      <w:proofErr w:type="spellEnd"/>
      <w:r w:rsidRPr="00494188">
        <w:rPr>
          <w:lang w:val="en-US"/>
        </w:rPr>
        <w:t xml:space="preserve">. Indels and SNVs were filtered separately using GATKs Variant-Quality Score Recalibration. Both the SNV and indel sets were annotated  with ANNOVAR using freely available as well as customized databases </w:t>
      </w:r>
      <w:r w:rsidRPr="00494188">
        <w:rPr>
          <w:lang w:val="en-US"/>
        </w:rPr>
        <w:fldChar w:fldCharType="begin"/>
      </w:r>
      <w:r w:rsidR="003702CF">
        <w:rPr>
          <w:lang w:val="en-US"/>
        </w:rPr>
        <w:instrText xml:space="preserve"> ADDIN EN.CITE &lt;EndNote&gt;&lt;Cite&gt;&lt;Author&gt;Wang&lt;/Author&gt;&lt;Year&gt;2010&lt;/Year&gt;&lt;RecNum&gt;422&lt;/RecNum&gt;&lt;DisplayText&gt;&lt;style face="superscript"&gt;5&lt;/style&gt;&lt;/DisplayText&gt;&lt;record&gt;&lt;rec-number&gt;422&lt;/rec-number&gt;&lt;foreign-keys&gt;&lt;key app="EN" db-id="xsaw0zfwnd95piefz9mxs9aszxxrda5v5t2x" timestamp="1582542825" guid="48ac875e-c636-4238-97d9-5e5d43003426"&gt;422&lt;/key&gt;&lt;/foreign-keys&gt;&lt;ref-type name="Journal Article"&gt;17&lt;/ref-type&gt;&lt;contributors&gt;&lt;authors&gt;&lt;author&gt;Wang, K.&lt;/author&gt;&lt;author&gt;Li, M.&lt;/author&gt;&lt;author&gt;Hakonarson, H.&lt;/author&gt;&lt;/authors&gt;&lt;/contributors&gt;&lt;titles&gt;&lt;title&gt;ANNOVAR: functional annotation of genetic variants from high-throughput sequencing data&lt;/title&gt;&lt;secondary-title&gt;Nucleic Acids Research&lt;/secondary-title&gt;&lt;/titles&gt;&lt;periodical&gt;&lt;full-title&gt;Nucleic Acids Research&lt;/full-title&gt;&lt;/periodical&gt;&lt;pages&gt;e164-e164&lt;/pages&gt;&lt;volume&gt;38&lt;/volume&gt;&lt;number&gt;16&lt;/number&gt;&lt;dates&gt;&lt;year&gt;2010&lt;/year&gt;&lt;/dates&gt;&lt;publisher&gt;Oxford University Press (OUP)&lt;/publisher&gt;&lt;isbn&gt;0305-1048&lt;/isbn&gt;&lt;urls&gt;&lt;related-urls&gt;&lt;url&gt;https://dx.doi.org/10.1093/nar/gkq603&lt;/url&gt;&lt;/related-urls&gt;&lt;/urls&gt;&lt;electronic-resource-num&gt;10.1093/nar/gkq603&lt;/electronic-resource-num&gt;&lt;/record&gt;&lt;/Cite&gt;&lt;/EndNote&gt;</w:instrText>
      </w:r>
      <w:r w:rsidRPr="00494188">
        <w:rPr>
          <w:lang w:val="en-US"/>
        </w:rPr>
        <w:fldChar w:fldCharType="separate"/>
      </w:r>
      <w:r w:rsidR="003702CF" w:rsidRPr="003702CF">
        <w:rPr>
          <w:noProof/>
          <w:vertAlign w:val="superscript"/>
          <w:lang w:val="en-US"/>
        </w:rPr>
        <w:t>5</w:t>
      </w:r>
      <w:r w:rsidRPr="00494188">
        <w:rPr>
          <w:lang w:val="en-US"/>
        </w:rPr>
        <w:fldChar w:fldCharType="end"/>
      </w:r>
      <w:r w:rsidRPr="00494188">
        <w:rPr>
          <w:lang w:val="en-US"/>
        </w:rPr>
        <w:t xml:space="preserve">. We analyzed the exome sequencing data to identify mutations annotated in the TCGA gene set </w:t>
      </w:r>
      <w:r w:rsidRPr="00494188">
        <w:rPr>
          <w:lang w:val="en-US"/>
        </w:rPr>
        <w:fldChar w:fldCharType="begin">
          <w:fldData xml:space="preserve">PEVuZE5vdGU+PENpdGU+PEF1dGhvcj5CcmVubmFuPC9BdXRob3I+PFllYXI+MjAxMzwvWWVhcj48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</w:fldData>
        </w:fldChar>
      </w:r>
      <w:r w:rsidR="003702CF">
        <w:rPr>
          <w:lang w:val="en-US"/>
        </w:rPr>
        <w:instrText xml:space="preserve"> ADDIN EN.CITE </w:instrText>
      </w:r>
      <w:r w:rsidR="003702CF">
        <w:rPr>
          <w:lang w:val="en-US"/>
        </w:rPr>
        <w:fldChar w:fldCharType="begin">
          <w:fldData xml:space="preserve">PEVuZE5vdGU+PENpdGU+PEF1dGhvcj5CcmVubmFuPC9BdXRob3I+PFllYXI+MjAxMzwvWWVhcj48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</w:fldData>
        </w:fldChar>
      </w:r>
      <w:r w:rsidR="003702CF">
        <w:rPr>
          <w:lang w:val="en-US"/>
        </w:rPr>
        <w:instrText xml:space="preserve"> ADDIN EN.CITE.DATA </w:instrText>
      </w:r>
      <w:r w:rsidR="003702CF">
        <w:rPr>
          <w:lang w:val="en-US"/>
        </w:rPr>
      </w:r>
      <w:r w:rsidR="003702CF">
        <w:rPr>
          <w:lang w:val="en-US"/>
        </w:rPr>
        <w:fldChar w:fldCharType="end"/>
      </w:r>
      <w:r w:rsidRPr="00494188">
        <w:rPr>
          <w:lang w:val="en-US"/>
        </w:rPr>
      </w:r>
      <w:r w:rsidRPr="00494188">
        <w:rPr>
          <w:lang w:val="en-US"/>
        </w:rPr>
        <w:fldChar w:fldCharType="separate"/>
      </w:r>
      <w:r w:rsidR="003702CF" w:rsidRPr="003702CF">
        <w:rPr>
          <w:noProof/>
          <w:vertAlign w:val="superscript"/>
          <w:lang w:val="en-US"/>
        </w:rPr>
        <w:t>6</w:t>
      </w:r>
      <w:r w:rsidRPr="00494188">
        <w:rPr>
          <w:lang w:val="en-US"/>
        </w:rPr>
        <w:fldChar w:fldCharType="end"/>
      </w:r>
      <w:r w:rsidRPr="00494188">
        <w:rPr>
          <w:lang w:val="en-US"/>
        </w:rPr>
        <w:t xml:space="preserve">. </w:t>
      </w:r>
      <w:proofErr w:type="spellStart"/>
      <w:r w:rsidRPr="00494188">
        <w:rPr>
          <w:lang w:val="en-US"/>
        </w:rPr>
        <w:t>CopyNumbers</w:t>
      </w:r>
      <w:proofErr w:type="spellEnd"/>
      <w:r w:rsidRPr="00494188">
        <w:rPr>
          <w:lang w:val="en-US"/>
        </w:rPr>
        <w:t xml:space="preserve"> were calculated using the </w:t>
      </w:r>
      <w:proofErr w:type="spellStart"/>
      <w:r w:rsidRPr="00494188">
        <w:rPr>
          <w:lang w:val="en-US"/>
        </w:rPr>
        <w:t>CNVKit</w:t>
      </w:r>
      <w:proofErr w:type="spellEnd"/>
      <w:r w:rsidRPr="00494188">
        <w:rPr>
          <w:lang w:val="en-US"/>
        </w:rPr>
        <w:t xml:space="preserve"> package </w:t>
      </w:r>
      <w:r w:rsidRPr="00494188">
        <w:rPr>
          <w:lang w:val="en-US"/>
        </w:rPr>
        <w:fldChar w:fldCharType="begin"/>
      </w:r>
      <w:r w:rsidR="003702CF">
        <w:rPr>
          <w:lang w:val="en-US"/>
        </w:rPr>
        <w:instrText xml:space="preserve"> ADDIN EN.CITE &lt;EndNote&gt;&lt;Cite&gt;&lt;Author&gt;Talevich&lt;/Author&gt;&lt;Year&gt;2016&lt;/Year&gt;&lt;RecNum&gt;497&lt;/RecNum&gt;&lt;DisplayText&gt;&lt;style face="superscript"&gt;7&lt;/style&gt;&lt;/DisplayText&gt;&lt;record&gt;&lt;rec-number&gt;497&lt;/rec-number&gt;&lt;foreign-keys&gt;&lt;key app="EN" db-id="xsaw0zfwnd95piefz9mxs9aszxxrda5v5t2x" timestamp="1601981625" guid="2ae3e767-5805-4ce0-81fa-84172d4844d8"&gt;497&lt;/key&gt;&lt;/foreign-keys&gt;&lt;ref-type name="Journal Article"&gt;17&lt;/ref-type&gt;&lt;contributors&gt;&lt;authors&gt;&lt;author&gt;Talevich, Eric&lt;/author&gt;&lt;author&gt;Shain, A. Hunter&lt;/author&gt;&lt;author&gt;Botton, Thomas&lt;/author&gt;&lt;author&gt;Bastian, Boris C.&lt;/author&gt;&lt;/authors&gt;&lt;/contributors&gt;&lt;titles&gt;&lt;title&gt;CNVkit: Genome-Wide Copy Number Detection and Visualization from Targeted DNA Sequencing&lt;/title&gt;&lt;secondary-title&gt;PLOS Computational Biology&lt;/secondary-title&gt;&lt;/titles&gt;&lt;periodical&gt;&lt;full-title&gt;PLOS Computational Biology&lt;/full-title&gt;&lt;/periodical&gt;&lt;pages&gt;e1004873&lt;/pages&gt;&lt;volume&gt;12&lt;/volume&gt;&lt;number&gt;4&lt;/number&gt;&lt;dates&gt;&lt;year&gt;2016&lt;/year&gt;&lt;/dates&gt;&lt;publisher&gt;Public Library of Science (PLoS)&lt;/publisher&gt;&lt;isbn&gt;1553-7358&lt;/isbn&gt;&lt;urls&gt;&lt;related-urls&gt;&lt;url&gt;https://dx.doi.org/10.1371/journal.pcbi.1004873&lt;/url&gt;&lt;/related-urls&gt;&lt;/urls&gt;&lt;electronic-resource-num&gt;10.1371/journal.pcbi.1004873&lt;/electronic-resource-num&gt;&lt;/record&gt;&lt;/Cite&gt;&lt;/EndNote&gt;</w:instrText>
      </w:r>
      <w:r w:rsidRPr="00494188">
        <w:rPr>
          <w:lang w:val="en-US"/>
        </w:rPr>
        <w:fldChar w:fldCharType="separate"/>
      </w:r>
      <w:r w:rsidR="003702CF" w:rsidRPr="003702CF">
        <w:rPr>
          <w:noProof/>
          <w:vertAlign w:val="superscript"/>
          <w:lang w:val="en-US"/>
        </w:rPr>
        <w:t>7</w:t>
      </w:r>
      <w:r w:rsidRPr="00494188">
        <w:rPr>
          <w:lang w:val="en-US"/>
        </w:rPr>
        <w:fldChar w:fldCharType="end"/>
      </w:r>
      <w:r w:rsidRPr="00494188">
        <w:rPr>
          <w:lang w:val="en-US"/>
        </w:rPr>
        <w:t>.</w:t>
      </w:r>
    </w:p>
    <w:p w14:paraId="5C6643BB" w14:textId="77777777" w:rsidR="000D5A8A" w:rsidRPr="00494188" w:rsidRDefault="000D5A8A" w:rsidP="000D5A8A">
      <w:pPr>
        <w:pStyle w:val="NoSpacing"/>
        <w:rPr>
          <w:lang w:val="en-US"/>
        </w:rPr>
      </w:pPr>
    </w:p>
    <w:p w14:paraId="5A414D66" w14:textId="77777777" w:rsidR="000D5A8A" w:rsidRPr="00494188" w:rsidRDefault="000D5A8A" w:rsidP="000D5A8A">
      <w:pPr>
        <w:pStyle w:val="NoSpacing"/>
        <w:rPr>
          <w:i/>
          <w:iCs/>
          <w:lang w:val="en-US"/>
        </w:rPr>
      </w:pPr>
      <w:r w:rsidRPr="00494188">
        <w:rPr>
          <w:i/>
          <w:iCs/>
          <w:lang w:val="en-US"/>
        </w:rPr>
        <w:t>RNA sequencing</w:t>
      </w:r>
    </w:p>
    <w:p w14:paraId="1643348C" w14:textId="77777777" w:rsidR="000D5A8A" w:rsidRPr="00494188" w:rsidRDefault="000D5A8A" w:rsidP="000D5A8A">
      <w:pPr>
        <w:pStyle w:val="NoSpacing"/>
        <w:rPr>
          <w:lang w:val="en-US"/>
        </w:rPr>
      </w:pPr>
      <w:r w:rsidRPr="00494188">
        <w:rPr>
          <w:lang w:val="en-US"/>
        </w:rPr>
        <w:t xml:space="preserve">RNA was isolated from cell cultures (+/- 5 µM AGI-5198) using the RNeasy kit (Qiagen). The Kapa mRNA </w:t>
      </w:r>
      <w:proofErr w:type="spellStart"/>
      <w:r w:rsidRPr="00494188">
        <w:rPr>
          <w:lang w:val="en-US"/>
        </w:rPr>
        <w:t>Hyperprep</w:t>
      </w:r>
      <w:proofErr w:type="spellEnd"/>
      <w:r w:rsidRPr="00494188">
        <w:rPr>
          <w:lang w:val="en-US"/>
        </w:rPr>
        <w:t xml:space="preserve"> Library prep kit (Roche) was used to prepare the RNA-seq library from 250ng total RNA per sample. From this, cDNA was generated to which unique dual indexed adapters were ligated. The cDNA library was amplified through PCR. Product size was checked on the </w:t>
      </w:r>
      <w:proofErr w:type="spellStart"/>
      <w:r w:rsidRPr="00494188">
        <w:rPr>
          <w:lang w:val="en-US"/>
        </w:rPr>
        <w:t>Labchip</w:t>
      </w:r>
      <w:proofErr w:type="spellEnd"/>
      <w:r w:rsidRPr="00494188">
        <w:rPr>
          <w:lang w:val="en-US"/>
        </w:rPr>
        <w:t xml:space="preserve"> GX (PerkinElmer). We performed paired-end sequencing of 2x100 with the Illumina </w:t>
      </w:r>
      <w:proofErr w:type="spellStart"/>
      <w:r w:rsidRPr="00494188">
        <w:rPr>
          <w:lang w:val="en-US"/>
        </w:rPr>
        <w:t>Novaseq</w:t>
      </w:r>
      <w:proofErr w:type="spellEnd"/>
      <w:r w:rsidRPr="00494188">
        <w:rPr>
          <w:lang w:val="en-US"/>
        </w:rPr>
        <w:t xml:space="preserve"> platform to obtain 8-10 GB per sample.</w:t>
      </w:r>
    </w:p>
    <w:p w14:paraId="2B43A751" w14:textId="0FDECBA6" w:rsidR="000D5A8A" w:rsidRPr="00494188" w:rsidRDefault="000D5A8A" w:rsidP="000D5A8A">
      <w:pPr>
        <w:pStyle w:val="NoSpacing"/>
        <w:rPr>
          <w:lang w:val="en-US"/>
        </w:rPr>
      </w:pPr>
      <w:r w:rsidRPr="00494188">
        <w:rPr>
          <w:lang w:val="en-US"/>
        </w:rPr>
        <w:t xml:space="preserve">Reads were extracted from the raw sequencing data using CASAVA 1.8.2 (Illumina) and aligned to human reference genome UCSC’s hg19 with the STAR splice aware aligner (2.5.0c) using the </w:t>
      </w:r>
      <w:proofErr w:type="spellStart"/>
      <w:r w:rsidRPr="00494188">
        <w:rPr>
          <w:lang w:val="en-US"/>
        </w:rPr>
        <w:t>gencode</w:t>
      </w:r>
      <w:proofErr w:type="spellEnd"/>
      <w:r w:rsidRPr="00494188">
        <w:rPr>
          <w:lang w:val="en-US"/>
        </w:rPr>
        <w:t xml:space="preserve"> v19 transcriptome annotations as additional template </w:t>
      </w:r>
      <w:r w:rsidRPr="00494188">
        <w:rPr>
          <w:lang w:val="en-US"/>
        </w:rPr>
        <w:fldChar w:fldCharType="begin"/>
      </w:r>
      <w:r w:rsidR="003702CF">
        <w:rPr>
          <w:lang w:val="en-US"/>
        </w:rPr>
        <w:instrText xml:space="preserve"> ADDIN EN.CITE &lt;EndNote&gt;&lt;Cite&gt;&lt;Author&gt;Dobin&lt;/Author&gt;&lt;Year&gt;2013&lt;/Year&gt;&lt;RecNum&gt;423&lt;/RecNum&gt;&lt;DisplayText&gt;&lt;style face="superscript"&gt;8&lt;/style&gt;&lt;/DisplayText&gt;&lt;record&gt;&lt;rec-number&gt;423&lt;/rec-number&gt;&lt;foreign-keys&gt;&lt;key app="EN" db-id="xsaw0zfwnd95piefz9mxs9aszxxrda5v5t2x" timestamp="1582543124" guid="e6246cc1-4ea5-4e2e-9349-5ed9a64f95a0"&gt;423&lt;/key&gt;&lt;/foreign-keys&gt;&lt;ref-type name="Journal Article"&gt;17&lt;/ref-type&gt;&lt;contributors&gt;&lt;authors&gt;&lt;author&gt;Dobin, Alexander&lt;/author&gt;&lt;author&gt;Davis, Carrie A.&lt;/author&gt;&lt;author&gt;Schlesinger, Felix&lt;/author&gt;&lt;author&gt;Drenkow, Jorg&lt;/author&gt;&lt;author&gt;Zaleski, Chris&lt;/author&gt;&lt;author&gt;Jha, Sonali&lt;/author&gt;&lt;author&gt;Batut, Philippe&lt;/author&gt;&lt;author&gt;Chaisson, Mark&lt;/author&gt;&lt;author&gt;Gingeras, Thomas R.&lt;/author&gt;&lt;/authors&gt;&lt;/contributors&gt;&lt;titles&gt;&lt;title&gt;STAR: ultrafast universal RNA-seq aligner&lt;/title&gt;&lt;secondary-title&gt;Bioinformatics&lt;/secondary-title&gt;&lt;/titles&gt;&lt;periodical&gt;&lt;full-title&gt;Bioinformatics&lt;/full-title&gt;&lt;/periodical&gt;&lt;pages&gt;15-21&lt;/pages&gt;&lt;volume&gt;29&lt;/volume&gt;&lt;number&gt;1&lt;/number&gt;&lt;dates&gt;&lt;year&gt;2013&lt;/year&gt;&lt;/dates&gt;&lt;publisher&gt;Oxford University Press (OUP)&lt;/publisher&gt;&lt;isbn&gt;1460-2059&lt;/isbn&gt;&lt;urls&gt;&lt;related-urls&gt;&lt;url&gt;https://dx.doi.org/10.1093/bioinformatics/bts635&lt;/url&gt;&lt;/related-urls&gt;&lt;/urls&gt;&lt;electronic-resource-num&gt;10.1093/bioinformatics/bts635&lt;/electronic-resource-num&gt;&lt;/record&gt;&lt;/Cite&gt;&lt;/EndNote&gt;</w:instrText>
      </w:r>
      <w:r w:rsidRPr="00494188">
        <w:rPr>
          <w:lang w:val="en-US"/>
        </w:rPr>
        <w:fldChar w:fldCharType="separate"/>
      </w:r>
      <w:r w:rsidR="003702CF" w:rsidRPr="003702CF">
        <w:rPr>
          <w:noProof/>
          <w:vertAlign w:val="superscript"/>
          <w:lang w:val="en-US"/>
        </w:rPr>
        <w:t>8</w:t>
      </w:r>
      <w:r w:rsidRPr="00494188">
        <w:rPr>
          <w:lang w:val="en-US"/>
        </w:rPr>
        <w:fldChar w:fldCharType="end"/>
      </w:r>
      <w:r w:rsidRPr="00494188">
        <w:rPr>
          <w:lang w:val="en-US"/>
        </w:rPr>
        <w:t xml:space="preserve">. BAM files were then processed using various tools from the Picard Software Suite (v1.90; http://broadinstitute.github.io/picard), and tools from the Genome Analysis </w:t>
      </w:r>
      <w:proofErr w:type="spellStart"/>
      <w:r w:rsidRPr="00494188">
        <w:rPr>
          <w:lang w:val="en-US"/>
        </w:rPr>
        <w:t>ToolKit</w:t>
      </w:r>
      <w:proofErr w:type="spellEnd"/>
      <w:r w:rsidRPr="00494188">
        <w:rPr>
          <w:lang w:val="en-US"/>
        </w:rPr>
        <w:t xml:space="preserve"> (GATK, v3.8) </w:t>
      </w:r>
      <w:r w:rsidRPr="00494188">
        <w:rPr>
          <w:lang w:val="en-US"/>
        </w:rPr>
        <w:fldChar w:fldCharType="begin"/>
      </w:r>
      <w:r w:rsidR="003702CF">
        <w:rPr>
          <w:lang w:val="en-US"/>
        </w:rPr>
        <w:instrText xml:space="preserve"> ADDIN EN.CITE &lt;EndNote&gt;&lt;Cite&gt;&lt;Author&gt;McKenna&lt;/Author&gt;&lt;Year&gt;2010&lt;/Year&gt;&lt;RecNum&gt;420&lt;/RecNum&gt;&lt;DisplayText&gt;&lt;style face="superscript"&gt;3&lt;/style&gt;&lt;/DisplayText&gt;&lt;record&gt;&lt;rec-number&gt;420&lt;/rec-number&gt;&lt;foreign-keys&gt;&lt;key app="EN" db-id="xsaw0zfwnd95piefz9mxs9aszxxrda5v5t2x" timestamp="1582542579" guid="0be2a984-453d-47e3-aca3-9b12391ed0e6"&gt;420&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titles&gt;&lt;title&gt;The Genome Analysis Toolkit: A MapReduce framework for analyzing next-generation DNA sequencing data&lt;/title&gt;&lt;secondary-title&gt;Genome Research&lt;/secondary-title&gt;&lt;/titles&gt;&lt;periodical&gt;&lt;full-title&gt;Genome Research&lt;/full-title&gt;&lt;/periodical&gt;&lt;pages&gt;1297-1303&lt;/pages&gt;&lt;volume&gt;20&lt;/volume&gt;&lt;number&gt;9&lt;/number&gt;&lt;dates&gt;&lt;year&gt;2010&lt;/year&gt;&lt;/dates&gt;&lt;publisher&gt;Cold Spring Harbor Laboratory&lt;/publisher&gt;&lt;isbn&gt;1088-9051&lt;/isbn&gt;&lt;urls&gt;&lt;related-urls&gt;&lt;url&gt;https://dx.doi.org/10.1101/gr.107524.110&lt;/url&gt;&lt;/related-urls&gt;&lt;/urls&gt;&lt;electronic-resource-num&gt;10.1101/gr.107524.110&lt;/electronic-resource-num&gt;&lt;/record&gt;&lt;/Cite&gt;&lt;/EndNote&gt;</w:instrText>
      </w:r>
      <w:r w:rsidRPr="00494188">
        <w:rPr>
          <w:lang w:val="en-US"/>
        </w:rPr>
        <w:fldChar w:fldCharType="separate"/>
      </w:r>
      <w:r w:rsidR="003702CF" w:rsidRPr="003702CF">
        <w:rPr>
          <w:noProof/>
          <w:vertAlign w:val="superscript"/>
          <w:lang w:val="en-US"/>
        </w:rPr>
        <w:t>3</w:t>
      </w:r>
      <w:r w:rsidRPr="00494188">
        <w:rPr>
          <w:lang w:val="en-US"/>
        </w:rPr>
        <w:fldChar w:fldCharType="end"/>
      </w:r>
      <w:r w:rsidRPr="00494188">
        <w:rPr>
          <w:lang w:val="en-US"/>
        </w:rPr>
        <w:t xml:space="preserve">. QC metrics were collected at various steps using Picard and evaluated, along with coverage metrics using GATK. Read counts per exon / gene were determined by the </w:t>
      </w:r>
      <w:proofErr w:type="spellStart"/>
      <w:r w:rsidRPr="00494188">
        <w:rPr>
          <w:lang w:val="en-US"/>
        </w:rPr>
        <w:t>featureCounts</w:t>
      </w:r>
      <w:proofErr w:type="spellEnd"/>
      <w:r w:rsidRPr="00494188">
        <w:rPr>
          <w:lang w:val="en-US"/>
        </w:rPr>
        <w:t xml:space="preserve"> function of the subread package (v1.4.6-p1) using the </w:t>
      </w:r>
      <w:proofErr w:type="spellStart"/>
      <w:r w:rsidRPr="00494188">
        <w:rPr>
          <w:lang w:val="en-US"/>
        </w:rPr>
        <w:t>gencode</w:t>
      </w:r>
      <w:proofErr w:type="spellEnd"/>
      <w:r w:rsidRPr="00494188">
        <w:rPr>
          <w:lang w:val="en-US"/>
        </w:rPr>
        <w:t xml:space="preserve"> v19 annotation as markers </w:t>
      </w:r>
      <w:r w:rsidRPr="00494188">
        <w:rPr>
          <w:lang w:val="en-US"/>
        </w:rPr>
        <w:fldChar w:fldCharType="begin"/>
      </w:r>
      <w:r w:rsidR="003702CF">
        <w:rPr>
          <w:lang w:val="en-US"/>
        </w:rPr>
        <w:instrText xml:space="preserve"> ADDIN EN.CITE &lt;EndNote&gt;&lt;Cite&gt;&lt;Author&gt;Liao&lt;/Author&gt;&lt;Year&gt;2014&lt;/Year&gt;&lt;RecNum&gt;424&lt;/RecNum&gt;&lt;DisplayText&gt;&lt;style face="superscript"&gt;9&lt;/style&gt;&lt;/DisplayText&gt;&lt;record&gt;&lt;rec-number&gt;424&lt;/rec-number&gt;&lt;foreign-keys&gt;&lt;key app="EN" db-id="xsaw0zfwnd95piefz9mxs9aszxxrda5v5t2x" timestamp="1582543357" guid="7205dbf8-2b13-4c21-87b0-1e14036bdd05"&gt;424&lt;/key&gt;&lt;/foreign-keys&gt;&lt;ref-type name="Journal Article"&gt;17&lt;/ref-type&gt;&lt;contributors&gt;&lt;authors&gt;&lt;author&gt;Liao, Y.&lt;/author&gt;&lt;author&gt;Smyth, G. K.&lt;/author&gt;&lt;author&gt;Shi, W.&lt;/author&gt;&lt;/authors&gt;&lt;/contributors&gt;&lt;titles&gt;&lt;title&gt;featureCounts: an efficient general purpose program for assigning sequence reads to genomic features&lt;/title&gt;&lt;secondary-title&gt;Bioinformatics&lt;/secondary-title&gt;&lt;/titles&gt;&lt;periodical&gt;&lt;full-title&gt;Bioinformatics&lt;/full-title&gt;&lt;/periodical&gt;&lt;pages&gt;923-930&lt;/pages&gt;&lt;volume&gt;30&lt;/volume&gt;&lt;number&gt;7&lt;/number&gt;&lt;dates&gt;&lt;year&gt;2014&lt;/year&gt;&lt;/dates&gt;&lt;publisher&gt;Oxford University Press (OUP)&lt;/publisher&gt;&lt;isbn&gt;1367-4803&lt;/isbn&gt;&lt;urls&gt;&lt;related-urls&gt;&lt;url&gt;https://dx.doi.org/10.1093/bioinformatics/btt656&lt;/url&gt;&lt;/related-urls&gt;&lt;/urls&gt;&lt;electronic-resource-num&gt;10.1093/bioinformatics/btt656&lt;/electronic-resource-num&gt;&lt;/record&gt;&lt;/Cite&gt;&lt;/EndNote&gt;</w:instrText>
      </w:r>
      <w:r w:rsidRPr="00494188">
        <w:rPr>
          <w:lang w:val="en-US"/>
        </w:rPr>
        <w:fldChar w:fldCharType="separate"/>
      </w:r>
      <w:r w:rsidR="003702CF" w:rsidRPr="003702CF">
        <w:rPr>
          <w:noProof/>
          <w:vertAlign w:val="superscript"/>
          <w:lang w:val="en-US"/>
        </w:rPr>
        <w:t>9</w:t>
      </w:r>
      <w:r w:rsidRPr="00494188">
        <w:rPr>
          <w:lang w:val="en-US"/>
        </w:rPr>
        <w:fldChar w:fldCharType="end"/>
      </w:r>
      <w:r w:rsidRPr="00494188">
        <w:rPr>
          <w:lang w:val="en-US"/>
        </w:rPr>
        <w:t xml:space="preserve">. Differential gene expression analysis and normalization was performed with DESeq2 and further visualizations of expression profiles used the DESeq2 VST transformed read counts </w:t>
      </w:r>
      <w:r w:rsidRPr="00494188">
        <w:rPr>
          <w:lang w:val="en-US"/>
        </w:rPr>
        <w:fldChar w:fldCharType="begin">
          <w:fldData xml:space="preserve">PEVuZE5vdGU+PENpdGU+PEF1dGhvcj5UYXRlaXNoaTwvQXV0aG9yPjxZZWFyPjIwMTU8L1llYXI+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=
</w:fldData>
        </w:fldChar>
      </w:r>
      <w:r w:rsidR="003702CF">
        <w:rPr>
          <w:lang w:val="en-US"/>
        </w:rPr>
        <w:instrText xml:space="preserve"> ADDIN EN.CITE </w:instrText>
      </w:r>
      <w:r w:rsidR="003702CF">
        <w:rPr>
          <w:lang w:val="en-US"/>
        </w:rPr>
        <w:fldChar w:fldCharType="begin">
          <w:fldData xml:space="preserve">PEVuZE5vdGU+PENpdGU+PEF1dGhvcj5UYXRlaXNoaTwvQXV0aG9yPjxZZWFyPjIwMTU8L1llYXI+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=
</w:fldData>
        </w:fldChar>
      </w:r>
      <w:r w:rsidR="003702CF">
        <w:rPr>
          <w:lang w:val="en-US"/>
        </w:rPr>
        <w:instrText xml:space="preserve"> ADDIN EN.CITE.DATA </w:instrText>
      </w:r>
      <w:r w:rsidR="003702CF">
        <w:rPr>
          <w:lang w:val="en-US"/>
        </w:rPr>
      </w:r>
      <w:r w:rsidR="003702CF">
        <w:rPr>
          <w:lang w:val="en-US"/>
        </w:rPr>
        <w:fldChar w:fldCharType="end"/>
      </w:r>
      <w:r w:rsidRPr="00494188">
        <w:rPr>
          <w:lang w:val="en-US"/>
        </w:rPr>
      </w:r>
      <w:r w:rsidRPr="00494188">
        <w:rPr>
          <w:lang w:val="en-US"/>
        </w:rPr>
        <w:fldChar w:fldCharType="separate"/>
      </w:r>
      <w:r w:rsidR="003702CF" w:rsidRPr="003702CF">
        <w:rPr>
          <w:noProof/>
          <w:vertAlign w:val="superscript"/>
          <w:lang w:val="en-US"/>
        </w:rPr>
        <w:t>10</w:t>
      </w:r>
      <w:r w:rsidRPr="00494188">
        <w:rPr>
          <w:lang w:val="en-US"/>
        </w:rPr>
        <w:fldChar w:fldCharType="end"/>
      </w:r>
      <w:r w:rsidRPr="00494188">
        <w:rPr>
          <w:lang w:val="en-US"/>
        </w:rPr>
        <w:t xml:space="preserve">. For differential expression analysis, only genes with on average 4 or more read counts across the tested samples were included. </w:t>
      </w:r>
    </w:p>
    <w:p w14:paraId="5D769AB4" w14:textId="77777777" w:rsidR="000D5A8A" w:rsidRPr="00494188" w:rsidRDefault="000D5A8A" w:rsidP="000D5A8A">
      <w:pPr>
        <w:pStyle w:val="NoSpacing"/>
        <w:rPr>
          <w:lang w:val="en-US"/>
        </w:rPr>
      </w:pPr>
    </w:p>
    <w:p w14:paraId="2A19C1C9" w14:textId="77777777" w:rsidR="000D5A8A" w:rsidRPr="00494188" w:rsidRDefault="000D5A8A" w:rsidP="000D5A8A">
      <w:pPr>
        <w:pStyle w:val="NoSpacing"/>
        <w:rPr>
          <w:i/>
          <w:iCs/>
          <w:lang w:val="en-US"/>
        </w:rPr>
      </w:pPr>
      <w:r w:rsidRPr="00494188">
        <w:rPr>
          <w:i/>
          <w:iCs/>
          <w:lang w:val="en-US"/>
        </w:rPr>
        <w:lastRenderedPageBreak/>
        <w:t>Principal component analysis and cluster analysis</w:t>
      </w:r>
    </w:p>
    <w:p w14:paraId="392C000E" w14:textId="77777777" w:rsidR="000D5A8A" w:rsidRPr="00494188" w:rsidRDefault="000D5A8A" w:rsidP="000D5A8A">
      <w:pPr>
        <w:pStyle w:val="NoSpacing"/>
        <w:rPr>
          <w:lang w:val="en-US"/>
        </w:rPr>
      </w:pPr>
      <w:r w:rsidRPr="00494188">
        <w:rPr>
          <w:lang w:val="en-US"/>
        </w:rPr>
        <w:t xml:space="preserve">Principal component analysis was performed on the top 500 genes with the highest variance. We performed cluster analysis based on the 1000 most variably expressed genes using the </w:t>
      </w:r>
      <w:proofErr w:type="spellStart"/>
      <w:r w:rsidRPr="00494188">
        <w:rPr>
          <w:lang w:val="en-US"/>
        </w:rPr>
        <w:t>pheatmap</w:t>
      </w:r>
      <w:proofErr w:type="spellEnd"/>
      <w:r w:rsidRPr="00494188">
        <w:rPr>
          <w:lang w:val="en-US"/>
        </w:rPr>
        <w:t xml:space="preserve"> package in R, and scaled by row. </w:t>
      </w:r>
    </w:p>
    <w:p w14:paraId="680AF03A" w14:textId="77777777" w:rsidR="000D5A8A" w:rsidRPr="00494188" w:rsidRDefault="000D5A8A" w:rsidP="000D5A8A">
      <w:pPr>
        <w:pStyle w:val="NoSpacing"/>
        <w:rPr>
          <w:lang w:val="en-US"/>
        </w:rPr>
      </w:pPr>
    </w:p>
    <w:p w14:paraId="06AEC46E" w14:textId="77777777" w:rsidR="000D5A8A" w:rsidRPr="00494188" w:rsidRDefault="000D5A8A" w:rsidP="000D5A8A">
      <w:pPr>
        <w:pStyle w:val="NoSpacing"/>
        <w:rPr>
          <w:i/>
          <w:lang w:val="en-US"/>
        </w:rPr>
      </w:pPr>
      <w:r w:rsidRPr="00494188">
        <w:rPr>
          <w:i/>
          <w:lang w:val="en-US"/>
        </w:rPr>
        <w:t>Methylation Arrays</w:t>
      </w:r>
    </w:p>
    <w:p w14:paraId="79B25DE4" w14:textId="3E758FCF" w:rsidR="000D5A8A" w:rsidRPr="00494188" w:rsidRDefault="000D5A8A" w:rsidP="000D5A8A">
      <w:pPr>
        <w:pStyle w:val="NoSpacing"/>
        <w:rPr>
          <w:lang w:val="en-US"/>
        </w:rPr>
      </w:pPr>
      <w:r w:rsidRPr="00494188">
        <w:rPr>
          <w:lang w:val="en-US"/>
        </w:rPr>
        <w:t xml:space="preserve">Epigenome-wide DNA methylation levels were profiled by Infinium </w:t>
      </w:r>
      <w:proofErr w:type="spellStart"/>
      <w:r w:rsidRPr="00494188">
        <w:rPr>
          <w:lang w:val="en-US"/>
        </w:rPr>
        <w:t>methylationEPIC</w:t>
      </w:r>
      <w:proofErr w:type="spellEnd"/>
      <w:r w:rsidRPr="00494188">
        <w:rPr>
          <w:lang w:val="en-US"/>
        </w:rPr>
        <w:t xml:space="preserve"> </w:t>
      </w:r>
      <w:proofErr w:type="spellStart"/>
      <w:r w:rsidRPr="00494188">
        <w:rPr>
          <w:lang w:val="en-US"/>
        </w:rPr>
        <w:t>beadchip</w:t>
      </w:r>
      <w:proofErr w:type="spellEnd"/>
      <w:r w:rsidRPr="00494188">
        <w:rPr>
          <w:lang w:val="en-US"/>
        </w:rPr>
        <w:t xml:space="preserve"> arrays (Illumina) according to standard protocols. For classification according to methylation profile, data were uploaded to </w:t>
      </w:r>
      <w:hyperlink r:id="rId8" w:history="1">
        <w:r w:rsidRPr="00494188">
          <w:rPr>
            <w:rStyle w:val="Hyperlink"/>
            <w:lang w:val="en-US"/>
          </w:rPr>
          <w:t>www.molecularneuropathology.org</w:t>
        </w:r>
      </w:hyperlink>
      <w:r w:rsidRPr="00494188">
        <w:rPr>
          <w:lang w:val="en-US"/>
        </w:rPr>
        <w:t xml:space="preserve"> and analyzed as reported elsewhere </w:t>
      </w:r>
      <w:r w:rsidRPr="00494188">
        <w:rPr>
          <w:lang w:val="en-US"/>
        </w:rPr>
        <w:fldChar w:fldCharType="begin">
          <w:fldData xml:space="preserve">PEVuZE5vdGU+PENpdGU+PEF1dGhvcj5DYXBwZXI8L0F1dGhvcj48WWVhcj4yMDE4PC9ZZWFyPjxS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</w:fldData>
        </w:fldChar>
      </w:r>
      <w:r w:rsidR="003702CF">
        <w:rPr>
          <w:lang w:val="en-US"/>
        </w:rPr>
        <w:instrText xml:space="preserve"> ADDIN EN.CITE </w:instrText>
      </w:r>
      <w:r w:rsidR="003702CF">
        <w:rPr>
          <w:lang w:val="en-US"/>
        </w:rPr>
        <w:fldChar w:fldCharType="begin">
          <w:fldData xml:space="preserve">PEVuZE5vdGU+PENpdGU+PEF1dGhvcj5DYXBwZXI8L0F1dGhvcj48WWVhcj4yMDE4PC9ZZWFyPjxS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</w:fldData>
        </w:fldChar>
      </w:r>
      <w:r w:rsidR="003702CF">
        <w:rPr>
          <w:lang w:val="en-US"/>
        </w:rPr>
        <w:instrText xml:space="preserve"> ADDIN EN.CITE.DATA </w:instrText>
      </w:r>
      <w:r w:rsidR="003702CF">
        <w:rPr>
          <w:lang w:val="en-US"/>
        </w:rPr>
      </w:r>
      <w:r w:rsidR="003702CF">
        <w:rPr>
          <w:lang w:val="en-US"/>
        </w:rPr>
        <w:fldChar w:fldCharType="end"/>
      </w:r>
      <w:r w:rsidRPr="00494188">
        <w:rPr>
          <w:lang w:val="en-US"/>
        </w:rPr>
      </w:r>
      <w:r w:rsidRPr="00494188">
        <w:rPr>
          <w:lang w:val="en-US"/>
        </w:rPr>
        <w:fldChar w:fldCharType="separate"/>
      </w:r>
      <w:r w:rsidR="003702CF" w:rsidRPr="003702CF">
        <w:rPr>
          <w:noProof/>
          <w:vertAlign w:val="superscript"/>
          <w:lang w:val="en-US"/>
        </w:rPr>
        <w:t>11</w:t>
      </w:r>
      <w:r w:rsidRPr="00494188">
        <w:rPr>
          <w:lang w:val="en-US"/>
        </w:rPr>
        <w:fldChar w:fldCharType="end"/>
      </w:r>
      <w:r w:rsidRPr="00494188">
        <w:rPr>
          <w:lang w:val="en-US"/>
        </w:rPr>
        <w:t xml:space="preserve">. The raw data were imported into R for statistical analysis using the Bioconductor </w:t>
      </w:r>
      <w:proofErr w:type="spellStart"/>
      <w:r w:rsidRPr="00494188">
        <w:rPr>
          <w:i/>
          <w:iCs/>
          <w:lang w:val="en-US"/>
        </w:rPr>
        <w:t>Minfi</w:t>
      </w:r>
      <w:proofErr w:type="spellEnd"/>
      <w:r w:rsidRPr="00494188">
        <w:rPr>
          <w:lang w:val="en-US"/>
        </w:rPr>
        <w:t xml:space="preserve"> package </w:t>
      </w:r>
      <w:r w:rsidRPr="00494188">
        <w:rPr>
          <w:lang w:val="en-US"/>
        </w:rPr>
        <w:fldChar w:fldCharType="begin"/>
      </w:r>
      <w:r w:rsidR="003702CF">
        <w:rPr>
          <w:lang w:val="en-US"/>
        </w:rPr>
        <w:instrText xml:space="preserve"> ADDIN EN.CITE &lt;EndNote&gt;&lt;Cite&gt;&lt;Author&gt;Aryee&lt;/Author&gt;&lt;Year&gt;2014&lt;/Year&gt;&lt;RecNum&gt;418&lt;/RecNum&gt;&lt;DisplayText&gt;&lt;style face="superscript"&gt;12&lt;/style&gt;&lt;/DisplayText&gt;&lt;record&gt;&lt;rec-number&gt;418&lt;/rec-number&gt;&lt;foreign-keys&gt;&lt;key app="EN" db-id="xsaw0zfwnd95piefz9mxs9aszxxrda5v5t2x" timestamp="1582539930" guid="393a389e-a221-4126-83a4-872e644211d4"&gt;418&lt;/key&gt;&lt;/foreign-keys&gt;&lt;ref-type name="Journal Article"&gt;17&lt;/ref-type&gt;&lt;contributors&gt;&lt;authors&gt;&lt;author&gt;Aryee, Martin J.&lt;/author&gt;&lt;author&gt;Jaffe, Andrew E.&lt;/author&gt;&lt;author&gt;Corrada-Bravo, Hector&lt;/author&gt;&lt;author&gt;Ladd-Acosta, Christine&lt;/author&gt;&lt;author&gt;Feinberg, Andrew P.&lt;/author&gt;&lt;author&gt;Hansen, Kasper D.&lt;/author&gt;&lt;author&gt;Irizarry, Rafael A.&lt;/author&gt;&lt;/authors&gt;&lt;/contributors&gt;&lt;titles&gt;&lt;title&gt;Minfi: a flexible and comprehensive Bioconductor package for the analysis of Infinium DNA methylation microarrays&lt;/title&gt;&lt;secondary-title&gt;Bioinformatics&lt;/secondary-title&gt;&lt;/titles&gt;&lt;periodical&gt;&lt;full-title&gt;Bioinformatics&lt;/full-title&gt;&lt;/periodical&gt;&lt;pages&gt;1363-1369&lt;/pages&gt;&lt;volume&gt;30&lt;/volume&gt;&lt;number&gt;10&lt;/number&gt;&lt;dates&gt;&lt;year&gt;2014&lt;/year&gt;&lt;/dates&gt;&lt;publisher&gt;Oxford University Press (OUP)&lt;/publisher&gt;&lt;isbn&gt;1460-2059&lt;/isbn&gt;&lt;urls&gt;&lt;related-urls&gt;&lt;url&gt;https://dx.doi.org/10.1093/bioinformatics/btu049&lt;/url&gt;&lt;/related-urls&gt;&lt;/urls&gt;&lt;electronic-resource-num&gt;10.1093/bioinformatics/btu049&lt;/electronic-resource-num&gt;&lt;/record&gt;&lt;/Cite&gt;&lt;/EndNote&gt;</w:instrText>
      </w:r>
      <w:r w:rsidRPr="00494188">
        <w:rPr>
          <w:lang w:val="en-US"/>
        </w:rPr>
        <w:fldChar w:fldCharType="separate"/>
      </w:r>
      <w:r w:rsidR="003702CF" w:rsidRPr="003702CF">
        <w:rPr>
          <w:noProof/>
          <w:vertAlign w:val="superscript"/>
          <w:lang w:val="en-US"/>
        </w:rPr>
        <w:t>12</w:t>
      </w:r>
      <w:r w:rsidRPr="00494188">
        <w:rPr>
          <w:lang w:val="en-US"/>
        </w:rPr>
        <w:fldChar w:fldCharType="end"/>
      </w:r>
      <w:r w:rsidRPr="00494188">
        <w:rPr>
          <w:lang w:val="en-US"/>
        </w:rPr>
        <w:t xml:space="preserve">. TCGA subtypes were determined using the </w:t>
      </w:r>
      <w:proofErr w:type="spellStart"/>
      <w:r w:rsidRPr="00494188">
        <w:rPr>
          <w:lang w:val="en-US"/>
        </w:rPr>
        <w:t>TCGAbiolinks</w:t>
      </w:r>
      <w:proofErr w:type="spellEnd"/>
      <w:r w:rsidRPr="00494188">
        <w:rPr>
          <w:lang w:val="en-US"/>
        </w:rPr>
        <w:t xml:space="preserve"> Bioconductor package.</w:t>
      </w:r>
    </w:p>
    <w:p w14:paraId="4AC8DAEE" w14:textId="77777777" w:rsidR="000D5A8A" w:rsidRPr="00494188" w:rsidRDefault="000D5A8A" w:rsidP="000D5A8A">
      <w:pPr>
        <w:pStyle w:val="NoSpacing"/>
        <w:rPr>
          <w:lang w:val="en-US"/>
        </w:rPr>
      </w:pPr>
    </w:p>
    <w:p w14:paraId="1683B3E8" w14:textId="77777777" w:rsidR="000D5A8A" w:rsidRPr="00494188" w:rsidRDefault="000D5A8A" w:rsidP="000D5A8A">
      <w:pPr>
        <w:pStyle w:val="NoSpacing"/>
        <w:rPr>
          <w:i/>
          <w:iCs/>
          <w:lang w:val="en-US"/>
        </w:rPr>
      </w:pPr>
      <w:r w:rsidRPr="00494188">
        <w:rPr>
          <w:i/>
          <w:iCs/>
          <w:lang w:val="en-US"/>
        </w:rPr>
        <w:t>Mitochondrial oxidative respiration assay</w:t>
      </w:r>
    </w:p>
    <w:p w14:paraId="55997DC8" w14:textId="65536D98" w:rsidR="000D5A8A" w:rsidRPr="00494188" w:rsidRDefault="000D5A8A" w:rsidP="000D5A8A">
      <w:pPr>
        <w:pStyle w:val="NoSpacing"/>
        <w:rPr>
          <w:color w:val="000000"/>
          <w:shd w:val="clear" w:color="auto" w:fill="FFFFFF"/>
          <w:lang w:val="en-US"/>
        </w:rPr>
      </w:pPr>
      <w:r w:rsidRPr="00494188">
        <w:rPr>
          <w:lang w:val="en-US"/>
        </w:rPr>
        <w:t>We measured cellular oxidative respiration with t</w:t>
      </w:r>
      <w:r w:rsidRPr="00494188">
        <w:rPr>
          <w:color w:val="000000"/>
          <w:shd w:val="clear" w:color="auto" w:fill="FFFFFF"/>
          <w:lang w:val="en-US"/>
        </w:rPr>
        <w:t xml:space="preserve">he Seahorse XF24 Analyzer as described before </w:t>
      </w:r>
      <w:r w:rsidRPr="00494188">
        <w:rPr>
          <w:color w:val="000000"/>
          <w:shd w:val="clear" w:color="auto" w:fill="FFFFFF"/>
          <w:lang w:val="en-US"/>
        </w:rPr>
        <w:fldChar w:fldCharType="begin">
          <w:fldData xml:space="preserve">PEVuZE5vdGU+PENpdGU+PEF1dGhvcj5NaWxhbmVzZTwvQXV0aG9yPjxZZWFyPjIwMTk8L1llYXI+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</w:fldData>
        </w:fldChar>
      </w:r>
      <w:r w:rsidR="003702CF">
        <w:rPr>
          <w:color w:val="000000"/>
          <w:shd w:val="clear" w:color="auto" w:fill="FFFFFF"/>
          <w:lang w:val="en-US"/>
        </w:rPr>
        <w:instrText xml:space="preserve"> ADDIN EN.CITE </w:instrText>
      </w:r>
      <w:r w:rsidR="003702CF">
        <w:rPr>
          <w:color w:val="000000"/>
          <w:shd w:val="clear" w:color="auto" w:fill="FFFFFF"/>
          <w:lang w:val="en-US"/>
        </w:rPr>
        <w:fldChar w:fldCharType="begin">
          <w:fldData xml:space="preserve">PEVuZE5vdGU+PENpdGU+PEF1dGhvcj5NaWxhbmVzZTwvQXV0aG9yPjxZZWFyPjIwMTk8L1llYXI+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</w:fldData>
        </w:fldChar>
      </w:r>
      <w:r w:rsidR="003702CF">
        <w:rPr>
          <w:color w:val="000000"/>
          <w:shd w:val="clear" w:color="auto" w:fill="FFFFFF"/>
          <w:lang w:val="en-US"/>
        </w:rPr>
        <w:instrText xml:space="preserve"> ADDIN EN.CITE.DATA </w:instrText>
      </w:r>
      <w:r w:rsidR="003702CF">
        <w:rPr>
          <w:color w:val="000000"/>
          <w:shd w:val="clear" w:color="auto" w:fill="FFFFFF"/>
          <w:lang w:val="en-US"/>
        </w:rPr>
      </w:r>
      <w:r w:rsidR="003702CF">
        <w:rPr>
          <w:color w:val="000000"/>
          <w:shd w:val="clear" w:color="auto" w:fill="FFFFFF"/>
          <w:lang w:val="en-US"/>
        </w:rPr>
        <w:fldChar w:fldCharType="end"/>
      </w:r>
      <w:r w:rsidRPr="00494188">
        <w:rPr>
          <w:color w:val="000000"/>
          <w:shd w:val="clear" w:color="auto" w:fill="FFFFFF"/>
          <w:lang w:val="en-US"/>
        </w:rPr>
      </w:r>
      <w:r w:rsidRPr="00494188">
        <w:rPr>
          <w:color w:val="000000"/>
          <w:shd w:val="clear" w:color="auto" w:fill="FFFFFF"/>
          <w:lang w:val="en-US"/>
        </w:rPr>
        <w:fldChar w:fldCharType="separate"/>
      </w:r>
      <w:r w:rsidR="003702CF" w:rsidRPr="003702CF">
        <w:rPr>
          <w:noProof/>
          <w:color w:val="000000"/>
          <w:shd w:val="clear" w:color="auto" w:fill="FFFFFF"/>
          <w:vertAlign w:val="superscript"/>
          <w:lang w:val="en-US"/>
        </w:rPr>
        <w:t>13,14</w:t>
      </w:r>
      <w:r w:rsidRPr="00494188">
        <w:rPr>
          <w:color w:val="000000"/>
          <w:shd w:val="clear" w:color="auto" w:fill="FFFFFF"/>
          <w:lang w:val="en-US"/>
        </w:rPr>
        <w:fldChar w:fldCharType="end"/>
      </w:r>
      <w:r w:rsidRPr="00494188">
        <w:rPr>
          <w:color w:val="000000"/>
          <w:shd w:val="clear" w:color="auto" w:fill="FFFFFF"/>
          <w:lang w:val="en-US"/>
        </w:rPr>
        <w:t xml:space="preserve">. Briefly, glioma cell cultures were seeded on a </w:t>
      </w:r>
      <w:r w:rsidRPr="00494188">
        <w:rPr>
          <w:iCs/>
          <w:lang w:val="en-US"/>
        </w:rPr>
        <w:t>Seahorse XF‐24 plate at a density of 4 </w:t>
      </w:r>
      <w:r w:rsidRPr="00494188">
        <w:rPr>
          <w:rFonts w:cstheme="minorHAnsi"/>
          <w:iCs/>
          <w:lang w:val="en-US"/>
        </w:rPr>
        <w:t>·</w:t>
      </w:r>
      <w:r w:rsidRPr="00494188">
        <w:rPr>
          <w:iCs/>
          <w:lang w:val="en-US"/>
        </w:rPr>
        <w:t xml:space="preserve"> 10</w:t>
      </w:r>
      <w:r w:rsidRPr="00494188">
        <w:rPr>
          <w:iCs/>
          <w:vertAlign w:val="superscript"/>
          <w:lang w:val="en-US"/>
        </w:rPr>
        <w:t>4</w:t>
      </w:r>
      <w:r w:rsidRPr="00494188">
        <w:rPr>
          <w:iCs/>
          <w:lang w:val="en-US"/>
        </w:rPr>
        <w:t xml:space="preserve"> cells per well and grown overnight in our standard serum-free culture medium.</w:t>
      </w:r>
      <w:r w:rsidRPr="00494188">
        <w:rPr>
          <w:color w:val="000000"/>
          <w:shd w:val="clear" w:color="auto" w:fill="FFFFFF"/>
          <w:lang w:val="en-US"/>
        </w:rPr>
        <w:t xml:space="preserve"> We optimized the cell number based on an increased density curve of one wildtype and one mutant cell culture, from which we evaluated the optimal proportional response to </w:t>
      </w:r>
      <w:r w:rsidRPr="00494188">
        <w:rPr>
          <w:iCs/>
          <w:lang w:val="en-US"/>
        </w:rPr>
        <w:t>Carbonyl cyanide-4-(trifluoromethoxy)phenylhydrazone (FCCP), a mitochondrial respiration uncoupler.</w:t>
      </w:r>
      <w:r w:rsidRPr="00494188">
        <w:rPr>
          <w:color w:val="000000"/>
          <w:shd w:val="clear" w:color="auto" w:fill="FFFFFF"/>
          <w:lang w:val="en-US"/>
        </w:rPr>
        <w:t xml:space="preserve"> The oxygen consumption rate (OCR) and extracellular acidification rate were recorded. One hour before the start of the experiment we changed the culture medium to </w:t>
      </w:r>
      <w:r w:rsidRPr="00494188">
        <w:rPr>
          <w:iCs/>
          <w:lang w:val="en-US"/>
        </w:rPr>
        <w:t xml:space="preserve">unbuffered DMEM (XF Assay Medium; Agilent Technologies) supplemented with 10 mM glucose, 2 mM </w:t>
      </w:r>
      <w:proofErr w:type="spellStart"/>
      <w:r w:rsidRPr="00494188">
        <w:rPr>
          <w:iCs/>
          <w:lang w:val="en-US"/>
        </w:rPr>
        <w:t>glutamin</w:t>
      </w:r>
      <w:proofErr w:type="spellEnd"/>
      <w:r w:rsidRPr="00494188">
        <w:rPr>
          <w:iCs/>
          <w:lang w:val="en-US"/>
        </w:rPr>
        <w:t xml:space="preserve"> and 1 mM sodium pyruvate, with a pH adjusted to 7.4, and incubated at 37</w:t>
      </w:r>
      <w:r w:rsidRPr="00494188">
        <w:rPr>
          <w:rFonts w:cstheme="minorHAnsi"/>
          <w:iCs/>
          <w:lang w:val="en-US"/>
        </w:rPr>
        <w:t>°</w:t>
      </w:r>
      <w:r w:rsidRPr="00494188">
        <w:rPr>
          <w:iCs/>
          <w:lang w:val="en-US"/>
        </w:rPr>
        <w:t>C without CO</w:t>
      </w:r>
      <w:r w:rsidRPr="00494188">
        <w:rPr>
          <w:iCs/>
          <w:vertAlign w:val="subscript"/>
          <w:lang w:val="en-US"/>
        </w:rPr>
        <w:t>2</w:t>
      </w:r>
      <w:r w:rsidRPr="00494188">
        <w:rPr>
          <w:iCs/>
          <w:lang w:val="en-US"/>
        </w:rPr>
        <w:t xml:space="preserve">. After three baseline measurements, we measured cellular response after sequential injections of 1 </w:t>
      </w:r>
      <w:proofErr w:type="spellStart"/>
      <w:r w:rsidRPr="00494188">
        <w:rPr>
          <w:iCs/>
          <w:lang w:val="en-US"/>
        </w:rPr>
        <w:t>μM</w:t>
      </w:r>
      <w:proofErr w:type="spellEnd"/>
      <w:r w:rsidRPr="00494188">
        <w:rPr>
          <w:iCs/>
          <w:lang w:val="en-US"/>
        </w:rPr>
        <w:t xml:space="preserve"> oligomycin (Adenosine triphosphate (ATP) synthase inhibitor), 0.5 </w:t>
      </w:r>
      <w:proofErr w:type="spellStart"/>
      <w:r w:rsidRPr="00494188">
        <w:rPr>
          <w:iCs/>
          <w:lang w:val="en-US"/>
        </w:rPr>
        <w:t>μM</w:t>
      </w:r>
      <w:proofErr w:type="spellEnd"/>
      <w:r w:rsidRPr="00494188">
        <w:rPr>
          <w:iCs/>
          <w:lang w:val="en-US"/>
        </w:rPr>
        <w:t xml:space="preserve"> FCCP, and 1 </w:t>
      </w:r>
      <w:proofErr w:type="spellStart"/>
      <w:r w:rsidRPr="00494188">
        <w:rPr>
          <w:iCs/>
          <w:lang w:val="en-US"/>
        </w:rPr>
        <w:t>μM</w:t>
      </w:r>
      <w:proofErr w:type="spellEnd"/>
      <w:r w:rsidRPr="00494188">
        <w:rPr>
          <w:iCs/>
          <w:lang w:val="en-US"/>
        </w:rPr>
        <w:t xml:space="preserve"> antimycin (a complex III inhibitor). Each injection was followed by three measurements before the next injection was provided. </w:t>
      </w:r>
    </w:p>
    <w:p w14:paraId="7C7B4BD4" w14:textId="77777777" w:rsidR="000D5A8A" w:rsidRPr="00494188" w:rsidRDefault="000D5A8A" w:rsidP="000D5A8A">
      <w:pPr>
        <w:pStyle w:val="NoSpacing"/>
        <w:rPr>
          <w:color w:val="000000"/>
          <w:shd w:val="clear" w:color="auto" w:fill="FFFFFF"/>
          <w:vertAlign w:val="superscript"/>
          <w:lang w:val="en-US"/>
        </w:rPr>
      </w:pPr>
      <w:r w:rsidRPr="00494188">
        <w:rPr>
          <w:color w:val="000000"/>
          <w:shd w:val="clear" w:color="auto" w:fill="FFFFFF"/>
          <w:lang w:val="en-US"/>
        </w:rPr>
        <w:t xml:space="preserve">Basal respiration, mitochondrial ATP production, proton leakage, and maximal respiration rates were calculated with the Seahorse Wave software according to the manufacturer's instructions. For each cell culture, we used ten technical replicates. </w:t>
      </w:r>
    </w:p>
    <w:p w14:paraId="2118EC9E" w14:textId="77777777" w:rsidR="000D5A8A" w:rsidRPr="00494188" w:rsidRDefault="000D5A8A" w:rsidP="000D5A8A">
      <w:pPr>
        <w:pStyle w:val="NoSpacing"/>
        <w:rPr>
          <w:i/>
          <w:lang w:val="en-US"/>
        </w:rPr>
      </w:pPr>
    </w:p>
    <w:p w14:paraId="543A32C1" w14:textId="77777777" w:rsidR="000D5A8A" w:rsidRPr="00494188" w:rsidRDefault="000D5A8A" w:rsidP="000D5A8A">
      <w:pPr>
        <w:pStyle w:val="NoSpacing"/>
        <w:rPr>
          <w:i/>
          <w:lang w:val="en-US"/>
        </w:rPr>
      </w:pPr>
      <w:r w:rsidRPr="00494188">
        <w:rPr>
          <w:i/>
          <w:lang w:val="en-US"/>
        </w:rPr>
        <w:t>D/L-2-hydroxyglutarate measurements</w:t>
      </w:r>
    </w:p>
    <w:p w14:paraId="57B9E948" w14:textId="415EAA7F" w:rsidR="000D5A8A" w:rsidRPr="00494188" w:rsidRDefault="000D5A8A" w:rsidP="000D5A8A">
      <w:pPr>
        <w:pStyle w:val="NoSpacing"/>
        <w:rPr>
          <w:lang w:val="en-US"/>
        </w:rPr>
      </w:pPr>
      <w:r w:rsidRPr="00494188">
        <w:rPr>
          <w:lang w:val="en-US"/>
        </w:rPr>
        <w:t xml:space="preserve">Intracellular D-2-HG and L-2-HG was measured in lysates of cell pellets after five days of culture. Samples were measured with LC-MS/MS as described by </w:t>
      </w:r>
      <w:proofErr w:type="spellStart"/>
      <w:r w:rsidRPr="00494188">
        <w:rPr>
          <w:lang w:val="en-US"/>
        </w:rPr>
        <w:t>Struys</w:t>
      </w:r>
      <w:proofErr w:type="spellEnd"/>
      <w:r w:rsidRPr="00494188">
        <w:rPr>
          <w:lang w:val="en-US"/>
        </w:rPr>
        <w:t xml:space="preserve"> </w:t>
      </w:r>
      <w:r w:rsidRPr="00494188">
        <w:rPr>
          <w:i/>
          <w:lang w:val="en-US"/>
        </w:rPr>
        <w:t>et al</w:t>
      </w:r>
      <w:r w:rsidRPr="00494188">
        <w:rPr>
          <w:iCs/>
          <w:lang w:val="en-US"/>
        </w:rPr>
        <w:t xml:space="preserve"> </w:t>
      </w:r>
      <w:r w:rsidRPr="00494188">
        <w:rPr>
          <w:iCs/>
          <w:lang w:val="en-US"/>
        </w:rPr>
        <w:fldChar w:fldCharType="begin"/>
      </w:r>
      <w:r w:rsidR="003702CF">
        <w:rPr>
          <w:iCs/>
          <w:lang w:val="en-US"/>
        </w:rPr>
        <w:instrText xml:space="preserve"> ADDIN EN.CITE &lt;EndNote&gt;&lt;Cite&gt;&lt;Author&gt;Struys&lt;/Author&gt;&lt;Year&gt;2004&lt;/Year&gt;&lt;RecNum&gt;403&lt;/RecNum&gt;&lt;DisplayText&gt;&lt;style face="superscript"&gt;15&lt;/style&gt;&lt;/DisplayText&gt;&lt;record&gt;&lt;rec-number&gt;403&lt;/rec-number&gt;&lt;foreign-keys&gt;&lt;key app="EN" db-id="xsaw0zfwnd95piefz9mxs9aszxxrda5v5t2x" timestamp="1579623460" guid="38994649-7f1c-4b80-badd-1b952de83366"&gt;403&lt;/key&gt;&lt;/foreign-keys&gt;&lt;ref-type name="Journal Article"&gt;17&lt;/ref-type&gt;&lt;contributors&gt;&lt;authors&gt;&lt;author&gt;Struys, E. A.&lt;/author&gt;&lt;/authors&gt;&lt;/contributors&gt;&lt;titles&gt;&lt;title&gt;Measurement of Urinary D- and L-2-Hydroxyglutarate Enantiomers by Stable-Isotope-Dilution Liquid Chromatography-Tandem Mass Spectrometry after Derivatization with Diacetyl-L-Tartaric Anhydride&lt;/title&gt;&lt;secondary-title&gt;Clinical Chemistry&lt;/secondary-title&gt;&lt;/titles&gt;&lt;periodical&gt;&lt;full-title&gt;Clinical Chemistry&lt;/full-title&gt;&lt;/periodical&gt;&lt;pages&gt;1391-1395&lt;/pages&gt;&lt;volume&gt;50&lt;/volume&gt;&lt;number&gt;8&lt;/number&gt;&lt;dates&gt;&lt;year&gt;2004&lt;/year&gt;&lt;/dates&gt;&lt;publisher&gt;Oxford University Press (OUP)&lt;/publisher&gt;&lt;isbn&gt;0009-9147&lt;/isbn&gt;&lt;urls&gt;&lt;related-urls&gt;&lt;url&gt;https://dx.doi.org/10.1373/clinchem.2004.033399&lt;/url&gt;&lt;/related-urls&gt;&lt;/urls&gt;&lt;electronic-resource-num&gt;10.1373/clinchem.2004.033399&lt;/electronic-resource-num&gt;&lt;/record&gt;&lt;/Cite&gt;&lt;/EndNote&gt;</w:instrText>
      </w:r>
      <w:r w:rsidRPr="00494188">
        <w:rPr>
          <w:iCs/>
          <w:lang w:val="en-US"/>
        </w:rPr>
        <w:fldChar w:fldCharType="separate"/>
      </w:r>
      <w:r w:rsidR="003702CF" w:rsidRPr="003702CF">
        <w:rPr>
          <w:iCs/>
          <w:noProof/>
          <w:vertAlign w:val="superscript"/>
          <w:lang w:val="en-US"/>
        </w:rPr>
        <w:t>15</w:t>
      </w:r>
      <w:r w:rsidRPr="00494188">
        <w:rPr>
          <w:iCs/>
          <w:lang w:val="en-US"/>
        </w:rPr>
        <w:fldChar w:fldCharType="end"/>
      </w:r>
      <w:r w:rsidRPr="00494188">
        <w:rPr>
          <w:lang w:val="en-US"/>
        </w:rPr>
        <w:t xml:space="preserve">. To study the effect of an IDH-mutant </w:t>
      </w:r>
      <w:r w:rsidRPr="00494188">
        <w:rPr>
          <w:lang w:val="en-US"/>
        </w:rPr>
        <w:lastRenderedPageBreak/>
        <w:t xml:space="preserve">specific inhibitor, D-2-HG levels of cells treated for seven days with AGI-5198 were compared to D-2-HG levels of vehicle-treated cells. </w:t>
      </w:r>
    </w:p>
    <w:p w14:paraId="123760D3" w14:textId="77777777" w:rsidR="000D5A8A" w:rsidRPr="00494188" w:rsidRDefault="000D5A8A" w:rsidP="000D5A8A">
      <w:pPr>
        <w:pStyle w:val="NoSpacing"/>
        <w:rPr>
          <w:lang w:val="en-US"/>
        </w:rPr>
      </w:pPr>
      <w:r w:rsidRPr="00494188">
        <w:rPr>
          <w:lang w:val="en-US"/>
        </w:rPr>
        <w:tab/>
      </w:r>
    </w:p>
    <w:p w14:paraId="718A472E" w14:textId="77777777" w:rsidR="000D5A8A" w:rsidRPr="00494188" w:rsidRDefault="000D5A8A" w:rsidP="000D5A8A">
      <w:pPr>
        <w:pStyle w:val="NoSpacing"/>
        <w:rPr>
          <w:i/>
          <w:lang w:val="en-US"/>
        </w:rPr>
      </w:pPr>
      <w:r w:rsidRPr="00494188">
        <w:rPr>
          <w:i/>
          <w:lang w:val="en-US"/>
        </w:rPr>
        <w:t xml:space="preserve">Drug screening </w:t>
      </w:r>
    </w:p>
    <w:p w14:paraId="69A33DC3" w14:textId="2FD83642" w:rsidR="004A497B" w:rsidRDefault="000D5A8A" w:rsidP="000D5A8A">
      <w:pPr>
        <w:pStyle w:val="NoSpacing"/>
        <w:rPr>
          <w:lang w:val="en-US"/>
        </w:rPr>
      </w:pPr>
      <w:r w:rsidRPr="00494188">
        <w:rPr>
          <w:lang w:val="en-US"/>
        </w:rPr>
        <w:t xml:space="preserve">For </w:t>
      </w:r>
      <w:r w:rsidR="004A497B">
        <w:rPr>
          <w:lang w:val="en-US"/>
        </w:rPr>
        <w:t xml:space="preserve">the </w:t>
      </w:r>
      <w:r w:rsidRPr="00494188">
        <w:rPr>
          <w:lang w:val="en-US"/>
        </w:rPr>
        <w:t xml:space="preserve">drug screening studies, we tested 107 compounds from the Food and Drugs Administration Approved Oncology Drug Set II (National Cancer Institute) on the first seven IDH mutant glioma cultures that were available. The compounds Gemcitabine hydrochloride (Sigma-Aldrich), Paclitaxel (Sigma-Aldrich), </w:t>
      </w:r>
      <w:proofErr w:type="spellStart"/>
      <w:r w:rsidRPr="00494188">
        <w:rPr>
          <w:lang w:val="en-US"/>
        </w:rPr>
        <w:t>Teniposide</w:t>
      </w:r>
      <w:proofErr w:type="spellEnd"/>
      <w:r w:rsidRPr="00494188">
        <w:rPr>
          <w:lang w:val="en-US"/>
        </w:rPr>
        <w:t xml:space="preserve"> (Santa Cruz Biotechnology, Inc), Daunorubicin hydrochloride (</w:t>
      </w:r>
      <w:proofErr w:type="spellStart"/>
      <w:r w:rsidRPr="00494188">
        <w:rPr>
          <w:lang w:val="en-US"/>
        </w:rPr>
        <w:t>SelleckChem</w:t>
      </w:r>
      <w:proofErr w:type="spellEnd"/>
      <w:r w:rsidRPr="00494188">
        <w:rPr>
          <w:lang w:val="en-US"/>
        </w:rPr>
        <w:t xml:space="preserve">), </w:t>
      </w:r>
      <w:proofErr w:type="spellStart"/>
      <w:r w:rsidRPr="00494188">
        <w:rPr>
          <w:lang w:val="en-US"/>
        </w:rPr>
        <w:t>Romidepsin</w:t>
      </w:r>
      <w:proofErr w:type="spellEnd"/>
      <w:r w:rsidRPr="00494188">
        <w:rPr>
          <w:lang w:val="en-US"/>
        </w:rPr>
        <w:t xml:space="preserve"> (</w:t>
      </w:r>
      <w:proofErr w:type="spellStart"/>
      <w:r w:rsidRPr="00494188">
        <w:rPr>
          <w:lang w:val="en-US"/>
        </w:rPr>
        <w:t>MedChemExpress</w:t>
      </w:r>
      <w:proofErr w:type="spellEnd"/>
      <w:r w:rsidRPr="00494188">
        <w:rPr>
          <w:lang w:val="en-US"/>
        </w:rPr>
        <w:t>), Dactinomycin (</w:t>
      </w:r>
      <w:proofErr w:type="spellStart"/>
      <w:r w:rsidRPr="00494188">
        <w:rPr>
          <w:lang w:val="en-US"/>
        </w:rPr>
        <w:t>BioViotica</w:t>
      </w:r>
      <w:proofErr w:type="spellEnd"/>
      <w:r w:rsidRPr="00494188">
        <w:rPr>
          <w:lang w:val="en-US"/>
        </w:rPr>
        <w:t>), Regorafenib (</w:t>
      </w:r>
      <w:proofErr w:type="spellStart"/>
      <w:r w:rsidRPr="00494188">
        <w:rPr>
          <w:lang w:val="en-US"/>
        </w:rPr>
        <w:t>MedChemExpress</w:t>
      </w:r>
      <w:proofErr w:type="spellEnd"/>
      <w:r w:rsidRPr="00494188">
        <w:rPr>
          <w:lang w:val="en-US"/>
        </w:rPr>
        <w:t>),</w:t>
      </w:r>
      <w:r w:rsidRPr="00494188" w:rsidDel="00F7717A">
        <w:rPr>
          <w:lang w:val="en-US"/>
        </w:rPr>
        <w:t xml:space="preserve"> </w:t>
      </w:r>
      <w:r w:rsidRPr="00494188">
        <w:rPr>
          <w:lang w:val="en-US"/>
        </w:rPr>
        <w:t xml:space="preserve">Omacetaxine </w:t>
      </w:r>
      <w:proofErr w:type="spellStart"/>
      <w:r w:rsidRPr="00494188">
        <w:rPr>
          <w:lang w:val="en-US"/>
        </w:rPr>
        <w:t>mepesuccinate</w:t>
      </w:r>
      <w:proofErr w:type="spellEnd"/>
      <w:r w:rsidRPr="00494188">
        <w:rPr>
          <w:lang w:val="en-US"/>
        </w:rPr>
        <w:t xml:space="preserve"> (Sigma-Aldrich), and Marizomib (Sigma-Aldrich), were </w:t>
      </w:r>
      <w:r w:rsidR="004A497B">
        <w:rPr>
          <w:lang w:val="en-US"/>
        </w:rPr>
        <w:t>selected</w:t>
      </w:r>
      <w:r w:rsidRPr="00494188">
        <w:rPr>
          <w:lang w:val="en-US"/>
        </w:rPr>
        <w:t xml:space="preserve"> for </w:t>
      </w:r>
      <w:r w:rsidR="004A497B">
        <w:rPr>
          <w:lang w:val="en-US"/>
        </w:rPr>
        <w:t xml:space="preserve">the </w:t>
      </w:r>
      <w:r w:rsidRPr="00494188">
        <w:rPr>
          <w:lang w:val="en-US"/>
        </w:rPr>
        <w:t xml:space="preserve">validation </w:t>
      </w:r>
      <w:r w:rsidR="004A497B">
        <w:rPr>
          <w:lang w:val="en-US"/>
        </w:rPr>
        <w:t>studies</w:t>
      </w:r>
      <w:r w:rsidRPr="00494188">
        <w:rPr>
          <w:lang w:val="en-US"/>
        </w:rPr>
        <w:t xml:space="preserve">. Initial screens were carried out in a 96-well format. Cells were seeded at a density of 1000 cells/well in wells pre-coated with 1:100 diluted </w:t>
      </w:r>
      <w:proofErr w:type="spellStart"/>
      <w:r w:rsidRPr="00494188">
        <w:rPr>
          <w:lang w:val="en-US"/>
        </w:rPr>
        <w:t>Cultrex</w:t>
      </w:r>
      <w:proofErr w:type="spellEnd"/>
      <w:r w:rsidRPr="00494188">
        <w:rPr>
          <w:lang w:val="en-US"/>
        </w:rPr>
        <w:t xml:space="preserve"> </w:t>
      </w:r>
      <w:proofErr w:type="spellStart"/>
      <w:r w:rsidRPr="00494188">
        <w:rPr>
          <w:lang w:val="en-US"/>
        </w:rPr>
        <w:t>PathClear</w:t>
      </w:r>
      <w:proofErr w:type="spellEnd"/>
      <w:r w:rsidRPr="00494188">
        <w:rPr>
          <w:lang w:val="en-US"/>
        </w:rPr>
        <w:t xml:space="preserve"> Reduced Growth Factor BME (R&amp;D Systems). After 24 hours, serial dilutions of drugs were prepared and added to wells. </w:t>
      </w:r>
      <w:r w:rsidRPr="007631F9">
        <w:rPr>
          <w:lang w:val="en-US"/>
        </w:rPr>
        <w:t xml:space="preserve">For paclitaxel, dilutions were prepared in medium containing </w:t>
      </w:r>
      <w:r w:rsidR="00E1020A" w:rsidRPr="007631F9">
        <w:rPr>
          <w:lang w:val="en-US"/>
        </w:rPr>
        <w:t>0,1</w:t>
      </w:r>
      <w:r w:rsidRPr="007631F9">
        <w:rPr>
          <w:lang w:val="en-US"/>
        </w:rPr>
        <w:t>% bovine serum albumin (Sigma</w:t>
      </w:r>
      <w:r w:rsidR="00E1020A" w:rsidRPr="007631F9">
        <w:rPr>
          <w:lang w:val="en-US"/>
        </w:rPr>
        <w:t>-Aldrich</w:t>
      </w:r>
      <w:r w:rsidRPr="007631F9">
        <w:rPr>
          <w:lang w:val="en-US"/>
        </w:rPr>
        <w:t xml:space="preserve">) to </w:t>
      </w:r>
      <w:r>
        <w:rPr>
          <w:lang w:val="en-US"/>
        </w:rPr>
        <w:t xml:space="preserve">ensure solubility of this agent. </w:t>
      </w:r>
      <w:r w:rsidRPr="00494188">
        <w:rPr>
          <w:lang w:val="en-US"/>
        </w:rPr>
        <w:t xml:space="preserve">After six days of exposure cell viability was measured with the ATP-based </w:t>
      </w:r>
      <w:proofErr w:type="spellStart"/>
      <w:r w:rsidRPr="00494188">
        <w:rPr>
          <w:lang w:val="en-US"/>
        </w:rPr>
        <w:t>CellTiter</w:t>
      </w:r>
      <w:proofErr w:type="spellEnd"/>
      <w:r w:rsidRPr="00494188">
        <w:rPr>
          <w:lang w:val="en-US"/>
        </w:rPr>
        <w:t xml:space="preserve"> GLO 2.0 kit (Promega)</w:t>
      </w:r>
      <w:r w:rsidR="004A497B">
        <w:rPr>
          <w:lang w:val="en-US"/>
        </w:rPr>
        <w:t xml:space="preserve"> and l</w:t>
      </w:r>
      <w:r w:rsidR="004A497B" w:rsidRPr="00494188">
        <w:rPr>
          <w:lang w:val="en-US"/>
        </w:rPr>
        <w:t>uminescence was measured using the Infinite 200 reader (Tecan).</w:t>
      </w:r>
    </w:p>
    <w:p w14:paraId="60D9A951" w14:textId="639E86CC" w:rsidR="000D5A8A" w:rsidRPr="00494188" w:rsidRDefault="000D5A8A" w:rsidP="000D5A8A">
      <w:pPr>
        <w:pStyle w:val="NoSpacing"/>
        <w:rPr>
          <w:lang w:val="en-US"/>
        </w:rPr>
      </w:pPr>
      <w:r w:rsidRPr="00494188">
        <w:rPr>
          <w:lang w:val="en-US"/>
        </w:rPr>
        <w:t>For the validation and expansion set experiments</w:t>
      </w:r>
      <w:r>
        <w:rPr>
          <w:lang w:val="en-US"/>
        </w:rPr>
        <w:t xml:space="preserve"> on the </w:t>
      </w:r>
      <w:r w:rsidR="004A497B">
        <w:rPr>
          <w:lang w:val="en-US"/>
        </w:rPr>
        <w:t xml:space="preserve">complete </w:t>
      </w:r>
      <w:r>
        <w:rPr>
          <w:lang w:val="en-US"/>
        </w:rPr>
        <w:t>set of 12 IDH mutant cultures</w:t>
      </w:r>
      <w:r w:rsidRPr="00494188">
        <w:rPr>
          <w:lang w:val="en-US"/>
        </w:rPr>
        <w:t xml:space="preserve">, screens were performed in 384-wells plates using an automated pipetting system (Hamilton) and cells were seeded in 4-plo at a density of </w:t>
      </w:r>
      <w:r w:rsidRPr="00494188">
        <w:rPr>
          <w:color w:val="000000" w:themeColor="text1"/>
          <w:lang w:val="en-US"/>
        </w:rPr>
        <w:t xml:space="preserve">500 </w:t>
      </w:r>
      <w:r w:rsidRPr="00494188">
        <w:rPr>
          <w:lang w:val="en-US"/>
        </w:rPr>
        <w:t xml:space="preserve">cells per well in wells pre-coated with </w:t>
      </w:r>
      <w:proofErr w:type="spellStart"/>
      <w:r w:rsidRPr="00494188">
        <w:rPr>
          <w:lang w:val="en-US"/>
        </w:rPr>
        <w:t>Cultrex</w:t>
      </w:r>
      <w:proofErr w:type="spellEnd"/>
      <w:r w:rsidRPr="00494188">
        <w:rPr>
          <w:lang w:val="en-US"/>
        </w:rPr>
        <w:t xml:space="preserve"> </w:t>
      </w:r>
      <w:proofErr w:type="spellStart"/>
      <w:r w:rsidRPr="00494188">
        <w:rPr>
          <w:lang w:val="en-US"/>
        </w:rPr>
        <w:t>PathClear</w:t>
      </w:r>
      <w:proofErr w:type="spellEnd"/>
      <w:r w:rsidRPr="00494188">
        <w:rPr>
          <w:lang w:val="en-US"/>
        </w:rPr>
        <w:t xml:space="preserve"> Reduced Growth Factor BME. </w:t>
      </w:r>
      <w:r w:rsidR="004A497B">
        <w:rPr>
          <w:lang w:val="en-US"/>
        </w:rPr>
        <w:t xml:space="preserve">Each of these 12 screens with 9 compounds was performed in 2-3 independent replicates. </w:t>
      </w:r>
      <w:r w:rsidRPr="00494188">
        <w:rPr>
          <w:lang w:val="en-US"/>
        </w:rPr>
        <w:t xml:space="preserve">Serial dilutions of the selected compounds were added after 24 hours and viability was assessed by the </w:t>
      </w:r>
      <w:proofErr w:type="spellStart"/>
      <w:r w:rsidRPr="00494188">
        <w:rPr>
          <w:lang w:val="en-US"/>
        </w:rPr>
        <w:t>CellTiter</w:t>
      </w:r>
      <w:proofErr w:type="spellEnd"/>
      <w:r w:rsidRPr="00494188">
        <w:rPr>
          <w:lang w:val="en-US"/>
        </w:rPr>
        <w:t xml:space="preserve"> GLO 2.0 </w:t>
      </w:r>
      <w:r w:rsidR="004A497B">
        <w:rPr>
          <w:lang w:val="en-US"/>
        </w:rPr>
        <w:t>kit</w:t>
      </w:r>
      <w:r w:rsidRPr="00494188">
        <w:rPr>
          <w:lang w:val="en-US"/>
        </w:rPr>
        <w:t xml:space="preserve"> after five days. </w:t>
      </w:r>
    </w:p>
    <w:p w14:paraId="19418123" w14:textId="77777777" w:rsidR="000D5A8A" w:rsidRPr="00494188" w:rsidRDefault="000D5A8A" w:rsidP="000D5A8A">
      <w:pPr>
        <w:pStyle w:val="NoSpacing"/>
        <w:rPr>
          <w:lang w:val="en-US"/>
        </w:rPr>
      </w:pPr>
    </w:p>
    <w:p w14:paraId="0103E719" w14:textId="77777777" w:rsidR="000D5A8A" w:rsidRPr="00494188" w:rsidRDefault="000D5A8A" w:rsidP="000D5A8A">
      <w:pPr>
        <w:pStyle w:val="NoSpacing"/>
        <w:rPr>
          <w:i/>
          <w:iCs/>
          <w:lang w:val="en-US"/>
        </w:rPr>
      </w:pPr>
      <w:r w:rsidRPr="00494188">
        <w:rPr>
          <w:i/>
          <w:iCs/>
          <w:lang w:val="en-US"/>
        </w:rPr>
        <w:t>Effect of IDH-mutant specific inhibitors on viability</w:t>
      </w:r>
    </w:p>
    <w:p w14:paraId="0DC55339" w14:textId="77777777" w:rsidR="000D5A8A" w:rsidRPr="00494188" w:rsidRDefault="000D5A8A" w:rsidP="000D5A8A">
      <w:pPr>
        <w:pStyle w:val="NoSpacing"/>
        <w:rPr>
          <w:lang w:val="en-US"/>
        </w:rPr>
      </w:pPr>
      <w:r w:rsidRPr="00494188">
        <w:rPr>
          <w:lang w:val="en-US"/>
        </w:rPr>
        <w:t xml:space="preserve">We used IDH mutant specific inhibitors to assess the dependency of IDH mutant glioma cell cultures on their </w:t>
      </w:r>
      <w:r w:rsidRPr="00494188">
        <w:rPr>
          <w:i/>
          <w:iCs/>
          <w:lang w:val="en-US"/>
        </w:rPr>
        <w:t>IDH</w:t>
      </w:r>
      <w:r w:rsidRPr="00494188">
        <w:rPr>
          <w:lang w:val="en-US"/>
        </w:rPr>
        <w:t xml:space="preserve"> mutations. Viability experiments were performed in 96-well formats with a seeding density of 1000 cells/well. We prepared two-fold dilution series of either AGI-5198 (Agios) or BAY-1436032 (Bayer), and added these to the designated wells. Viability was assessed after 5 and 8 days with the ATP-based </w:t>
      </w:r>
      <w:proofErr w:type="spellStart"/>
      <w:r w:rsidRPr="00494188">
        <w:rPr>
          <w:lang w:val="en-US"/>
        </w:rPr>
        <w:t>CellTiter</w:t>
      </w:r>
      <w:proofErr w:type="spellEnd"/>
      <w:r w:rsidRPr="00494188">
        <w:rPr>
          <w:lang w:val="en-US"/>
        </w:rPr>
        <w:t xml:space="preserve"> GLO 2.0 kit (Promega). Luminescence was measured using the Infinite 200 reader (Tecan).</w:t>
      </w:r>
    </w:p>
    <w:p w14:paraId="66165A78" w14:textId="77777777" w:rsidR="000D5A8A" w:rsidRPr="00494188" w:rsidRDefault="000D5A8A" w:rsidP="000D5A8A">
      <w:pPr>
        <w:pStyle w:val="NoSpacing"/>
        <w:rPr>
          <w:lang w:val="en-US"/>
        </w:rPr>
      </w:pPr>
    </w:p>
    <w:p w14:paraId="02998BBF" w14:textId="77777777" w:rsidR="000D5A8A" w:rsidRPr="00494188" w:rsidRDefault="000D5A8A" w:rsidP="000D5A8A">
      <w:pPr>
        <w:pStyle w:val="NoSpacing"/>
        <w:rPr>
          <w:i/>
          <w:iCs/>
          <w:lang w:val="en-GB"/>
        </w:rPr>
      </w:pPr>
      <w:r w:rsidRPr="00494188">
        <w:rPr>
          <w:i/>
          <w:iCs/>
          <w:lang w:val="en-GB"/>
        </w:rPr>
        <w:t>Pathway analysis</w:t>
      </w:r>
    </w:p>
    <w:p w14:paraId="5792C799" w14:textId="1C510B87" w:rsidR="000D5A8A" w:rsidRPr="00494188" w:rsidRDefault="000D5A8A" w:rsidP="000D5A8A">
      <w:pPr>
        <w:pStyle w:val="NoSpacing"/>
        <w:rPr>
          <w:lang w:val="en-GB"/>
        </w:rPr>
      </w:pPr>
      <w:r w:rsidRPr="00494188">
        <w:rPr>
          <w:lang w:val="en-GB"/>
        </w:rPr>
        <w:lastRenderedPageBreak/>
        <w:t xml:space="preserve">We carried out an over-representation pathway analysis with the DAVID Bioinformatics Resources 6.8 (Huang DW, Sherman BT, </w:t>
      </w:r>
      <w:proofErr w:type="spellStart"/>
      <w:r w:rsidRPr="00494188">
        <w:rPr>
          <w:lang w:val="en-GB"/>
        </w:rPr>
        <w:t>Lempicki</w:t>
      </w:r>
      <w:proofErr w:type="spellEnd"/>
      <w:r w:rsidRPr="00494188">
        <w:rPr>
          <w:lang w:val="en-GB"/>
        </w:rPr>
        <w:t xml:space="preserve"> RA. Systematic and integrative analysis of large gene lists using DAVID Bioinformatics Resources. Nature </w:t>
      </w:r>
      <w:proofErr w:type="spellStart"/>
      <w:r w:rsidRPr="00494188">
        <w:rPr>
          <w:lang w:val="en-GB"/>
        </w:rPr>
        <w:t>Protoc</w:t>
      </w:r>
      <w:proofErr w:type="spellEnd"/>
      <w:r w:rsidRPr="00494188">
        <w:rPr>
          <w:lang w:val="en-GB"/>
        </w:rPr>
        <w:t xml:space="preserve">. 2009;4(1):44-57). A pathway was identified as de-regulated with a false discovery rate (FDR) lower than 0.05. For each pathway was calculate a factor enrichment (FE) as the ratio of the DEGs and the number of genes annotates in this pathway. The FE is an indicator of the degree of enrichment.  Additionally, pathway enrichment analysis was conducted via Gene Set Enrichment Analysis (GSEA) </w:t>
      </w:r>
      <w:r w:rsidRPr="00494188">
        <w:fldChar w:fldCharType="begin"/>
      </w:r>
      <w:r w:rsidR="003702CF" w:rsidRPr="003702CF">
        <w:rPr>
          <w:lang w:val="en-US"/>
        </w:rPr>
        <w:instrText xml:space="preserve"> ADDIN EN.CITE &lt;EndNote&gt;&lt;Cite&gt;&lt;Author&gt;Subramanian&lt;/Author&gt;&lt;Year&gt;2005&lt;/Year&gt;&lt;RecNum&gt;477&lt;/RecNum&gt;&lt;DisplayText&gt;&lt;style face="superscript"&gt;16&lt;/style&gt;&lt;/DisplayText&gt;&lt;record&gt;&lt;rec-number&gt;477&lt;/rec-number&gt;&lt;foreign-keys&gt;&lt;key app="EN" db-id="xsaw0zfwnd95piefz9mxs9aszxxrda5v5t2x" timestamp="1601063053" guid="5730de95-5a58-40eb-9f7c-60622646fb96"&gt;477&lt;/key&gt;&lt;/foreign-keys&gt;&lt;ref-type name="Journal Article"&gt;17&lt;/ref-type&gt;&lt;contributors&gt;&lt;authors&gt;&lt;author&gt;Subramanian, A.&lt;/author&gt;&lt;author&gt;Tamayo, P.&lt;/author&gt;&lt;author&gt;Mootha, V. K.&lt;/author&gt;&lt;author&gt;Mukherjee, S.&lt;/author&gt;&lt;author&gt;Ebert, B. L.&lt;/author&gt;&lt;author&gt;Gillette, M. A.&lt;/author&gt;&lt;author&gt;Paulovich, A.&lt;/author&gt;&lt;author&gt;Pomeroy, S. L.&lt;/author&gt;&lt;author&gt;Golub, T. R.&lt;/author&gt;&lt;author&gt;Lander, E. S.&lt;/author&gt;&lt;author&gt;Mesirov, J. P.&lt;/author&gt;&lt;/authors&gt;&lt;/contributors&gt;&lt;titles&gt;&lt;title&gt;Gene set enrichment analysis: A knowledge-based approach for interpreting genome-wide expression profiles&lt;/title&gt;&lt;secondary-title&gt;Proceedings of the National Academy of Sciences&lt;/secondary-title&gt;&lt;/titles&gt;&lt;periodical&gt;&lt;full-title&gt;Proceedings of the National Academy of Sciences&lt;/full-title&gt;&lt;/periodical&gt;&lt;pages&gt;15545-15550&lt;/pages&gt;&lt;volume&gt;102&lt;/volume&gt;&lt;number&gt;43&lt;/number&gt;&lt;dates&gt;&lt;year&gt;2005&lt;/year&gt;&lt;/dates&gt;&lt;publisher&gt;Proceedings of the National Academy of Sciences&lt;/publisher&gt;&lt;isbn&gt;0027-8424&lt;/isbn&gt;&lt;urls&gt;&lt;related-urls&gt;&lt;url&gt;https://dx.doi.org/10.1073/pnas.0506580102&lt;/url&gt;&lt;/related-urls&gt;&lt;/urls&gt;&lt;electronic-resource-num&gt;10.1073/pnas.0506580102&lt;/electronic-resource-num&gt;&lt;/record&gt;&lt;/Cite&gt;&lt;/EndNote&gt;</w:instrText>
      </w:r>
      <w:r w:rsidRPr="00494188">
        <w:fldChar w:fldCharType="separate"/>
      </w:r>
      <w:r w:rsidR="003702CF" w:rsidRPr="003702CF">
        <w:rPr>
          <w:noProof/>
          <w:vertAlign w:val="superscript"/>
          <w:lang w:val="en-US"/>
        </w:rPr>
        <w:t>16</w:t>
      </w:r>
      <w:r w:rsidRPr="00494188">
        <w:fldChar w:fldCharType="end"/>
      </w:r>
      <w:r w:rsidRPr="00494188">
        <w:rPr>
          <w:lang w:val="en-GB"/>
        </w:rPr>
        <w:t xml:space="preserve">. </w:t>
      </w:r>
      <w:r w:rsidRPr="00494188">
        <w:rPr>
          <w:lang w:val="en-US"/>
        </w:rPr>
        <w:t xml:space="preserve">Statistical significance of pathway enrichment score was ascertained by permutation testing with matched random gene sets. </w:t>
      </w:r>
      <w:r w:rsidRPr="00494188">
        <w:rPr>
          <w:lang w:val="en-GB"/>
        </w:rPr>
        <w:t xml:space="preserve">The proportion of false positives by multiple testing were controlled by FDR and a pathway was identified as de-regulated if the FDR was lower than 0.25 </w:t>
      </w:r>
      <w:r w:rsidRPr="00494188">
        <w:rPr>
          <w:lang w:val="en-GB"/>
        </w:rPr>
        <w:fldChar w:fldCharType="begin"/>
      </w:r>
      <w:r w:rsidR="003702CF">
        <w:rPr>
          <w:lang w:val="en-GB"/>
        </w:rPr>
        <w:instrText xml:space="preserve"> ADDIN EN.CITE &lt;EndNote&gt;&lt;Cite&gt;&lt;Author&gt;Subramanian&lt;/Author&gt;&lt;Year&gt;2005&lt;/Year&gt;&lt;RecNum&gt;477&lt;/RecNum&gt;&lt;DisplayText&gt;&lt;style face="superscript"&gt;16&lt;/style&gt;&lt;/DisplayText&gt;&lt;record&gt;&lt;rec-number&gt;477&lt;/rec-number&gt;&lt;foreign-keys&gt;&lt;key app="EN" db-id="xsaw0zfwnd95piefz9mxs9aszxxrda5v5t2x" timestamp="1601063053" guid="5730de95-5a58-40eb-9f7c-60622646fb96"&gt;477&lt;/key&gt;&lt;/foreign-keys&gt;&lt;ref-type name="Journal Article"&gt;17&lt;/ref-type&gt;&lt;contributors&gt;&lt;authors&gt;&lt;author&gt;Subramanian, A.&lt;/author&gt;&lt;author&gt;Tamayo, P.&lt;/author&gt;&lt;author&gt;Mootha, V. K.&lt;/author&gt;&lt;author&gt;Mukherjee, S.&lt;/author&gt;&lt;author&gt;Ebert, B. L.&lt;/author&gt;&lt;author&gt;Gillette, M. A.&lt;/author&gt;&lt;author&gt;Paulovich, A.&lt;/author&gt;&lt;author&gt;Pomeroy, S. L.&lt;/author&gt;&lt;author&gt;Golub, T. R.&lt;/author&gt;&lt;author&gt;Lander, E. S.&lt;/author&gt;&lt;author&gt;Mesirov, J. P.&lt;/author&gt;&lt;/authors&gt;&lt;/contributors&gt;&lt;titles&gt;&lt;title&gt;Gene set enrichment analysis: A knowledge-based approach for interpreting genome-wide expression profiles&lt;/title&gt;&lt;secondary-title&gt;Proceedings of the National Academy of Sciences&lt;/secondary-title&gt;&lt;/titles&gt;&lt;periodical&gt;&lt;full-title&gt;Proceedings of the National Academy of Sciences&lt;/full-title&gt;&lt;/periodical&gt;&lt;pages&gt;15545-15550&lt;/pages&gt;&lt;volume&gt;102&lt;/volume&gt;&lt;number&gt;43&lt;/number&gt;&lt;dates&gt;&lt;year&gt;2005&lt;/year&gt;&lt;/dates&gt;&lt;publisher&gt;Proceedings of the National Academy of Sciences&lt;/publisher&gt;&lt;isbn&gt;0027-8424&lt;/isbn&gt;&lt;urls&gt;&lt;related-urls&gt;&lt;url&gt;https://dx.doi.org/10.1073/pnas.0506580102&lt;/url&gt;&lt;/related-urls&gt;&lt;/urls&gt;&lt;electronic-resource-num&gt;10.1073/pnas.0506580102&lt;/electronic-resource-num&gt;&lt;/record&gt;&lt;/Cite&gt;&lt;/EndNote&gt;</w:instrText>
      </w:r>
      <w:r w:rsidRPr="00494188">
        <w:rPr>
          <w:lang w:val="en-GB"/>
        </w:rPr>
        <w:fldChar w:fldCharType="separate"/>
      </w:r>
      <w:r w:rsidR="003702CF" w:rsidRPr="003702CF">
        <w:rPr>
          <w:noProof/>
          <w:vertAlign w:val="superscript"/>
          <w:lang w:val="en-GB"/>
        </w:rPr>
        <w:t>16</w:t>
      </w:r>
      <w:r w:rsidRPr="00494188">
        <w:rPr>
          <w:lang w:val="en-GB"/>
        </w:rPr>
        <w:fldChar w:fldCharType="end"/>
      </w:r>
      <w:r w:rsidRPr="00494188">
        <w:rPr>
          <w:lang w:val="en-GB"/>
        </w:rPr>
        <w:t xml:space="preserve">. Pathway information for GSEA was obtained from the Kyoto </w:t>
      </w:r>
      <w:proofErr w:type="spellStart"/>
      <w:r w:rsidRPr="00494188">
        <w:rPr>
          <w:lang w:val="en-GB"/>
        </w:rPr>
        <w:t>Encyclopedia</w:t>
      </w:r>
      <w:proofErr w:type="spellEnd"/>
      <w:r w:rsidRPr="00494188">
        <w:rPr>
          <w:lang w:val="en-GB"/>
        </w:rPr>
        <w:t xml:space="preserve"> of Genes and Genomes (KEGG) available at the Molecular Signatures Database (</w:t>
      </w:r>
      <w:hyperlink r:id="rId9" w:history="1">
        <w:r w:rsidRPr="00494188">
          <w:rPr>
            <w:rStyle w:val="Hyperlink"/>
            <w:lang w:val="en-GB"/>
          </w:rPr>
          <w:t>http://www.broadinstitute.org/gsea/msigdb/index.jsp</w:t>
        </w:r>
      </w:hyperlink>
      <w:r w:rsidRPr="00494188">
        <w:rPr>
          <w:lang w:val="en-GB"/>
        </w:rPr>
        <w:t>).</w:t>
      </w:r>
    </w:p>
    <w:p w14:paraId="35000EAE" w14:textId="77777777" w:rsidR="000D5A8A" w:rsidRPr="00494188" w:rsidRDefault="000D5A8A" w:rsidP="000D5A8A">
      <w:pPr>
        <w:pStyle w:val="NoSpacing"/>
        <w:rPr>
          <w:lang w:val="en-US"/>
        </w:rPr>
      </w:pPr>
    </w:p>
    <w:p w14:paraId="5E3FE860" w14:textId="77777777" w:rsidR="000D5A8A" w:rsidRPr="00494188" w:rsidRDefault="000D5A8A" w:rsidP="000D5A8A">
      <w:pPr>
        <w:pStyle w:val="NoSpacing"/>
        <w:rPr>
          <w:i/>
          <w:iCs/>
          <w:lang w:val="en-US"/>
        </w:rPr>
      </w:pPr>
      <w:r w:rsidRPr="00494188">
        <w:rPr>
          <w:i/>
          <w:iCs/>
          <w:lang w:val="en-US"/>
        </w:rPr>
        <w:t>Statistical analysis</w:t>
      </w:r>
    </w:p>
    <w:p w14:paraId="54C2896F" w14:textId="77777777" w:rsidR="000D5A8A" w:rsidRPr="00494188" w:rsidRDefault="000D5A8A" w:rsidP="000D5A8A">
      <w:pPr>
        <w:pStyle w:val="NoSpacing"/>
        <w:rPr>
          <w:lang w:val="en-US"/>
        </w:rPr>
      </w:pPr>
      <w:r w:rsidRPr="00494188">
        <w:rPr>
          <w:lang w:val="en-US"/>
        </w:rPr>
        <w:t>The unpaired Student’s T-test was used for the comparison of two groups (statistical significance was defined as p &lt; 0.05). To determine significance of contingency tables we used the Fisher exact test (statistical significance was defined as P &lt; 0.05)</w:t>
      </w:r>
    </w:p>
    <w:p w14:paraId="461F4A01" w14:textId="77777777" w:rsidR="000D5A8A" w:rsidRPr="00494188" w:rsidRDefault="000D5A8A" w:rsidP="000D5A8A">
      <w:pPr>
        <w:pStyle w:val="NoSpacing"/>
        <w:rPr>
          <w:lang w:val="en-US"/>
        </w:rPr>
      </w:pPr>
      <w:r w:rsidRPr="00494188">
        <w:rPr>
          <w:lang w:val="en-US"/>
        </w:rPr>
        <w:t>The IC50 values were calculated by applying a Nonlinear regression (curve-fit) and selecting the dose-response inhibition equation. Both IC50 and Area under the curve (AUC) calculations were done in GraphPad Prism version 9.</w:t>
      </w:r>
    </w:p>
    <w:p w14:paraId="3966EAAC" w14:textId="77777777" w:rsidR="000D5A8A" w:rsidRPr="00494188" w:rsidRDefault="000D5A8A" w:rsidP="000D5A8A">
      <w:pPr>
        <w:pStyle w:val="NoSpacing"/>
        <w:rPr>
          <w:lang w:val="en-US"/>
        </w:rPr>
      </w:pPr>
    </w:p>
    <w:p w14:paraId="773A1CFD" w14:textId="5FB05843" w:rsidR="00EE0A3E" w:rsidRPr="00494188" w:rsidRDefault="00EE0A3E" w:rsidP="000D5A8A">
      <w:pPr>
        <w:pStyle w:val="NoSpacing"/>
        <w:rPr>
          <w:lang w:val="en-US"/>
        </w:rPr>
        <w:sectPr w:rsidR="00EE0A3E" w:rsidRPr="00494188">
          <w:footerReference w:type="default" r:id="rId10"/>
          <w:pgSz w:w="12240" w:h="15840"/>
          <w:pgMar w:top="1440" w:right="1440" w:bottom="1440" w:left="1440" w:header="708" w:footer="708" w:gutter="0"/>
          <w:cols w:space="708"/>
          <w:docGrid w:linePitch="360"/>
        </w:sectPr>
      </w:pPr>
    </w:p>
    <w:p w14:paraId="252CD8CA" w14:textId="77777777" w:rsidR="003702CF" w:rsidRDefault="003702CF" w:rsidP="00CE3E47">
      <w:pPr>
        <w:pStyle w:val="NoSpacing"/>
        <w:rPr>
          <w:lang w:val="en-GB"/>
        </w:rPr>
      </w:pPr>
    </w:p>
    <w:p w14:paraId="4FBA48E9" w14:textId="77777777" w:rsidR="003702CF" w:rsidRDefault="003702CF" w:rsidP="00CE3E47">
      <w:pPr>
        <w:pStyle w:val="NoSpacing"/>
        <w:rPr>
          <w:lang w:val="en-GB"/>
        </w:rPr>
      </w:pPr>
    </w:p>
    <w:p w14:paraId="49DDB3AE" w14:textId="77777777" w:rsidR="003702CF" w:rsidRPr="003702CF" w:rsidRDefault="003702CF" w:rsidP="003702CF">
      <w:pPr>
        <w:pStyle w:val="EndNoteBibliography"/>
        <w:spacing w:after="0"/>
        <w:ind w:left="720" w:hanging="720"/>
      </w:pPr>
      <w:r>
        <w:rPr>
          <w:lang w:val="en-GB"/>
        </w:rPr>
        <w:fldChar w:fldCharType="begin"/>
      </w:r>
      <w:r w:rsidRPr="003702CF">
        <w:rPr>
          <w:lang w:val="nl-NL"/>
        </w:rPr>
        <w:instrText xml:space="preserve"> ADDIN EN.REFLIST </w:instrText>
      </w:r>
      <w:r>
        <w:rPr>
          <w:lang w:val="en-GB"/>
        </w:rPr>
        <w:fldChar w:fldCharType="separate"/>
      </w:r>
      <w:r w:rsidRPr="003702CF">
        <w:rPr>
          <w:b/>
          <w:lang w:val="nl-NL"/>
        </w:rPr>
        <w:t>1.</w:t>
      </w:r>
      <w:r w:rsidRPr="003702CF">
        <w:rPr>
          <w:lang w:val="nl-NL"/>
        </w:rPr>
        <w:tab/>
        <w:t xml:space="preserve">Balvers RK, Kleijn A, Kloezeman JJ, et al. </w:t>
      </w:r>
      <w:r w:rsidRPr="003702CF">
        <w:t xml:space="preserve">Serum-free culture success of glial tumors is related to specific molecular profiles and expression of extracellular matrix-associated gene modules. </w:t>
      </w:r>
      <w:r w:rsidRPr="003702CF">
        <w:rPr>
          <w:i/>
        </w:rPr>
        <w:t xml:space="preserve">Neuro Oncol. </w:t>
      </w:r>
      <w:r w:rsidRPr="003702CF">
        <w:t>2013; 15(12):1684-1695.</w:t>
      </w:r>
    </w:p>
    <w:p w14:paraId="146F281F" w14:textId="77777777" w:rsidR="003702CF" w:rsidRPr="003702CF" w:rsidRDefault="003702CF" w:rsidP="003702CF">
      <w:pPr>
        <w:pStyle w:val="EndNoteBibliography"/>
        <w:spacing w:after="0"/>
        <w:ind w:left="720" w:hanging="720"/>
      </w:pPr>
      <w:r w:rsidRPr="003702CF">
        <w:rPr>
          <w:b/>
        </w:rPr>
        <w:t>2.</w:t>
      </w:r>
      <w:r w:rsidRPr="003702CF">
        <w:tab/>
        <w:t xml:space="preserve">Li H, Durbin R. Fast and accurate short read alignment with Burrows-Wheeler transform. </w:t>
      </w:r>
      <w:r w:rsidRPr="003702CF">
        <w:rPr>
          <w:i/>
        </w:rPr>
        <w:t xml:space="preserve">Bioinformatics. </w:t>
      </w:r>
      <w:r w:rsidRPr="003702CF">
        <w:t>2009; 25(14):1754-1760.</w:t>
      </w:r>
    </w:p>
    <w:p w14:paraId="12000346" w14:textId="77777777" w:rsidR="003702CF" w:rsidRPr="003702CF" w:rsidRDefault="003702CF" w:rsidP="003702CF">
      <w:pPr>
        <w:pStyle w:val="EndNoteBibliography"/>
        <w:spacing w:after="0"/>
        <w:ind w:left="720" w:hanging="720"/>
      </w:pPr>
      <w:r w:rsidRPr="003702CF">
        <w:rPr>
          <w:b/>
        </w:rPr>
        <w:t>3.</w:t>
      </w:r>
      <w:r w:rsidRPr="003702CF">
        <w:tab/>
        <w:t xml:space="preserve">McKenna A, Hanna M, Banks E, et al. The Genome Analysis Toolkit: A MapReduce framework for analyzing next-generation DNA sequencing data. </w:t>
      </w:r>
      <w:r w:rsidRPr="003702CF">
        <w:rPr>
          <w:i/>
        </w:rPr>
        <w:t xml:space="preserve">Genome Research. </w:t>
      </w:r>
      <w:r w:rsidRPr="003702CF">
        <w:t>2010; 20(9):1297-1303.</w:t>
      </w:r>
    </w:p>
    <w:p w14:paraId="46D28B7C" w14:textId="77777777" w:rsidR="003702CF" w:rsidRPr="003702CF" w:rsidRDefault="003702CF" w:rsidP="003702CF">
      <w:pPr>
        <w:pStyle w:val="EndNoteBibliography"/>
        <w:spacing w:after="0"/>
        <w:ind w:left="720" w:hanging="720"/>
      </w:pPr>
      <w:r w:rsidRPr="003702CF">
        <w:rPr>
          <w:b/>
        </w:rPr>
        <w:t>4.</w:t>
      </w:r>
      <w:r w:rsidRPr="003702CF">
        <w:tab/>
        <w:t xml:space="preserve">Jun G, Flickinger M, Kurt, et al. Detecting and Estimating Contamination of Human DNA Samples in Sequencing and Array-Based Genotype Data. </w:t>
      </w:r>
      <w:r w:rsidRPr="003702CF">
        <w:rPr>
          <w:i/>
        </w:rPr>
        <w:t xml:space="preserve">The American Journal of Human Genetics. </w:t>
      </w:r>
      <w:r w:rsidRPr="003702CF">
        <w:t>2012; 91(5):839-848.</w:t>
      </w:r>
    </w:p>
    <w:p w14:paraId="6673025B" w14:textId="77777777" w:rsidR="003702CF" w:rsidRPr="003702CF" w:rsidRDefault="003702CF" w:rsidP="003702CF">
      <w:pPr>
        <w:pStyle w:val="EndNoteBibliography"/>
        <w:spacing w:after="0"/>
        <w:ind w:left="720" w:hanging="720"/>
      </w:pPr>
      <w:r w:rsidRPr="003702CF">
        <w:rPr>
          <w:b/>
        </w:rPr>
        <w:t>5.</w:t>
      </w:r>
      <w:r w:rsidRPr="003702CF">
        <w:tab/>
        <w:t xml:space="preserve">Wang K, Li M, Hakonarson H. ANNOVAR: functional annotation of genetic variants from high-throughput sequencing data. </w:t>
      </w:r>
      <w:r w:rsidRPr="003702CF">
        <w:rPr>
          <w:i/>
        </w:rPr>
        <w:t xml:space="preserve">Nucleic Acids Research. </w:t>
      </w:r>
      <w:r w:rsidRPr="003702CF">
        <w:t>2010; 38(16):e164-e164.</w:t>
      </w:r>
    </w:p>
    <w:p w14:paraId="62A2CCAC" w14:textId="77777777" w:rsidR="003702CF" w:rsidRPr="003702CF" w:rsidRDefault="003702CF" w:rsidP="003702CF">
      <w:pPr>
        <w:pStyle w:val="EndNoteBibliography"/>
        <w:spacing w:after="0"/>
        <w:ind w:left="720" w:hanging="720"/>
      </w:pPr>
      <w:r w:rsidRPr="003702CF">
        <w:rPr>
          <w:b/>
        </w:rPr>
        <w:t>6.</w:t>
      </w:r>
      <w:r w:rsidRPr="003702CF">
        <w:tab/>
        <w:t xml:space="preserve">Brennan CW, Verhaak RG, McKenna A, et al. The somatic genomic landscape of glioblastoma. </w:t>
      </w:r>
      <w:r w:rsidRPr="003702CF">
        <w:rPr>
          <w:i/>
        </w:rPr>
        <w:t xml:space="preserve">Cell. </w:t>
      </w:r>
      <w:r w:rsidRPr="003702CF">
        <w:t>2013; 155(2):462-477.</w:t>
      </w:r>
    </w:p>
    <w:p w14:paraId="0AD3C7E1" w14:textId="77777777" w:rsidR="003702CF" w:rsidRPr="003702CF" w:rsidRDefault="003702CF" w:rsidP="003702CF">
      <w:pPr>
        <w:pStyle w:val="EndNoteBibliography"/>
        <w:spacing w:after="0"/>
        <w:ind w:left="720" w:hanging="720"/>
      </w:pPr>
      <w:r w:rsidRPr="003702CF">
        <w:rPr>
          <w:b/>
        </w:rPr>
        <w:t>7.</w:t>
      </w:r>
      <w:r w:rsidRPr="003702CF">
        <w:tab/>
        <w:t xml:space="preserve">Talevich E, Shain AH, Botton T, Bastian BC. CNVkit: Genome-Wide Copy Number Detection and Visualization from Targeted DNA Sequencing. </w:t>
      </w:r>
      <w:r w:rsidRPr="003702CF">
        <w:rPr>
          <w:i/>
        </w:rPr>
        <w:t xml:space="preserve">PLOS Computational Biology. </w:t>
      </w:r>
      <w:r w:rsidRPr="003702CF">
        <w:t>2016; 12(4):e1004873.</w:t>
      </w:r>
    </w:p>
    <w:p w14:paraId="08AC2696" w14:textId="77777777" w:rsidR="003702CF" w:rsidRPr="003702CF" w:rsidRDefault="003702CF" w:rsidP="003702CF">
      <w:pPr>
        <w:pStyle w:val="EndNoteBibliography"/>
        <w:spacing w:after="0"/>
        <w:ind w:left="720" w:hanging="720"/>
      </w:pPr>
      <w:r w:rsidRPr="003702CF">
        <w:rPr>
          <w:b/>
        </w:rPr>
        <w:t>8.</w:t>
      </w:r>
      <w:r w:rsidRPr="003702CF">
        <w:tab/>
        <w:t xml:space="preserve">Dobin A, Davis CA, Schlesinger F, et al. STAR: ultrafast universal RNA-seq aligner. </w:t>
      </w:r>
      <w:r w:rsidRPr="003702CF">
        <w:rPr>
          <w:i/>
        </w:rPr>
        <w:t xml:space="preserve">Bioinformatics. </w:t>
      </w:r>
      <w:r w:rsidRPr="003702CF">
        <w:t>2013; 29(1):15-21.</w:t>
      </w:r>
    </w:p>
    <w:p w14:paraId="7291373C" w14:textId="77777777" w:rsidR="003702CF" w:rsidRPr="003702CF" w:rsidRDefault="003702CF" w:rsidP="003702CF">
      <w:pPr>
        <w:pStyle w:val="EndNoteBibliography"/>
        <w:spacing w:after="0"/>
        <w:ind w:left="720" w:hanging="720"/>
      </w:pPr>
      <w:r w:rsidRPr="003702CF">
        <w:rPr>
          <w:b/>
        </w:rPr>
        <w:t>9.</w:t>
      </w:r>
      <w:r w:rsidRPr="003702CF">
        <w:tab/>
        <w:t xml:space="preserve">Liao Y, Smyth GK, Shi W. featureCounts: an efficient general purpose program for assigning sequence reads to genomic features. </w:t>
      </w:r>
      <w:r w:rsidRPr="003702CF">
        <w:rPr>
          <w:i/>
        </w:rPr>
        <w:t xml:space="preserve">Bioinformatics. </w:t>
      </w:r>
      <w:r w:rsidRPr="003702CF">
        <w:t>2014; 30(7):923-930.</w:t>
      </w:r>
    </w:p>
    <w:p w14:paraId="1AB1D4E3" w14:textId="77777777" w:rsidR="003702CF" w:rsidRPr="003702CF" w:rsidRDefault="003702CF" w:rsidP="003702CF">
      <w:pPr>
        <w:pStyle w:val="EndNoteBibliography"/>
        <w:spacing w:after="0"/>
        <w:ind w:left="720" w:hanging="720"/>
      </w:pPr>
      <w:r w:rsidRPr="003702CF">
        <w:rPr>
          <w:b/>
        </w:rPr>
        <w:t>10.</w:t>
      </w:r>
      <w:r w:rsidRPr="003702CF">
        <w:tab/>
        <w:t xml:space="preserve">Tateishi K, Wakimoto H, Iafrate AJ, et al. Extreme Vulnerability of IDH1 Mutant Cancers to NAD+ Depletion. </w:t>
      </w:r>
      <w:r w:rsidRPr="003702CF">
        <w:rPr>
          <w:i/>
        </w:rPr>
        <w:t xml:space="preserve">Cancer Cell. </w:t>
      </w:r>
      <w:r w:rsidRPr="003702CF">
        <w:t>2015; 28(6):773-784.</w:t>
      </w:r>
    </w:p>
    <w:p w14:paraId="53956023" w14:textId="77777777" w:rsidR="003702CF" w:rsidRPr="003702CF" w:rsidRDefault="003702CF" w:rsidP="003702CF">
      <w:pPr>
        <w:pStyle w:val="EndNoteBibliography"/>
        <w:spacing w:after="0"/>
        <w:ind w:left="720" w:hanging="720"/>
      </w:pPr>
      <w:r w:rsidRPr="003702CF">
        <w:rPr>
          <w:b/>
        </w:rPr>
        <w:t>11.</w:t>
      </w:r>
      <w:r w:rsidRPr="003702CF">
        <w:tab/>
        <w:t xml:space="preserve">Capper D, Jones DTW, Sill M, et al. DNA methylation-based classification of central nervous system tumours. </w:t>
      </w:r>
      <w:r w:rsidRPr="003702CF">
        <w:rPr>
          <w:i/>
        </w:rPr>
        <w:t xml:space="preserve">Nature. </w:t>
      </w:r>
      <w:r w:rsidRPr="003702CF">
        <w:t>2018; 555(7697):469-474.</w:t>
      </w:r>
    </w:p>
    <w:p w14:paraId="2A92388F" w14:textId="77777777" w:rsidR="003702CF" w:rsidRPr="003702CF" w:rsidRDefault="003702CF" w:rsidP="003702CF">
      <w:pPr>
        <w:pStyle w:val="EndNoteBibliography"/>
        <w:spacing w:after="0"/>
        <w:ind w:left="720" w:hanging="720"/>
      </w:pPr>
      <w:r w:rsidRPr="003702CF">
        <w:rPr>
          <w:b/>
        </w:rPr>
        <w:t>12.</w:t>
      </w:r>
      <w:r w:rsidRPr="003702CF">
        <w:tab/>
        <w:t xml:space="preserve">Aryee MJ, Jaffe AE, Corrada-Bravo H, et al. Minfi: a flexible and comprehensive Bioconductor package for the analysis of Infinium DNA methylation microarrays. </w:t>
      </w:r>
      <w:r w:rsidRPr="003702CF">
        <w:rPr>
          <w:i/>
        </w:rPr>
        <w:t xml:space="preserve">Bioinformatics. </w:t>
      </w:r>
      <w:r w:rsidRPr="003702CF">
        <w:t>2014; 30(10):1363-1369.</w:t>
      </w:r>
    </w:p>
    <w:p w14:paraId="70860C1A" w14:textId="77777777" w:rsidR="003702CF" w:rsidRPr="003702CF" w:rsidRDefault="003702CF" w:rsidP="003702CF">
      <w:pPr>
        <w:pStyle w:val="EndNoteBibliography"/>
        <w:spacing w:after="0"/>
        <w:ind w:left="720" w:hanging="720"/>
      </w:pPr>
      <w:r w:rsidRPr="003702CF">
        <w:rPr>
          <w:b/>
        </w:rPr>
        <w:t>13.</w:t>
      </w:r>
      <w:r w:rsidRPr="003702CF">
        <w:tab/>
        <w:t xml:space="preserve">Milanese C, Payán‐Gómez C, Galvani M, et al. Peripheral mitochondrial function correlates with clinical severity in idiopathic Parkinson's disease. </w:t>
      </w:r>
      <w:r w:rsidRPr="003702CF">
        <w:rPr>
          <w:i/>
        </w:rPr>
        <w:t xml:space="preserve">Movement Disorders. </w:t>
      </w:r>
      <w:r w:rsidRPr="003702CF">
        <w:t>2019; 34(8):1192-1202.</w:t>
      </w:r>
    </w:p>
    <w:p w14:paraId="27A6473D" w14:textId="77777777" w:rsidR="003702CF" w:rsidRPr="003702CF" w:rsidRDefault="003702CF" w:rsidP="003702CF">
      <w:pPr>
        <w:pStyle w:val="EndNoteBibliography"/>
        <w:spacing w:after="0"/>
        <w:ind w:left="720" w:hanging="720"/>
      </w:pPr>
      <w:r w:rsidRPr="003702CF">
        <w:rPr>
          <w:b/>
        </w:rPr>
        <w:t>14.</w:t>
      </w:r>
      <w:r w:rsidRPr="003702CF">
        <w:tab/>
        <w:t>Ambrosi G, Ghezzi C, Sepe S, et al. Bioenergetic and proteolytic defects in fibroblasts from patients with sporadic Parkinson's disease. 2014; 1842(9):1385-1394.</w:t>
      </w:r>
    </w:p>
    <w:p w14:paraId="155546A0" w14:textId="77777777" w:rsidR="003702CF" w:rsidRPr="003702CF" w:rsidRDefault="003702CF" w:rsidP="003702CF">
      <w:pPr>
        <w:pStyle w:val="EndNoteBibliography"/>
        <w:spacing w:after="0"/>
        <w:ind w:left="720" w:hanging="720"/>
      </w:pPr>
      <w:r w:rsidRPr="003702CF">
        <w:rPr>
          <w:b/>
        </w:rPr>
        <w:t>15.</w:t>
      </w:r>
      <w:r w:rsidRPr="003702CF">
        <w:tab/>
        <w:t xml:space="preserve">Struys EA. Measurement of Urinary D- and L-2-Hydroxyglutarate Enantiomers by Stable-Isotope-Dilution Liquid Chromatography-Tandem Mass Spectrometry after Derivatization with Diacetyl-L-Tartaric Anhydride. </w:t>
      </w:r>
      <w:r w:rsidRPr="003702CF">
        <w:rPr>
          <w:i/>
        </w:rPr>
        <w:t xml:space="preserve">Clinical Chemistry. </w:t>
      </w:r>
      <w:r w:rsidRPr="003702CF">
        <w:t>2004; 50(8):1391-1395.</w:t>
      </w:r>
    </w:p>
    <w:p w14:paraId="7738217D" w14:textId="77777777" w:rsidR="003702CF" w:rsidRPr="003702CF" w:rsidRDefault="003702CF" w:rsidP="003702CF">
      <w:pPr>
        <w:pStyle w:val="EndNoteBibliography"/>
        <w:ind w:left="720" w:hanging="720"/>
      </w:pPr>
      <w:r w:rsidRPr="003702CF">
        <w:rPr>
          <w:b/>
        </w:rPr>
        <w:t>16.</w:t>
      </w:r>
      <w:r w:rsidRPr="003702CF">
        <w:tab/>
        <w:t xml:space="preserve">Subramanian A, Tamayo P, Mootha VK, et al. Gene set enrichment analysis: A knowledge-based approach for interpreting genome-wide expression profiles. </w:t>
      </w:r>
      <w:r w:rsidRPr="003702CF">
        <w:rPr>
          <w:i/>
        </w:rPr>
        <w:t xml:space="preserve">Proceedings of the National Academy of Sciences. </w:t>
      </w:r>
      <w:r w:rsidRPr="003702CF">
        <w:t>2005; 102(43):15545-15550.</w:t>
      </w:r>
    </w:p>
    <w:p w14:paraId="6A483594" w14:textId="757B23B8" w:rsidR="00007087" w:rsidRDefault="003702CF" w:rsidP="00CE3E47">
      <w:pPr>
        <w:pStyle w:val="NoSpacing"/>
        <w:rPr>
          <w:lang w:val="en-GB"/>
        </w:rPr>
      </w:pPr>
      <w:r>
        <w:rPr>
          <w:lang w:val="en-GB"/>
        </w:rPr>
        <w:fldChar w:fldCharType="end"/>
      </w:r>
    </w:p>
    <w:p w14:paraId="16B9E4EE" w14:textId="545A4B6E" w:rsidR="00007087" w:rsidRPr="00007087" w:rsidRDefault="00007087" w:rsidP="00F853B5">
      <w:pPr>
        <w:pStyle w:val="NoSpacing"/>
        <w:rPr>
          <w:b/>
          <w:bCs/>
          <w:lang w:val="en-GB"/>
        </w:rPr>
      </w:pPr>
      <w:r w:rsidRPr="00494188">
        <w:rPr>
          <w:lang w:val="en-GB"/>
        </w:rPr>
        <w:t xml:space="preserve"> </w:t>
      </w:r>
    </w:p>
    <w:p w14:paraId="3760C6DD" w14:textId="5DF12F4C" w:rsidR="00007087" w:rsidRPr="00007087" w:rsidRDefault="00007087" w:rsidP="00CE3E47">
      <w:pPr>
        <w:pStyle w:val="NoSpacing"/>
        <w:rPr>
          <w:b/>
          <w:bCs/>
          <w:lang w:val="en-GB"/>
        </w:rPr>
      </w:pPr>
    </w:p>
    <w:sectPr w:rsidR="00007087" w:rsidRPr="0000708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447733" w14:textId="77777777" w:rsidR="004618DC" w:rsidRDefault="004618DC" w:rsidP="00644739">
      <w:pPr>
        <w:spacing w:after="0" w:line="240" w:lineRule="auto"/>
      </w:pPr>
      <w:r>
        <w:separator/>
      </w:r>
    </w:p>
  </w:endnote>
  <w:endnote w:type="continuationSeparator" w:id="0">
    <w:p w14:paraId="5747FA90" w14:textId="77777777" w:rsidR="004618DC" w:rsidRDefault="004618DC" w:rsidP="006447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8524688"/>
      <w:docPartObj>
        <w:docPartGallery w:val="Page Numbers (Bottom of Page)"/>
        <w:docPartUnique/>
      </w:docPartObj>
    </w:sdtPr>
    <w:sdtEndPr>
      <w:rPr>
        <w:noProof/>
      </w:rPr>
    </w:sdtEndPr>
    <w:sdtContent>
      <w:p w14:paraId="757719A3" w14:textId="536B252C" w:rsidR="00B030F1" w:rsidRDefault="00B030F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E95EA6C" w14:textId="77777777" w:rsidR="00B030F1" w:rsidRDefault="00B030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EA5AF0" w14:textId="77777777" w:rsidR="004618DC" w:rsidRDefault="004618DC" w:rsidP="00644739">
      <w:pPr>
        <w:spacing w:after="0" w:line="240" w:lineRule="auto"/>
      </w:pPr>
      <w:r>
        <w:separator/>
      </w:r>
    </w:p>
  </w:footnote>
  <w:footnote w:type="continuationSeparator" w:id="0">
    <w:p w14:paraId="4A2DD397" w14:textId="77777777" w:rsidR="004618DC" w:rsidRDefault="004618DC" w:rsidP="006447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C60891"/>
    <w:multiLevelType w:val="hybridMultilevel"/>
    <w:tmpl w:val="989AB0F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1D5B7203"/>
    <w:multiLevelType w:val="multilevel"/>
    <w:tmpl w:val="60728A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1853E7A"/>
    <w:multiLevelType w:val="hybridMultilevel"/>
    <w:tmpl w:val="000AEF52"/>
    <w:lvl w:ilvl="0" w:tplc="CF489364">
      <w:start w:val="1"/>
      <w:numFmt w:val="bullet"/>
      <w:lvlText w:val="•"/>
      <w:lvlJc w:val="left"/>
      <w:pPr>
        <w:tabs>
          <w:tab w:val="num" w:pos="720"/>
        </w:tabs>
        <w:ind w:left="720" w:hanging="360"/>
      </w:pPr>
      <w:rPr>
        <w:rFonts w:ascii="Arial" w:hAnsi="Arial" w:hint="default"/>
      </w:rPr>
    </w:lvl>
    <w:lvl w:ilvl="1" w:tplc="C6182ECC" w:tentative="1">
      <w:start w:val="1"/>
      <w:numFmt w:val="bullet"/>
      <w:lvlText w:val="•"/>
      <w:lvlJc w:val="left"/>
      <w:pPr>
        <w:tabs>
          <w:tab w:val="num" w:pos="1440"/>
        </w:tabs>
        <w:ind w:left="1440" w:hanging="360"/>
      </w:pPr>
      <w:rPr>
        <w:rFonts w:ascii="Arial" w:hAnsi="Arial" w:hint="default"/>
      </w:rPr>
    </w:lvl>
    <w:lvl w:ilvl="2" w:tplc="9D8EEF2C" w:tentative="1">
      <w:start w:val="1"/>
      <w:numFmt w:val="bullet"/>
      <w:lvlText w:val="•"/>
      <w:lvlJc w:val="left"/>
      <w:pPr>
        <w:tabs>
          <w:tab w:val="num" w:pos="2160"/>
        </w:tabs>
        <w:ind w:left="2160" w:hanging="360"/>
      </w:pPr>
      <w:rPr>
        <w:rFonts w:ascii="Arial" w:hAnsi="Arial" w:hint="default"/>
      </w:rPr>
    </w:lvl>
    <w:lvl w:ilvl="3" w:tplc="FCB0AF40" w:tentative="1">
      <w:start w:val="1"/>
      <w:numFmt w:val="bullet"/>
      <w:lvlText w:val="•"/>
      <w:lvlJc w:val="left"/>
      <w:pPr>
        <w:tabs>
          <w:tab w:val="num" w:pos="2880"/>
        </w:tabs>
        <w:ind w:left="2880" w:hanging="360"/>
      </w:pPr>
      <w:rPr>
        <w:rFonts w:ascii="Arial" w:hAnsi="Arial" w:hint="default"/>
      </w:rPr>
    </w:lvl>
    <w:lvl w:ilvl="4" w:tplc="D4A8BDEE" w:tentative="1">
      <w:start w:val="1"/>
      <w:numFmt w:val="bullet"/>
      <w:lvlText w:val="•"/>
      <w:lvlJc w:val="left"/>
      <w:pPr>
        <w:tabs>
          <w:tab w:val="num" w:pos="3600"/>
        </w:tabs>
        <w:ind w:left="3600" w:hanging="360"/>
      </w:pPr>
      <w:rPr>
        <w:rFonts w:ascii="Arial" w:hAnsi="Arial" w:hint="default"/>
      </w:rPr>
    </w:lvl>
    <w:lvl w:ilvl="5" w:tplc="C47A0728" w:tentative="1">
      <w:start w:val="1"/>
      <w:numFmt w:val="bullet"/>
      <w:lvlText w:val="•"/>
      <w:lvlJc w:val="left"/>
      <w:pPr>
        <w:tabs>
          <w:tab w:val="num" w:pos="4320"/>
        </w:tabs>
        <w:ind w:left="4320" w:hanging="360"/>
      </w:pPr>
      <w:rPr>
        <w:rFonts w:ascii="Arial" w:hAnsi="Arial" w:hint="default"/>
      </w:rPr>
    </w:lvl>
    <w:lvl w:ilvl="6" w:tplc="F752B4DA" w:tentative="1">
      <w:start w:val="1"/>
      <w:numFmt w:val="bullet"/>
      <w:lvlText w:val="•"/>
      <w:lvlJc w:val="left"/>
      <w:pPr>
        <w:tabs>
          <w:tab w:val="num" w:pos="5040"/>
        </w:tabs>
        <w:ind w:left="5040" w:hanging="360"/>
      </w:pPr>
      <w:rPr>
        <w:rFonts w:ascii="Arial" w:hAnsi="Arial" w:hint="default"/>
      </w:rPr>
    </w:lvl>
    <w:lvl w:ilvl="7" w:tplc="B66AB78E" w:tentative="1">
      <w:start w:val="1"/>
      <w:numFmt w:val="bullet"/>
      <w:lvlText w:val="•"/>
      <w:lvlJc w:val="left"/>
      <w:pPr>
        <w:tabs>
          <w:tab w:val="num" w:pos="5760"/>
        </w:tabs>
        <w:ind w:left="5760" w:hanging="360"/>
      </w:pPr>
      <w:rPr>
        <w:rFonts w:ascii="Arial" w:hAnsi="Arial" w:hint="default"/>
      </w:rPr>
    </w:lvl>
    <w:lvl w:ilvl="8" w:tplc="4764439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428E0702"/>
    <w:multiLevelType w:val="hybridMultilevel"/>
    <w:tmpl w:val="E9ACEC3A"/>
    <w:lvl w:ilvl="0" w:tplc="B54EF650">
      <w:start w:val="3"/>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670A25EA"/>
    <w:multiLevelType w:val="multilevel"/>
    <w:tmpl w:val="80ACD9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3"/>
  </w:num>
  <w:num w:numId="3">
    <w:abstractNumId w:val="4"/>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Oncology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aw0zfwnd95piefz9mxs9aszxxrda5v5t2x&quot;&gt;CVerheul EndNote Library&lt;record-ids&gt;&lt;item&gt;403&lt;/item&gt;&lt;item&gt;407&lt;/item&gt;&lt;item&gt;418&lt;/item&gt;&lt;item&gt;419&lt;/item&gt;&lt;item&gt;420&lt;/item&gt;&lt;item&gt;421&lt;/item&gt;&lt;item&gt;422&lt;/item&gt;&lt;item&gt;423&lt;/item&gt;&lt;item&gt;424&lt;/item&gt;&lt;item&gt;470&lt;/item&gt;&lt;item&gt;477&lt;/item&gt;&lt;item&gt;491&lt;/item&gt;&lt;item&gt;497&lt;/item&gt;&lt;item&gt;500&lt;/item&gt;&lt;item&gt;501&lt;/item&gt;&lt;/record-ids&gt;&lt;/item&gt;&lt;/Libraries&gt;"/>
  </w:docVars>
  <w:rsids>
    <w:rsidRoot w:val="00FC2433"/>
    <w:rsid w:val="000028F8"/>
    <w:rsid w:val="000039E8"/>
    <w:rsid w:val="000057EB"/>
    <w:rsid w:val="00007087"/>
    <w:rsid w:val="00010F57"/>
    <w:rsid w:val="0001276A"/>
    <w:rsid w:val="00014B26"/>
    <w:rsid w:val="00017D4C"/>
    <w:rsid w:val="000212AB"/>
    <w:rsid w:val="00022060"/>
    <w:rsid w:val="00024400"/>
    <w:rsid w:val="000244BE"/>
    <w:rsid w:val="0002510F"/>
    <w:rsid w:val="0002549A"/>
    <w:rsid w:val="00025A06"/>
    <w:rsid w:val="00026568"/>
    <w:rsid w:val="00026678"/>
    <w:rsid w:val="00026AD8"/>
    <w:rsid w:val="00027C66"/>
    <w:rsid w:val="00030562"/>
    <w:rsid w:val="00030975"/>
    <w:rsid w:val="00030BF5"/>
    <w:rsid w:val="00032984"/>
    <w:rsid w:val="0003323B"/>
    <w:rsid w:val="0004025E"/>
    <w:rsid w:val="000409E0"/>
    <w:rsid w:val="00040B67"/>
    <w:rsid w:val="00041857"/>
    <w:rsid w:val="00044481"/>
    <w:rsid w:val="000450BC"/>
    <w:rsid w:val="0004530A"/>
    <w:rsid w:val="00050457"/>
    <w:rsid w:val="000529B6"/>
    <w:rsid w:val="00055BC2"/>
    <w:rsid w:val="000565EB"/>
    <w:rsid w:val="00060ADD"/>
    <w:rsid w:val="000611B7"/>
    <w:rsid w:val="000617CA"/>
    <w:rsid w:val="00062F64"/>
    <w:rsid w:val="00063804"/>
    <w:rsid w:val="000638B4"/>
    <w:rsid w:val="000646DF"/>
    <w:rsid w:val="00070D6A"/>
    <w:rsid w:val="00071557"/>
    <w:rsid w:val="00071B1E"/>
    <w:rsid w:val="00072BB7"/>
    <w:rsid w:val="00072CDD"/>
    <w:rsid w:val="00073CD8"/>
    <w:rsid w:val="0007612A"/>
    <w:rsid w:val="00076487"/>
    <w:rsid w:val="00076655"/>
    <w:rsid w:val="0007751F"/>
    <w:rsid w:val="00080431"/>
    <w:rsid w:val="0008230B"/>
    <w:rsid w:val="000906F0"/>
    <w:rsid w:val="0009510C"/>
    <w:rsid w:val="00095CD4"/>
    <w:rsid w:val="00096BEC"/>
    <w:rsid w:val="000A0458"/>
    <w:rsid w:val="000A179C"/>
    <w:rsid w:val="000A5938"/>
    <w:rsid w:val="000B059B"/>
    <w:rsid w:val="000B070F"/>
    <w:rsid w:val="000B1292"/>
    <w:rsid w:val="000B2424"/>
    <w:rsid w:val="000B3C90"/>
    <w:rsid w:val="000B4E14"/>
    <w:rsid w:val="000B54F4"/>
    <w:rsid w:val="000C0891"/>
    <w:rsid w:val="000C21AD"/>
    <w:rsid w:val="000C2E2E"/>
    <w:rsid w:val="000C427F"/>
    <w:rsid w:val="000C6EEF"/>
    <w:rsid w:val="000D262C"/>
    <w:rsid w:val="000D359A"/>
    <w:rsid w:val="000D40D5"/>
    <w:rsid w:val="000D465C"/>
    <w:rsid w:val="000D5A8A"/>
    <w:rsid w:val="000D5C37"/>
    <w:rsid w:val="000D77CB"/>
    <w:rsid w:val="000E017E"/>
    <w:rsid w:val="000E248C"/>
    <w:rsid w:val="000E3DEF"/>
    <w:rsid w:val="000E572B"/>
    <w:rsid w:val="000E7864"/>
    <w:rsid w:val="000F00AB"/>
    <w:rsid w:val="000F12CF"/>
    <w:rsid w:val="000F26C4"/>
    <w:rsid w:val="000F69BE"/>
    <w:rsid w:val="000F7137"/>
    <w:rsid w:val="00100CE7"/>
    <w:rsid w:val="001042AE"/>
    <w:rsid w:val="001055F0"/>
    <w:rsid w:val="00105676"/>
    <w:rsid w:val="00106283"/>
    <w:rsid w:val="001063A0"/>
    <w:rsid w:val="00106DE0"/>
    <w:rsid w:val="0010788A"/>
    <w:rsid w:val="00107ACB"/>
    <w:rsid w:val="00112094"/>
    <w:rsid w:val="001149C9"/>
    <w:rsid w:val="0011551D"/>
    <w:rsid w:val="0012210D"/>
    <w:rsid w:val="0012343A"/>
    <w:rsid w:val="001301EF"/>
    <w:rsid w:val="00131173"/>
    <w:rsid w:val="001320D3"/>
    <w:rsid w:val="00132228"/>
    <w:rsid w:val="00133C6F"/>
    <w:rsid w:val="00135125"/>
    <w:rsid w:val="00136757"/>
    <w:rsid w:val="001422F0"/>
    <w:rsid w:val="00142310"/>
    <w:rsid w:val="00147C33"/>
    <w:rsid w:val="0015076E"/>
    <w:rsid w:val="00160371"/>
    <w:rsid w:val="001653CB"/>
    <w:rsid w:val="001669A7"/>
    <w:rsid w:val="001672B6"/>
    <w:rsid w:val="00170F4E"/>
    <w:rsid w:val="00177321"/>
    <w:rsid w:val="00182A6D"/>
    <w:rsid w:val="00183D83"/>
    <w:rsid w:val="001850C2"/>
    <w:rsid w:val="001857B2"/>
    <w:rsid w:val="00185E01"/>
    <w:rsid w:val="00186AD9"/>
    <w:rsid w:val="00190C1C"/>
    <w:rsid w:val="00192FAE"/>
    <w:rsid w:val="0019370C"/>
    <w:rsid w:val="00195168"/>
    <w:rsid w:val="00195EF1"/>
    <w:rsid w:val="001A373D"/>
    <w:rsid w:val="001A3D63"/>
    <w:rsid w:val="001A3EA1"/>
    <w:rsid w:val="001B3BB8"/>
    <w:rsid w:val="001B4A06"/>
    <w:rsid w:val="001B6F08"/>
    <w:rsid w:val="001B73C9"/>
    <w:rsid w:val="001C0DA5"/>
    <w:rsid w:val="001C1507"/>
    <w:rsid w:val="001C2723"/>
    <w:rsid w:val="001C28CE"/>
    <w:rsid w:val="001C365A"/>
    <w:rsid w:val="001C36CE"/>
    <w:rsid w:val="001C426D"/>
    <w:rsid w:val="001C4692"/>
    <w:rsid w:val="001C4AA5"/>
    <w:rsid w:val="001C59DB"/>
    <w:rsid w:val="001C6F20"/>
    <w:rsid w:val="001C7CEA"/>
    <w:rsid w:val="001D0204"/>
    <w:rsid w:val="001D13E9"/>
    <w:rsid w:val="001D15CF"/>
    <w:rsid w:val="001D30EF"/>
    <w:rsid w:val="001D609C"/>
    <w:rsid w:val="001D6D6E"/>
    <w:rsid w:val="001D7CD5"/>
    <w:rsid w:val="001E1009"/>
    <w:rsid w:val="001E2D11"/>
    <w:rsid w:val="001E3BE6"/>
    <w:rsid w:val="001E44CE"/>
    <w:rsid w:val="001F09A3"/>
    <w:rsid w:val="001F0D53"/>
    <w:rsid w:val="001F15E9"/>
    <w:rsid w:val="001F1FC4"/>
    <w:rsid w:val="001F44FE"/>
    <w:rsid w:val="001F4666"/>
    <w:rsid w:val="002014E5"/>
    <w:rsid w:val="00202D77"/>
    <w:rsid w:val="00203F44"/>
    <w:rsid w:val="00204854"/>
    <w:rsid w:val="00204C8C"/>
    <w:rsid w:val="00214690"/>
    <w:rsid w:val="0021512F"/>
    <w:rsid w:val="002155A4"/>
    <w:rsid w:val="00215995"/>
    <w:rsid w:val="0021637A"/>
    <w:rsid w:val="0021696C"/>
    <w:rsid w:val="00220506"/>
    <w:rsid w:val="002223AE"/>
    <w:rsid w:val="00230348"/>
    <w:rsid w:val="00231644"/>
    <w:rsid w:val="00231E0F"/>
    <w:rsid w:val="002328ED"/>
    <w:rsid w:val="00232BE2"/>
    <w:rsid w:val="00233CC8"/>
    <w:rsid w:val="002351A1"/>
    <w:rsid w:val="00236514"/>
    <w:rsid w:val="00237590"/>
    <w:rsid w:val="00240116"/>
    <w:rsid w:val="00240405"/>
    <w:rsid w:val="002418C4"/>
    <w:rsid w:val="00241E80"/>
    <w:rsid w:val="00242050"/>
    <w:rsid w:val="00242AD4"/>
    <w:rsid w:val="0024338D"/>
    <w:rsid w:val="0024476B"/>
    <w:rsid w:val="00246ECE"/>
    <w:rsid w:val="00247612"/>
    <w:rsid w:val="00247616"/>
    <w:rsid w:val="00250485"/>
    <w:rsid w:val="002519FC"/>
    <w:rsid w:val="00252B6A"/>
    <w:rsid w:val="00254597"/>
    <w:rsid w:val="00254BBD"/>
    <w:rsid w:val="00257671"/>
    <w:rsid w:val="00257AAE"/>
    <w:rsid w:val="00261338"/>
    <w:rsid w:val="00262F5A"/>
    <w:rsid w:val="002641C5"/>
    <w:rsid w:val="00265CEF"/>
    <w:rsid w:val="00267A01"/>
    <w:rsid w:val="002729AC"/>
    <w:rsid w:val="00273DC8"/>
    <w:rsid w:val="00274A4A"/>
    <w:rsid w:val="002752B6"/>
    <w:rsid w:val="00276071"/>
    <w:rsid w:val="00280D84"/>
    <w:rsid w:val="002810D3"/>
    <w:rsid w:val="00281418"/>
    <w:rsid w:val="0028279E"/>
    <w:rsid w:val="00283C9F"/>
    <w:rsid w:val="00284193"/>
    <w:rsid w:val="00284A5C"/>
    <w:rsid w:val="00290B45"/>
    <w:rsid w:val="002923EB"/>
    <w:rsid w:val="002969C6"/>
    <w:rsid w:val="00297FC1"/>
    <w:rsid w:val="002A1A14"/>
    <w:rsid w:val="002A1BFD"/>
    <w:rsid w:val="002A2A61"/>
    <w:rsid w:val="002B1D89"/>
    <w:rsid w:val="002B5389"/>
    <w:rsid w:val="002B591A"/>
    <w:rsid w:val="002B59AF"/>
    <w:rsid w:val="002B5D03"/>
    <w:rsid w:val="002B6CE1"/>
    <w:rsid w:val="002B7BBF"/>
    <w:rsid w:val="002B7D27"/>
    <w:rsid w:val="002C10CA"/>
    <w:rsid w:val="002C30BF"/>
    <w:rsid w:val="002C33DF"/>
    <w:rsid w:val="002C3E88"/>
    <w:rsid w:val="002C4C3A"/>
    <w:rsid w:val="002C4F3A"/>
    <w:rsid w:val="002C5E68"/>
    <w:rsid w:val="002D038A"/>
    <w:rsid w:val="002D1483"/>
    <w:rsid w:val="002D1A11"/>
    <w:rsid w:val="002D29B4"/>
    <w:rsid w:val="002D2C7C"/>
    <w:rsid w:val="002D38AE"/>
    <w:rsid w:val="002D4C10"/>
    <w:rsid w:val="002D5F04"/>
    <w:rsid w:val="002D66BF"/>
    <w:rsid w:val="002D66E9"/>
    <w:rsid w:val="002E33E0"/>
    <w:rsid w:val="002E63B7"/>
    <w:rsid w:val="002F4989"/>
    <w:rsid w:val="002F68A6"/>
    <w:rsid w:val="002F7BFE"/>
    <w:rsid w:val="00300280"/>
    <w:rsid w:val="00301C42"/>
    <w:rsid w:val="00302F4E"/>
    <w:rsid w:val="00304C59"/>
    <w:rsid w:val="00306DF8"/>
    <w:rsid w:val="00306F8F"/>
    <w:rsid w:val="00310DC0"/>
    <w:rsid w:val="00312004"/>
    <w:rsid w:val="00314452"/>
    <w:rsid w:val="0031617C"/>
    <w:rsid w:val="00324CA2"/>
    <w:rsid w:val="003268FC"/>
    <w:rsid w:val="003271D7"/>
    <w:rsid w:val="00330073"/>
    <w:rsid w:val="00332B6C"/>
    <w:rsid w:val="00333B0D"/>
    <w:rsid w:val="003347A0"/>
    <w:rsid w:val="00341831"/>
    <w:rsid w:val="00344547"/>
    <w:rsid w:val="00350C6D"/>
    <w:rsid w:val="0035346E"/>
    <w:rsid w:val="00354031"/>
    <w:rsid w:val="00355103"/>
    <w:rsid w:val="00360BBF"/>
    <w:rsid w:val="00360BC2"/>
    <w:rsid w:val="00361BD9"/>
    <w:rsid w:val="0036259C"/>
    <w:rsid w:val="00363547"/>
    <w:rsid w:val="00364D77"/>
    <w:rsid w:val="003664DE"/>
    <w:rsid w:val="003702BC"/>
    <w:rsid w:val="003702CF"/>
    <w:rsid w:val="00371621"/>
    <w:rsid w:val="0037282B"/>
    <w:rsid w:val="00372CB0"/>
    <w:rsid w:val="00373B9F"/>
    <w:rsid w:val="00374C12"/>
    <w:rsid w:val="00374C58"/>
    <w:rsid w:val="003755D0"/>
    <w:rsid w:val="00383044"/>
    <w:rsid w:val="00384129"/>
    <w:rsid w:val="00386263"/>
    <w:rsid w:val="0038652C"/>
    <w:rsid w:val="00387EC7"/>
    <w:rsid w:val="003926FF"/>
    <w:rsid w:val="00393086"/>
    <w:rsid w:val="00397A50"/>
    <w:rsid w:val="003A4A69"/>
    <w:rsid w:val="003A4DEB"/>
    <w:rsid w:val="003A5943"/>
    <w:rsid w:val="003A63AE"/>
    <w:rsid w:val="003A6BAC"/>
    <w:rsid w:val="003A7721"/>
    <w:rsid w:val="003B0CEA"/>
    <w:rsid w:val="003B1475"/>
    <w:rsid w:val="003B18B5"/>
    <w:rsid w:val="003B2C20"/>
    <w:rsid w:val="003B57B7"/>
    <w:rsid w:val="003B63D4"/>
    <w:rsid w:val="003B69EC"/>
    <w:rsid w:val="003B6C89"/>
    <w:rsid w:val="003C0B42"/>
    <w:rsid w:val="003C1C07"/>
    <w:rsid w:val="003C1F80"/>
    <w:rsid w:val="003C22F0"/>
    <w:rsid w:val="003C48FD"/>
    <w:rsid w:val="003C5DF1"/>
    <w:rsid w:val="003C71E9"/>
    <w:rsid w:val="003D26CA"/>
    <w:rsid w:val="003D3F7D"/>
    <w:rsid w:val="003D48C4"/>
    <w:rsid w:val="003D7FEF"/>
    <w:rsid w:val="003E02FC"/>
    <w:rsid w:val="003E2AF6"/>
    <w:rsid w:val="003E2C09"/>
    <w:rsid w:val="003E7108"/>
    <w:rsid w:val="003E724E"/>
    <w:rsid w:val="003E77CA"/>
    <w:rsid w:val="003F22E9"/>
    <w:rsid w:val="003F2F33"/>
    <w:rsid w:val="003F3EEA"/>
    <w:rsid w:val="003F6437"/>
    <w:rsid w:val="00400BC3"/>
    <w:rsid w:val="004017E9"/>
    <w:rsid w:val="00401A4E"/>
    <w:rsid w:val="00402EA4"/>
    <w:rsid w:val="00404D21"/>
    <w:rsid w:val="00406C04"/>
    <w:rsid w:val="00414E21"/>
    <w:rsid w:val="00415957"/>
    <w:rsid w:val="00421B2D"/>
    <w:rsid w:val="00421BFA"/>
    <w:rsid w:val="00423D80"/>
    <w:rsid w:val="00425800"/>
    <w:rsid w:val="004273F9"/>
    <w:rsid w:val="00427E3B"/>
    <w:rsid w:val="004313C3"/>
    <w:rsid w:val="00431FBC"/>
    <w:rsid w:val="004343E7"/>
    <w:rsid w:val="00434606"/>
    <w:rsid w:val="00435A82"/>
    <w:rsid w:val="004360B6"/>
    <w:rsid w:val="00437EB9"/>
    <w:rsid w:val="00443C9A"/>
    <w:rsid w:val="00446BEE"/>
    <w:rsid w:val="0045040A"/>
    <w:rsid w:val="004515EE"/>
    <w:rsid w:val="00452309"/>
    <w:rsid w:val="00452662"/>
    <w:rsid w:val="00453E4A"/>
    <w:rsid w:val="00454380"/>
    <w:rsid w:val="00454E40"/>
    <w:rsid w:val="00457B1B"/>
    <w:rsid w:val="00457E89"/>
    <w:rsid w:val="00461045"/>
    <w:rsid w:val="004618DC"/>
    <w:rsid w:val="00464B06"/>
    <w:rsid w:val="00466C25"/>
    <w:rsid w:val="0046795B"/>
    <w:rsid w:val="00471E5F"/>
    <w:rsid w:val="00472C78"/>
    <w:rsid w:val="00473F9B"/>
    <w:rsid w:val="004744A5"/>
    <w:rsid w:val="004744F9"/>
    <w:rsid w:val="00475636"/>
    <w:rsid w:val="004824FB"/>
    <w:rsid w:val="00486065"/>
    <w:rsid w:val="00487806"/>
    <w:rsid w:val="004938E4"/>
    <w:rsid w:val="00494188"/>
    <w:rsid w:val="00494BAA"/>
    <w:rsid w:val="004969B1"/>
    <w:rsid w:val="004A01BD"/>
    <w:rsid w:val="004A327A"/>
    <w:rsid w:val="004A34BC"/>
    <w:rsid w:val="004A35C8"/>
    <w:rsid w:val="004A497B"/>
    <w:rsid w:val="004A5261"/>
    <w:rsid w:val="004A54E7"/>
    <w:rsid w:val="004A7BC7"/>
    <w:rsid w:val="004B275D"/>
    <w:rsid w:val="004B29D3"/>
    <w:rsid w:val="004B36A2"/>
    <w:rsid w:val="004B3DBE"/>
    <w:rsid w:val="004B54D8"/>
    <w:rsid w:val="004B6632"/>
    <w:rsid w:val="004B7E1F"/>
    <w:rsid w:val="004C06A7"/>
    <w:rsid w:val="004C0DDC"/>
    <w:rsid w:val="004C3110"/>
    <w:rsid w:val="004C3A77"/>
    <w:rsid w:val="004C4039"/>
    <w:rsid w:val="004D0289"/>
    <w:rsid w:val="004D0C67"/>
    <w:rsid w:val="004D1EE5"/>
    <w:rsid w:val="004D2163"/>
    <w:rsid w:val="004D3F91"/>
    <w:rsid w:val="004D57A9"/>
    <w:rsid w:val="004D57EA"/>
    <w:rsid w:val="004E00E9"/>
    <w:rsid w:val="004E0DB7"/>
    <w:rsid w:val="004E1D54"/>
    <w:rsid w:val="004E1E63"/>
    <w:rsid w:val="004E316E"/>
    <w:rsid w:val="004E34BA"/>
    <w:rsid w:val="004E3C60"/>
    <w:rsid w:val="004E5381"/>
    <w:rsid w:val="004E577B"/>
    <w:rsid w:val="004E785B"/>
    <w:rsid w:val="004E7B01"/>
    <w:rsid w:val="004F1303"/>
    <w:rsid w:val="004F1CA7"/>
    <w:rsid w:val="004F3A01"/>
    <w:rsid w:val="004F3A43"/>
    <w:rsid w:val="004F3B19"/>
    <w:rsid w:val="004F49CF"/>
    <w:rsid w:val="004F56BD"/>
    <w:rsid w:val="004F594B"/>
    <w:rsid w:val="004F5DA6"/>
    <w:rsid w:val="004F778F"/>
    <w:rsid w:val="00503074"/>
    <w:rsid w:val="005032D2"/>
    <w:rsid w:val="00504722"/>
    <w:rsid w:val="00505967"/>
    <w:rsid w:val="00505FF8"/>
    <w:rsid w:val="00507059"/>
    <w:rsid w:val="00507C22"/>
    <w:rsid w:val="00510C24"/>
    <w:rsid w:val="005125AC"/>
    <w:rsid w:val="0051621A"/>
    <w:rsid w:val="005238DD"/>
    <w:rsid w:val="00524C17"/>
    <w:rsid w:val="00524D03"/>
    <w:rsid w:val="00524FBA"/>
    <w:rsid w:val="00526DD5"/>
    <w:rsid w:val="00527D39"/>
    <w:rsid w:val="005301C2"/>
    <w:rsid w:val="0053421E"/>
    <w:rsid w:val="00535DF2"/>
    <w:rsid w:val="005363CE"/>
    <w:rsid w:val="005371DF"/>
    <w:rsid w:val="00542AA6"/>
    <w:rsid w:val="00542DAF"/>
    <w:rsid w:val="00542EF8"/>
    <w:rsid w:val="00543552"/>
    <w:rsid w:val="00543BC7"/>
    <w:rsid w:val="00543CE4"/>
    <w:rsid w:val="0054432C"/>
    <w:rsid w:val="00545C02"/>
    <w:rsid w:val="005479B2"/>
    <w:rsid w:val="00551CF1"/>
    <w:rsid w:val="00551D0C"/>
    <w:rsid w:val="00552614"/>
    <w:rsid w:val="00552A6A"/>
    <w:rsid w:val="00554507"/>
    <w:rsid w:val="00554D47"/>
    <w:rsid w:val="00556090"/>
    <w:rsid w:val="00556C86"/>
    <w:rsid w:val="005576D9"/>
    <w:rsid w:val="00562991"/>
    <w:rsid w:val="00562C9D"/>
    <w:rsid w:val="0056316B"/>
    <w:rsid w:val="00563686"/>
    <w:rsid w:val="005651D9"/>
    <w:rsid w:val="00565AC5"/>
    <w:rsid w:val="0056636B"/>
    <w:rsid w:val="00566A78"/>
    <w:rsid w:val="00566D86"/>
    <w:rsid w:val="005724F3"/>
    <w:rsid w:val="00572AE1"/>
    <w:rsid w:val="00580BFA"/>
    <w:rsid w:val="00581ACD"/>
    <w:rsid w:val="00581B16"/>
    <w:rsid w:val="00583BFE"/>
    <w:rsid w:val="00584837"/>
    <w:rsid w:val="005876C2"/>
    <w:rsid w:val="00587901"/>
    <w:rsid w:val="00590A7E"/>
    <w:rsid w:val="0059243E"/>
    <w:rsid w:val="00594672"/>
    <w:rsid w:val="00595448"/>
    <w:rsid w:val="005957CB"/>
    <w:rsid w:val="00596728"/>
    <w:rsid w:val="005A03B3"/>
    <w:rsid w:val="005A0C54"/>
    <w:rsid w:val="005A1608"/>
    <w:rsid w:val="005A16DC"/>
    <w:rsid w:val="005A421D"/>
    <w:rsid w:val="005A6983"/>
    <w:rsid w:val="005B194F"/>
    <w:rsid w:val="005B3088"/>
    <w:rsid w:val="005B4F7C"/>
    <w:rsid w:val="005C22C0"/>
    <w:rsid w:val="005C2E33"/>
    <w:rsid w:val="005D0B13"/>
    <w:rsid w:val="005D0B15"/>
    <w:rsid w:val="005D1384"/>
    <w:rsid w:val="005D304C"/>
    <w:rsid w:val="005D39F1"/>
    <w:rsid w:val="005D4C13"/>
    <w:rsid w:val="005D7804"/>
    <w:rsid w:val="005E0623"/>
    <w:rsid w:val="005E1EC0"/>
    <w:rsid w:val="005E2709"/>
    <w:rsid w:val="005E71E0"/>
    <w:rsid w:val="005E75AA"/>
    <w:rsid w:val="005F07FB"/>
    <w:rsid w:val="005F3F15"/>
    <w:rsid w:val="005F7431"/>
    <w:rsid w:val="005F7C95"/>
    <w:rsid w:val="006012BA"/>
    <w:rsid w:val="006027AE"/>
    <w:rsid w:val="00602C48"/>
    <w:rsid w:val="00603103"/>
    <w:rsid w:val="00603230"/>
    <w:rsid w:val="006038B8"/>
    <w:rsid w:val="00603F2C"/>
    <w:rsid w:val="00605EB5"/>
    <w:rsid w:val="0060719C"/>
    <w:rsid w:val="00607A55"/>
    <w:rsid w:val="006101DE"/>
    <w:rsid w:val="00615931"/>
    <w:rsid w:val="00622134"/>
    <w:rsid w:val="006223CE"/>
    <w:rsid w:val="00622920"/>
    <w:rsid w:val="00624C4E"/>
    <w:rsid w:val="00627931"/>
    <w:rsid w:val="006300E3"/>
    <w:rsid w:val="006301FF"/>
    <w:rsid w:val="00632BDD"/>
    <w:rsid w:val="00634158"/>
    <w:rsid w:val="00634BFC"/>
    <w:rsid w:val="00635A12"/>
    <w:rsid w:val="00636355"/>
    <w:rsid w:val="00637B79"/>
    <w:rsid w:val="006416DD"/>
    <w:rsid w:val="0064249B"/>
    <w:rsid w:val="00642982"/>
    <w:rsid w:val="00643D36"/>
    <w:rsid w:val="00644739"/>
    <w:rsid w:val="00646502"/>
    <w:rsid w:val="00647E97"/>
    <w:rsid w:val="006506E6"/>
    <w:rsid w:val="006513AA"/>
    <w:rsid w:val="00651A06"/>
    <w:rsid w:val="006530CF"/>
    <w:rsid w:val="00654DC9"/>
    <w:rsid w:val="00655A5C"/>
    <w:rsid w:val="006620C2"/>
    <w:rsid w:val="0066260F"/>
    <w:rsid w:val="0066745B"/>
    <w:rsid w:val="00672B42"/>
    <w:rsid w:val="00672E99"/>
    <w:rsid w:val="006737ED"/>
    <w:rsid w:val="00673C50"/>
    <w:rsid w:val="00675F4D"/>
    <w:rsid w:val="00676F9A"/>
    <w:rsid w:val="00680964"/>
    <w:rsid w:val="00681B41"/>
    <w:rsid w:val="00683BE4"/>
    <w:rsid w:val="00684E8A"/>
    <w:rsid w:val="0068501B"/>
    <w:rsid w:val="00685F41"/>
    <w:rsid w:val="006863B4"/>
    <w:rsid w:val="00687385"/>
    <w:rsid w:val="006874EE"/>
    <w:rsid w:val="00687727"/>
    <w:rsid w:val="006879B7"/>
    <w:rsid w:val="006910AA"/>
    <w:rsid w:val="00692B62"/>
    <w:rsid w:val="006931B0"/>
    <w:rsid w:val="00693AE8"/>
    <w:rsid w:val="006948F3"/>
    <w:rsid w:val="0069574E"/>
    <w:rsid w:val="00697EEA"/>
    <w:rsid w:val="006A185A"/>
    <w:rsid w:val="006A1C86"/>
    <w:rsid w:val="006A48AF"/>
    <w:rsid w:val="006A6AED"/>
    <w:rsid w:val="006B00DD"/>
    <w:rsid w:val="006B1029"/>
    <w:rsid w:val="006B1F3C"/>
    <w:rsid w:val="006B2A29"/>
    <w:rsid w:val="006B2C4A"/>
    <w:rsid w:val="006B3ACF"/>
    <w:rsid w:val="006B4326"/>
    <w:rsid w:val="006B46C3"/>
    <w:rsid w:val="006B534E"/>
    <w:rsid w:val="006B5DE3"/>
    <w:rsid w:val="006B6BEB"/>
    <w:rsid w:val="006B6D3E"/>
    <w:rsid w:val="006C033F"/>
    <w:rsid w:val="006C21BA"/>
    <w:rsid w:val="006C4110"/>
    <w:rsid w:val="006C4609"/>
    <w:rsid w:val="006C679E"/>
    <w:rsid w:val="006C703E"/>
    <w:rsid w:val="006D11F4"/>
    <w:rsid w:val="006D150B"/>
    <w:rsid w:val="006D3B60"/>
    <w:rsid w:val="006D4240"/>
    <w:rsid w:val="006D4360"/>
    <w:rsid w:val="006D4AE8"/>
    <w:rsid w:val="006D5566"/>
    <w:rsid w:val="006D66D3"/>
    <w:rsid w:val="006E098C"/>
    <w:rsid w:val="006E0E35"/>
    <w:rsid w:val="006E272D"/>
    <w:rsid w:val="006E59F0"/>
    <w:rsid w:val="006E69CD"/>
    <w:rsid w:val="006E780E"/>
    <w:rsid w:val="006F1F83"/>
    <w:rsid w:val="006F2637"/>
    <w:rsid w:val="006F2F78"/>
    <w:rsid w:val="006F41D2"/>
    <w:rsid w:val="006F46FB"/>
    <w:rsid w:val="006F55BB"/>
    <w:rsid w:val="006F58E3"/>
    <w:rsid w:val="006F720D"/>
    <w:rsid w:val="006F785C"/>
    <w:rsid w:val="00703C45"/>
    <w:rsid w:val="007067FF"/>
    <w:rsid w:val="007110C6"/>
    <w:rsid w:val="0071176D"/>
    <w:rsid w:val="007138DC"/>
    <w:rsid w:val="007152C1"/>
    <w:rsid w:val="007171FB"/>
    <w:rsid w:val="0071723E"/>
    <w:rsid w:val="00722B5E"/>
    <w:rsid w:val="00722C0F"/>
    <w:rsid w:val="0072303D"/>
    <w:rsid w:val="007275A8"/>
    <w:rsid w:val="00727EB5"/>
    <w:rsid w:val="007309E8"/>
    <w:rsid w:val="00733D30"/>
    <w:rsid w:val="00736647"/>
    <w:rsid w:val="007439C1"/>
    <w:rsid w:val="0075179D"/>
    <w:rsid w:val="00751D4D"/>
    <w:rsid w:val="00752257"/>
    <w:rsid w:val="00752650"/>
    <w:rsid w:val="007542AA"/>
    <w:rsid w:val="00761F7A"/>
    <w:rsid w:val="00762DC0"/>
    <w:rsid w:val="007631F9"/>
    <w:rsid w:val="00765030"/>
    <w:rsid w:val="00765707"/>
    <w:rsid w:val="007757BD"/>
    <w:rsid w:val="0077651E"/>
    <w:rsid w:val="007769A4"/>
    <w:rsid w:val="00777B8D"/>
    <w:rsid w:val="00780ED9"/>
    <w:rsid w:val="00781132"/>
    <w:rsid w:val="00781879"/>
    <w:rsid w:val="00785DEE"/>
    <w:rsid w:val="00787250"/>
    <w:rsid w:val="0078742E"/>
    <w:rsid w:val="0079274B"/>
    <w:rsid w:val="00794A46"/>
    <w:rsid w:val="007959E3"/>
    <w:rsid w:val="00797413"/>
    <w:rsid w:val="0079750D"/>
    <w:rsid w:val="007A0636"/>
    <w:rsid w:val="007A1F98"/>
    <w:rsid w:val="007A4256"/>
    <w:rsid w:val="007A6338"/>
    <w:rsid w:val="007A7F87"/>
    <w:rsid w:val="007B36A2"/>
    <w:rsid w:val="007B3704"/>
    <w:rsid w:val="007B3D0B"/>
    <w:rsid w:val="007B5A7B"/>
    <w:rsid w:val="007B6548"/>
    <w:rsid w:val="007C0BFA"/>
    <w:rsid w:val="007C0F15"/>
    <w:rsid w:val="007C33DA"/>
    <w:rsid w:val="007C3590"/>
    <w:rsid w:val="007C3FDB"/>
    <w:rsid w:val="007C788F"/>
    <w:rsid w:val="007C7F2D"/>
    <w:rsid w:val="007D055E"/>
    <w:rsid w:val="007D0DE6"/>
    <w:rsid w:val="007D2266"/>
    <w:rsid w:val="007D2AD4"/>
    <w:rsid w:val="007D5A59"/>
    <w:rsid w:val="007D7323"/>
    <w:rsid w:val="007D76D4"/>
    <w:rsid w:val="007E241C"/>
    <w:rsid w:val="007E3176"/>
    <w:rsid w:val="007E337B"/>
    <w:rsid w:val="007E5B37"/>
    <w:rsid w:val="007E69B6"/>
    <w:rsid w:val="007E6CE2"/>
    <w:rsid w:val="007E7806"/>
    <w:rsid w:val="007F11AB"/>
    <w:rsid w:val="007F1D6A"/>
    <w:rsid w:val="007F478F"/>
    <w:rsid w:val="007F47AB"/>
    <w:rsid w:val="007F5ADF"/>
    <w:rsid w:val="007F6945"/>
    <w:rsid w:val="007F723A"/>
    <w:rsid w:val="007F7AE7"/>
    <w:rsid w:val="008000F3"/>
    <w:rsid w:val="0080198F"/>
    <w:rsid w:val="00805B44"/>
    <w:rsid w:val="00805B59"/>
    <w:rsid w:val="0080787E"/>
    <w:rsid w:val="008102B2"/>
    <w:rsid w:val="00812371"/>
    <w:rsid w:val="00812A7F"/>
    <w:rsid w:val="008155F8"/>
    <w:rsid w:val="00815A03"/>
    <w:rsid w:val="008176B4"/>
    <w:rsid w:val="0082025D"/>
    <w:rsid w:val="00820895"/>
    <w:rsid w:val="0082671A"/>
    <w:rsid w:val="00826753"/>
    <w:rsid w:val="008269AA"/>
    <w:rsid w:val="00827134"/>
    <w:rsid w:val="008302F1"/>
    <w:rsid w:val="00830D99"/>
    <w:rsid w:val="00832AB4"/>
    <w:rsid w:val="00832E61"/>
    <w:rsid w:val="00832F1E"/>
    <w:rsid w:val="00833973"/>
    <w:rsid w:val="008344B6"/>
    <w:rsid w:val="008355F2"/>
    <w:rsid w:val="00836B44"/>
    <w:rsid w:val="00836C04"/>
    <w:rsid w:val="0083730E"/>
    <w:rsid w:val="0084050B"/>
    <w:rsid w:val="008445B3"/>
    <w:rsid w:val="0084670B"/>
    <w:rsid w:val="00846796"/>
    <w:rsid w:val="00850C75"/>
    <w:rsid w:val="00851134"/>
    <w:rsid w:val="008525BE"/>
    <w:rsid w:val="00856D26"/>
    <w:rsid w:val="00860685"/>
    <w:rsid w:val="008613F0"/>
    <w:rsid w:val="00861B66"/>
    <w:rsid w:val="00861E63"/>
    <w:rsid w:val="00862BBC"/>
    <w:rsid w:val="008648FA"/>
    <w:rsid w:val="0086606D"/>
    <w:rsid w:val="0086608C"/>
    <w:rsid w:val="00866522"/>
    <w:rsid w:val="0087213D"/>
    <w:rsid w:val="0087420A"/>
    <w:rsid w:val="0087512C"/>
    <w:rsid w:val="00880872"/>
    <w:rsid w:val="008832AB"/>
    <w:rsid w:val="00883359"/>
    <w:rsid w:val="00883D07"/>
    <w:rsid w:val="008848AE"/>
    <w:rsid w:val="008867E5"/>
    <w:rsid w:val="00891AC6"/>
    <w:rsid w:val="00891D5A"/>
    <w:rsid w:val="00891D77"/>
    <w:rsid w:val="008922E0"/>
    <w:rsid w:val="0089354E"/>
    <w:rsid w:val="0089390A"/>
    <w:rsid w:val="00893F9C"/>
    <w:rsid w:val="00894F4C"/>
    <w:rsid w:val="008959F7"/>
    <w:rsid w:val="0089640A"/>
    <w:rsid w:val="00897547"/>
    <w:rsid w:val="00897690"/>
    <w:rsid w:val="008A1290"/>
    <w:rsid w:val="008A57A3"/>
    <w:rsid w:val="008A59C3"/>
    <w:rsid w:val="008A685F"/>
    <w:rsid w:val="008B175A"/>
    <w:rsid w:val="008B283E"/>
    <w:rsid w:val="008B3A2F"/>
    <w:rsid w:val="008B5840"/>
    <w:rsid w:val="008B6185"/>
    <w:rsid w:val="008C11FD"/>
    <w:rsid w:val="008C2DE9"/>
    <w:rsid w:val="008C50F9"/>
    <w:rsid w:val="008C514C"/>
    <w:rsid w:val="008C6158"/>
    <w:rsid w:val="008C66CA"/>
    <w:rsid w:val="008C71B9"/>
    <w:rsid w:val="008D071A"/>
    <w:rsid w:val="008D1DC4"/>
    <w:rsid w:val="008D2A0F"/>
    <w:rsid w:val="008D2B89"/>
    <w:rsid w:val="008D5A67"/>
    <w:rsid w:val="008E233F"/>
    <w:rsid w:val="008E546B"/>
    <w:rsid w:val="008E56F2"/>
    <w:rsid w:val="008E6542"/>
    <w:rsid w:val="008E679B"/>
    <w:rsid w:val="008E777C"/>
    <w:rsid w:val="008F080B"/>
    <w:rsid w:val="008F3740"/>
    <w:rsid w:val="008F4982"/>
    <w:rsid w:val="008F4C07"/>
    <w:rsid w:val="008F6952"/>
    <w:rsid w:val="008F71DC"/>
    <w:rsid w:val="008F71E9"/>
    <w:rsid w:val="00900527"/>
    <w:rsid w:val="009006B5"/>
    <w:rsid w:val="0090229A"/>
    <w:rsid w:val="00902806"/>
    <w:rsid w:val="009028FD"/>
    <w:rsid w:val="009052DA"/>
    <w:rsid w:val="009056B5"/>
    <w:rsid w:val="00905DE5"/>
    <w:rsid w:val="00906B0A"/>
    <w:rsid w:val="00907274"/>
    <w:rsid w:val="009121FA"/>
    <w:rsid w:val="009126F9"/>
    <w:rsid w:val="00912F55"/>
    <w:rsid w:val="00914C58"/>
    <w:rsid w:val="00915BC6"/>
    <w:rsid w:val="00916257"/>
    <w:rsid w:val="009162F8"/>
    <w:rsid w:val="009168F3"/>
    <w:rsid w:val="00917FE8"/>
    <w:rsid w:val="00920723"/>
    <w:rsid w:val="009210F9"/>
    <w:rsid w:val="0092288E"/>
    <w:rsid w:val="00923948"/>
    <w:rsid w:val="00923E45"/>
    <w:rsid w:val="00923F5A"/>
    <w:rsid w:val="009242B6"/>
    <w:rsid w:val="009249E4"/>
    <w:rsid w:val="00924B38"/>
    <w:rsid w:val="00925097"/>
    <w:rsid w:val="00925BDF"/>
    <w:rsid w:val="00927CF6"/>
    <w:rsid w:val="00930123"/>
    <w:rsid w:val="0093130A"/>
    <w:rsid w:val="009349B6"/>
    <w:rsid w:val="00935048"/>
    <w:rsid w:val="009350F7"/>
    <w:rsid w:val="00936DDC"/>
    <w:rsid w:val="00937CDD"/>
    <w:rsid w:val="00943778"/>
    <w:rsid w:val="00943C0B"/>
    <w:rsid w:val="00944AD6"/>
    <w:rsid w:val="0094585D"/>
    <w:rsid w:val="00946634"/>
    <w:rsid w:val="009474CB"/>
    <w:rsid w:val="0094777A"/>
    <w:rsid w:val="00947B34"/>
    <w:rsid w:val="0095012B"/>
    <w:rsid w:val="00950CC6"/>
    <w:rsid w:val="00950F56"/>
    <w:rsid w:val="009513BB"/>
    <w:rsid w:val="009560B5"/>
    <w:rsid w:val="0095625C"/>
    <w:rsid w:val="009568C3"/>
    <w:rsid w:val="00956E25"/>
    <w:rsid w:val="00957004"/>
    <w:rsid w:val="00957812"/>
    <w:rsid w:val="00960403"/>
    <w:rsid w:val="00961061"/>
    <w:rsid w:val="009655C1"/>
    <w:rsid w:val="00965D77"/>
    <w:rsid w:val="00966ED9"/>
    <w:rsid w:val="00966F82"/>
    <w:rsid w:val="00967275"/>
    <w:rsid w:val="00967477"/>
    <w:rsid w:val="009710FE"/>
    <w:rsid w:val="00973A7A"/>
    <w:rsid w:val="009761F1"/>
    <w:rsid w:val="009774C8"/>
    <w:rsid w:val="0097791C"/>
    <w:rsid w:val="00980CAD"/>
    <w:rsid w:val="00981A8C"/>
    <w:rsid w:val="009828C8"/>
    <w:rsid w:val="00987247"/>
    <w:rsid w:val="009872C9"/>
    <w:rsid w:val="00991650"/>
    <w:rsid w:val="00991C8D"/>
    <w:rsid w:val="00991E93"/>
    <w:rsid w:val="00992A94"/>
    <w:rsid w:val="009949E1"/>
    <w:rsid w:val="00996889"/>
    <w:rsid w:val="009969F2"/>
    <w:rsid w:val="009A19E2"/>
    <w:rsid w:val="009B0A3F"/>
    <w:rsid w:val="009B1368"/>
    <w:rsid w:val="009B1F1C"/>
    <w:rsid w:val="009B3A2A"/>
    <w:rsid w:val="009B3A9E"/>
    <w:rsid w:val="009B3C01"/>
    <w:rsid w:val="009B62BF"/>
    <w:rsid w:val="009B74D2"/>
    <w:rsid w:val="009B7F0D"/>
    <w:rsid w:val="009C1676"/>
    <w:rsid w:val="009C3A95"/>
    <w:rsid w:val="009C3D05"/>
    <w:rsid w:val="009C4F4E"/>
    <w:rsid w:val="009C553B"/>
    <w:rsid w:val="009C6B98"/>
    <w:rsid w:val="009C6E07"/>
    <w:rsid w:val="009D1DD8"/>
    <w:rsid w:val="009D286C"/>
    <w:rsid w:val="009E3D31"/>
    <w:rsid w:val="009E433B"/>
    <w:rsid w:val="009E572B"/>
    <w:rsid w:val="009F0695"/>
    <w:rsid w:val="009F0EB9"/>
    <w:rsid w:val="009F2202"/>
    <w:rsid w:val="009F4A23"/>
    <w:rsid w:val="009F5864"/>
    <w:rsid w:val="00A008A8"/>
    <w:rsid w:val="00A02AA4"/>
    <w:rsid w:val="00A07308"/>
    <w:rsid w:val="00A12D24"/>
    <w:rsid w:val="00A13803"/>
    <w:rsid w:val="00A1485E"/>
    <w:rsid w:val="00A14865"/>
    <w:rsid w:val="00A15D0E"/>
    <w:rsid w:val="00A1723A"/>
    <w:rsid w:val="00A21515"/>
    <w:rsid w:val="00A21D16"/>
    <w:rsid w:val="00A22B15"/>
    <w:rsid w:val="00A24BAC"/>
    <w:rsid w:val="00A253D9"/>
    <w:rsid w:val="00A25B95"/>
    <w:rsid w:val="00A261AF"/>
    <w:rsid w:val="00A27CCA"/>
    <w:rsid w:val="00A30504"/>
    <w:rsid w:val="00A30E13"/>
    <w:rsid w:val="00A33563"/>
    <w:rsid w:val="00A412C0"/>
    <w:rsid w:val="00A447C5"/>
    <w:rsid w:val="00A45482"/>
    <w:rsid w:val="00A515F9"/>
    <w:rsid w:val="00A526DC"/>
    <w:rsid w:val="00A53077"/>
    <w:rsid w:val="00A533C7"/>
    <w:rsid w:val="00A53616"/>
    <w:rsid w:val="00A53B21"/>
    <w:rsid w:val="00A546D3"/>
    <w:rsid w:val="00A54DC4"/>
    <w:rsid w:val="00A55E54"/>
    <w:rsid w:val="00A5714E"/>
    <w:rsid w:val="00A57ADA"/>
    <w:rsid w:val="00A57B93"/>
    <w:rsid w:val="00A60A32"/>
    <w:rsid w:val="00A60E78"/>
    <w:rsid w:val="00A626E7"/>
    <w:rsid w:val="00A62E92"/>
    <w:rsid w:val="00A63A11"/>
    <w:rsid w:val="00A64F88"/>
    <w:rsid w:val="00A70DA0"/>
    <w:rsid w:val="00A74FB6"/>
    <w:rsid w:val="00A75AE7"/>
    <w:rsid w:val="00A77625"/>
    <w:rsid w:val="00A809B4"/>
    <w:rsid w:val="00A838CE"/>
    <w:rsid w:val="00A841C8"/>
    <w:rsid w:val="00A84EEB"/>
    <w:rsid w:val="00A866D6"/>
    <w:rsid w:val="00A87CF2"/>
    <w:rsid w:val="00A91E63"/>
    <w:rsid w:val="00A92B01"/>
    <w:rsid w:val="00A92F86"/>
    <w:rsid w:val="00A92FCE"/>
    <w:rsid w:val="00A93911"/>
    <w:rsid w:val="00A96D4D"/>
    <w:rsid w:val="00A977E4"/>
    <w:rsid w:val="00AA0482"/>
    <w:rsid w:val="00AA094F"/>
    <w:rsid w:val="00AA0B68"/>
    <w:rsid w:val="00AA1F6D"/>
    <w:rsid w:val="00AA2222"/>
    <w:rsid w:val="00AA4373"/>
    <w:rsid w:val="00AA4DBC"/>
    <w:rsid w:val="00AA5097"/>
    <w:rsid w:val="00AB216F"/>
    <w:rsid w:val="00AB321D"/>
    <w:rsid w:val="00AB4477"/>
    <w:rsid w:val="00AB581E"/>
    <w:rsid w:val="00AC04F2"/>
    <w:rsid w:val="00AC44E9"/>
    <w:rsid w:val="00AC68EF"/>
    <w:rsid w:val="00AD058E"/>
    <w:rsid w:val="00AD1100"/>
    <w:rsid w:val="00AD37B0"/>
    <w:rsid w:val="00AD3D71"/>
    <w:rsid w:val="00AD5243"/>
    <w:rsid w:val="00AD7212"/>
    <w:rsid w:val="00AE1FBB"/>
    <w:rsid w:val="00AE33E3"/>
    <w:rsid w:val="00AE380E"/>
    <w:rsid w:val="00AE3E41"/>
    <w:rsid w:val="00AE6BB5"/>
    <w:rsid w:val="00AE7335"/>
    <w:rsid w:val="00AF17DF"/>
    <w:rsid w:val="00AF1D32"/>
    <w:rsid w:val="00AF5025"/>
    <w:rsid w:val="00AF5884"/>
    <w:rsid w:val="00AF58E2"/>
    <w:rsid w:val="00AF7517"/>
    <w:rsid w:val="00B01401"/>
    <w:rsid w:val="00B0173A"/>
    <w:rsid w:val="00B018CE"/>
    <w:rsid w:val="00B0263E"/>
    <w:rsid w:val="00B02916"/>
    <w:rsid w:val="00B02FA1"/>
    <w:rsid w:val="00B030F1"/>
    <w:rsid w:val="00B03D94"/>
    <w:rsid w:val="00B03FA2"/>
    <w:rsid w:val="00B06388"/>
    <w:rsid w:val="00B0680F"/>
    <w:rsid w:val="00B0731D"/>
    <w:rsid w:val="00B07877"/>
    <w:rsid w:val="00B100F6"/>
    <w:rsid w:val="00B106A8"/>
    <w:rsid w:val="00B11742"/>
    <w:rsid w:val="00B14E3E"/>
    <w:rsid w:val="00B1554E"/>
    <w:rsid w:val="00B15790"/>
    <w:rsid w:val="00B176FA"/>
    <w:rsid w:val="00B17EDA"/>
    <w:rsid w:val="00B2123D"/>
    <w:rsid w:val="00B21A5B"/>
    <w:rsid w:val="00B24F2A"/>
    <w:rsid w:val="00B324C5"/>
    <w:rsid w:val="00B34626"/>
    <w:rsid w:val="00B352A6"/>
    <w:rsid w:val="00B355C1"/>
    <w:rsid w:val="00B35B26"/>
    <w:rsid w:val="00B371A3"/>
    <w:rsid w:val="00B40076"/>
    <w:rsid w:val="00B41223"/>
    <w:rsid w:val="00B41E25"/>
    <w:rsid w:val="00B424F2"/>
    <w:rsid w:val="00B43981"/>
    <w:rsid w:val="00B43B5C"/>
    <w:rsid w:val="00B44AB6"/>
    <w:rsid w:val="00B46185"/>
    <w:rsid w:val="00B50EDA"/>
    <w:rsid w:val="00B56758"/>
    <w:rsid w:val="00B56BEE"/>
    <w:rsid w:val="00B575CF"/>
    <w:rsid w:val="00B57F7D"/>
    <w:rsid w:val="00B61263"/>
    <w:rsid w:val="00B62489"/>
    <w:rsid w:val="00B62C54"/>
    <w:rsid w:val="00B62D10"/>
    <w:rsid w:val="00B65ADA"/>
    <w:rsid w:val="00B673BC"/>
    <w:rsid w:val="00B71A8E"/>
    <w:rsid w:val="00B72780"/>
    <w:rsid w:val="00B74E30"/>
    <w:rsid w:val="00B74EF4"/>
    <w:rsid w:val="00B77713"/>
    <w:rsid w:val="00B77A5D"/>
    <w:rsid w:val="00B80D24"/>
    <w:rsid w:val="00B813D6"/>
    <w:rsid w:val="00B8242F"/>
    <w:rsid w:val="00B865C8"/>
    <w:rsid w:val="00B902D8"/>
    <w:rsid w:val="00B91ABC"/>
    <w:rsid w:val="00B92D1D"/>
    <w:rsid w:val="00B92E77"/>
    <w:rsid w:val="00B93764"/>
    <w:rsid w:val="00B94560"/>
    <w:rsid w:val="00B95ABB"/>
    <w:rsid w:val="00BA087A"/>
    <w:rsid w:val="00BA114A"/>
    <w:rsid w:val="00BA1663"/>
    <w:rsid w:val="00BA1F96"/>
    <w:rsid w:val="00BA3BF6"/>
    <w:rsid w:val="00BA3C17"/>
    <w:rsid w:val="00BA5247"/>
    <w:rsid w:val="00BA5BC5"/>
    <w:rsid w:val="00BA66D4"/>
    <w:rsid w:val="00BB16A1"/>
    <w:rsid w:val="00BB1EF6"/>
    <w:rsid w:val="00BB2651"/>
    <w:rsid w:val="00BB2FB1"/>
    <w:rsid w:val="00BB366F"/>
    <w:rsid w:val="00BB3CF8"/>
    <w:rsid w:val="00BB562F"/>
    <w:rsid w:val="00BB6FFE"/>
    <w:rsid w:val="00BB75A1"/>
    <w:rsid w:val="00BC1592"/>
    <w:rsid w:val="00BC2C19"/>
    <w:rsid w:val="00BC622D"/>
    <w:rsid w:val="00BD068E"/>
    <w:rsid w:val="00BD0B1C"/>
    <w:rsid w:val="00BD1483"/>
    <w:rsid w:val="00BD1BDA"/>
    <w:rsid w:val="00BD2BC2"/>
    <w:rsid w:val="00BD2C12"/>
    <w:rsid w:val="00BD4623"/>
    <w:rsid w:val="00BD6530"/>
    <w:rsid w:val="00BE0300"/>
    <w:rsid w:val="00BE1769"/>
    <w:rsid w:val="00BE1B9C"/>
    <w:rsid w:val="00BE2663"/>
    <w:rsid w:val="00BE2E07"/>
    <w:rsid w:val="00BE3936"/>
    <w:rsid w:val="00BE56D9"/>
    <w:rsid w:val="00BE5BD2"/>
    <w:rsid w:val="00BE64A0"/>
    <w:rsid w:val="00BF0264"/>
    <w:rsid w:val="00BF272E"/>
    <w:rsid w:val="00BF2C56"/>
    <w:rsid w:val="00BF3730"/>
    <w:rsid w:val="00BF5411"/>
    <w:rsid w:val="00BF77CF"/>
    <w:rsid w:val="00BF78B9"/>
    <w:rsid w:val="00C01123"/>
    <w:rsid w:val="00C01D36"/>
    <w:rsid w:val="00C03F55"/>
    <w:rsid w:val="00C0409C"/>
    <w:rsid w:val="00C07FD9"/>
    <w:rsid w:val="00C10056"/>
    <w:rsid w:val="00C12C98"/>
    <w:rsid w:val="00C144B7"/>
    <w:rsid w:val="00C15431"/>
    <w:rsid w:val="00C15C88"/>
    <w:rsid w:val="00C15D9A"/>
    <w:rsid w:val="00C16675"/>
    <w:rsid w:val="00C1671C"/>
    <w:rsid w:val="00C16920"/>
    <w:rsid w:val="00C17067"/>
    <w:rsid w:val="00C176E4"/>
    <w:rsid w:val="00C226DF"/>
    <w:rsid w:val="00C22DEC"/>
    <w:rsid w:val="00C26E51"/>
    <w:rsid w:val="00C26F5D"/>
    <w:rsid w:val="00C2746E"/>
    <w:rsid w:val="00C30A95"/>
    <w:rsid w:val="00C31F20"/>
    <w:rsid w:val="00C322F1"/>
    <w:rsid w:val="00C361BD"/>
    <w:rsid w:val="00C3636D"/>
    <w:rsid w:val="00C36849"/>
    <w:rsid w:val="00C41C0F"/>
    <w:rsid w:val="00C43B49"/>
    <w:rsid w:val="00C43BB0"/>
    <w:rsid w:val="00C44A52"/>
    <w:rsid w:val="00C44F41"/>
    <w:rsid w:val="00C4590D"/>
    <w:rsid w:val="00C462AB"/>
    <w:rsid w:val="00C52443"/>
    <w:rsid w:val="00C54F49"/>
    <w:rsid w:val="00C55AE3"/>
    <w:rsid w:val="00C57276"/>
    <w:rsid w:val="00C60407"/>
    <w:rsid w:val="00C64524"/>
    <w:rsid w:val="00C647AE"/>
    <w:rsid w:val="00C64AD0"/>
    <w:rsid w:val="00C6513C"/>
    <w:rsid w:val="00C65692"/>
    <w:rsid w:val="00C66170"/>
    <w:rsid w:val="00C66662"/>
    <w:rsid w:val="00C71495"/>
    <w:rsid w:val="00C72BBB"/>
    <w:rsid w:val="00C730E3"/>
    <w:rsid w:val="00C7414F"/>
    <w:rsid w:val="00C74213"/>
    <w:rsid w:val="00C75506"/>
    <w:rsid w:val="00C77360"/>
    <w:rsid w:val="00C7791A"/>
    <w:rsid w:val="00C80E93"/>
    <w:rsid w:val="00C814AB"/>
    <w:rsid w:val="00C85C3D"/>
    <w:rsid w:val="00C85F80"/>
    <w:rsid w:val="00C86AFC"/>
    <w:rsid w:val="00C9008C"/>
    <w:rsid w:val="00C948A7"/>
    <w:rsid w:val="00C95494"/>
    <w:rsid w:val="00C97D09"/>
    <w:rsid w:val="00CA0DB8"/>
    <w:rsid w:val="00CA12EC"/>
    <w:rsid w:val="00CA1CF3"/>
    <w:rsid w:val="00CA27A1"/>
    <w:rsid w:val="00CA331C"/>
    <w:rsid w:val="00CA772E"/>
    <w:rsid w:val="00CB3251"/>
    <w:rsid w:val="00CB596B"/>
    <w:rsid w:val="00CB59DF"/>
    <w:rsid w:val="00CB70FE"/>
    <w:rsid w:val="00CB7798"/>
    <w:rsid w:val="00CC0ABE"/>
    <w:rsid w:val="00CC0FA3"/>
    <w:rsid w:val="00CC31A2"/>
    <w:rsid w:val="00CC34E0"/>
    <w:rsid w:val="00CC4E1E"/>
    <w:rsid w:val="00CC7324"/>
    <w:rsid w:val="00CD060C"/>
    <w:rsid w:val="00CD116E"/>
    <w:rsid w:val="00CD17F7"/>
    <w:rsid w:val="00CD2732"/>
    <w:rsid w:val="00CD4248"/>
    <w:rsid w:val="00CD43C5"/>
    <w:rsid w:val="00CD4F29"/>
    <w:rsid w:val="00CD4F96"/>
    <w:rsid w:val="00CD5ADE"/>
    <w:rsid w:val="00CD72C0"/>
    <w:rsid w:val="00CD7801"/>
    <w:rsid w:val="00CD7F8B"/>
    <w:rsid w:val="00CE166E"/>
    <w:rsid w:val="00CE1903"/>
    <w:rsid w:val="00CE1D21"/>
    <w:rsid w:val="00CE2B85"/>
    <w:rsid w:val="00CE3E47"/>
    <w:rsid w:val="00CE4B46"/>
    <w:rsid w:val="00CF18AA"/>
    <w:rsid w:val="00CF248C"/>
    <w:rsid w:val="00CF3D39"/>
    <w:rsid w:val="00CF3ED9"/>
    <w:rsid w:val="00CF479C"/>
    <w:rsid w:val="00CF6CDD"/>
    <w:rsid w:val="00CF71B1"/>
    <w:rsid w:val="00D003D4"/>
    <w:rsid w:val="00D01321"/>
    <w:rsid w:val="00D019A9"/>
    <w:rsid w:val="00D022AB"/>
    <w:rsid w:val="00D02BC8"/>
    <w:rsid w:val="00D040DB"/>
    <w:rsid w:val="00D04163"/>
    <w:rsid w:val="00D07F3A"/>
    <w:rsid w:val="00D1043E"/>
    <w:rsid w:val="00D14284"/>
    <w:rsid w:val="00D16308"/>
    <w:rsid w:val="00D2213E"/>
    <w:rsid w:val="00D22CCB"/>
    <w:rsid w:val="00D23395"/>
    <w:rsid w:val="00D30544"/>
    <w:rsid w:val="00D309F0"/>
    <w:rsid w:val="00D30B3E"/>
    <w:rsid w:val="00D3567C"/>
    <w:rsid w:val="00D35803"/>
    <w:rsid w:val="00D37723"/>
    <w:rsid w:val="00D4007B"/>
    <w:rsid w:val="00D40700"/>
    <w:rsid w:val="00D411DB"/>
    <w:rsid w:val="00D41819"/>
    <w:rsid w:val="00D42137"/>
    <w:rsid w:val="00D42FA5"/>
    <w:rsid w:val="00D43526"/>
    <w:rsid w:val="00D45725"/>
    <w:rsid w:val="00D504F7"/>
    <w:rsid w:val="00D52722"/>
    <w:rsid w:val="00D53969"/>
    <w:rsid w:val="00D55F5C"/>
    <w:rsid w:val="00D5628F"/>
    <w:rsid w:val="00D624B2"/>
    <w:rsid w:val="00D6329D"/>
    <w:rsid w:val="00D6769B"/>
    <w:rsid w:val="00D713CC"/>
    <w:rsid w:val="00D71BC6"/>
    <w:rsid w:val="00D75C3C"/>
    <w:rsid w:val="00D76096"/>
    <w:rsid w:val="00D76B06"/>
    <w:rsid w:val="00D77B21"/>
    <w:rsid w:val="00D8037B"/>
    <w:rsid w:val="00D8053D"/>
    <w:rsid w:val="00D80632"/>
    <w:rsid w:val="00D80720"/>
    <w:rsid w:val="00D80BA3"/>
    <w:rsid w:val="00D80FB7"/>
    <w:rsid w:val="00D821CE"/>
    <w:rsid w:val="00D873B1"/>
    <w:rsid w:val="00D879A3"/>
    <w:rsid w:val="00D87A9B"/>
    <w:rsid w:val="00D90E6D"/>
    <w:rsid w:val="00D9142E"/>
    <w:rsid w:val="00D91B41"/>
    <w:rsid w:val="00D93376"/>
    <w:rsid w:val="00D93C64"/>
    <w:rsid w:val="00D95691"/>
    <w:rsid w:val="00D96A4A"/>
    <w:rsid w:val="00D975FC"/>
    <w:rsid w:val="00D97D62"/>
    <w:rsid w:val="00DA12E0"/>
    <w:rsid w:val="00DA393E"/>
    <w:rsid w:val="00DA4AD8"/>
    <w:rsid w:val="00DA4F82"/>
    <w:rsid w:val="00DA58C6"/>
    <w:rsid w:val="00DA6B06"/>
    <w:rsid w:val="00DB2933"/>
    <w:rsid w:val="00DB4220"/>
    <w:rsid w:val="00DB4864"/>
    <w:rsid w:val="00DB5045"/>
    <w:rsid w:val="00DB5B69"/>
    <w:rsid w:val="00DB78F6"/>
    <w:rsid w:val="00DC07B3"/>
    <w:rsid w:val="00DC269F"/>
    <w:rsid w:val="00DC26EE"/>
    <w:rsid w:val="00DC4518"/>
    <w:rsid w:val="00DC4C9E"/>
    <w:rsid w:val="00DC4E93"/>
    <w:rsid w:val="00DC65E6"/>
    <w:rsid w:val="00DC6D0E"/>
    <w:rsid w:val="00DC7D1F"/>
    <w:rsid w:val="00DD382C"/>
    <w:rsid w:val="00DD3EA1"/>
    <w:rsid w:val="00DD593C"/>
    <w:rsid w:val="00DD7DA6"/>
    <w:rsid w:val="00DE0121"/>
    <w:rsid w:val="00DE313C"/>
    <w:rsid w:val="00DE4CA7"/>
    <w:rsid w:val="00DE7145"/>
    <w:rsid w:val="00DF5F6D"/>
    <w:rsid w:val="00DF6974"/>
    <w:rsid w:val="00DF71EA"/>
    <w:rsid w:val="00E0259A"/>
    <w:rsid w:val="00E03B47"/>
    <w:rsid w:val="00E0403C"/>
    <w:rsid w:val="00E06FF8"/>
    <w:rsid w:val="00E077FB"/>
    <w:rsid w:val="00E1020A"/>
    <w:rsid w:val="00E12CFC"/>
    <w:rsid w:val="00E12DEB"/>
    <w:rsid w:val="00E12FFA"/>
    <w:rsid w:val="00E14DEC"/>
    <w:rsid w:val="00E158FC"/>
    <w:rsid w:val="00E15B4E"/>
    <w:rsid w:val="00E230A8"/>
    <w:rsid w:val="00E255F5"/>
    <w:rsid w:val="00E26486"/>
    <w:rsid w:val="00E26882"/>
    <w:rsid w:val="00E30FB4"/>
    <w:rsid w:val="00E324E0"/>
    <w:rsid w:val="00E32779"/>
    <w:rsid w:val="00E333CE"/>
    <w:rsid w:val="00E3461F"/>
    <w:rsid w:val="00E404E8"/>
    <w:rsid w:val="00E42C2C"/>
    <w:rsid w:val="00E451EB"/>
    <w:rsid w:val="00E52185"/>
    <w:rsid w:val="00E5243E"/>
    <w:rsid w:val="00E53186"/>
    <w:rsid w:val="00E53800"/>
    <w:rsid w:val="00E57235"/>
    <w:rsid w:val="00E574A1"/>
    <w:rsid w:val="00E57E67"/>
    <w:rsid w:val="00E57F5D"/>
    <w:rsid w:val="00E6096C"/>
    <w:rsid w:val="00E64D6C"/>
    <w:rsid w:val="00E64E4F"/>
    <w:rsid w:val="00E65980"/>
    <w:rsid w:val="00E6609B"/>
    <w:rsid w:val="00E66C35"/>
    <w:rsid w:val="00E70180"/>
    <w:rsid w:val="00E713AD"/>
    <w:rsid w:val="00E72096"/>
    <w:rsid w:val="00E72B5E"/>
    <w:rsid w:val="00E72FE4"/>
    <w:rsid w:val="00E73EBD"/>
    <w:rsid w:val="00E74F92"/>
    <w:rsid w:val="00E755DE"/>
    <w:rsid w:val="00E763E8"/>
    <w:rsid w:val="00E77139"/>
    <w:rsid w:val="00E77F48"/>
    <w:rsid w:val="00E80937"/>
    <w:rsid w:val="00E83450"/>
    <w:rsid w:val="00E83C9E"/>
    <w:rsid w:val="00E85027"/>
    <w:rsid w:val="00E85744"/>
    <w:rsid w:val="00E8656D"/>
    <w:rsid w:val="00E868D5"/>
    <w:rsid w:val="00E87C29"/>
    <w:rsid w:val="00E90DDC"/>
    <w:rsid w:val="00E91F98"/>
    <w:rsid w:val="00E93F04"/>
    <w:rsid w:val="00EA00DF"/>
    <w:rsid w:val="00EA2160"/>
    <w:rsid w:val="00EA28DB"/>
    <w:rsid w:val="00EA558F"/>
    <w:rsid w:val="00EB0DD5"/>
    <w:rsid w:val="00EB1335"/>
    <w:rsid w:val="00EB2932"/>
    <w:rsid w:val="00EB313F"/>
    <w:rsid w:val="00EB4D9E"/>
    <w:rsid w:val="00EC2A6A"/>
    <w:rsid w:val="00EC4963"/>
    <w:rsid w:val="00EC4EB7"/>
    <w:rsid w:val="00ED154C"/>
    <w:rsid w:val="00ED225A"/>
    <w:rsid w:val="00ED3050"/>
    <w:rsid w:val="00ED3675"/>
    <w:rsid w:val="00ED6B7D"/>
    <w:rsid w:val="00EE0A3E"/>
    <w:rsid w:val="00EE1CE2"/>
    <w:rsid w:val="00EE1F04"/>
    <w:rsid w:val="00EE202A"/>
    <w:rsid w:val="00EE3450"/>
    <w:rsid w:val="00EE39A6"/>
    <w:rsid w:val="00EE3A86"/>
    <w:rsid w:val="00EE3A9B"/>
    <w:rsid w:val="00EE4C45"/>
    <w:rsid w:val="00EE5400"/>
    <w:rsid w:val="00EF1A6D"/>
    <w:rsid w:val="00EF6497"/>
    <w:rsid w:val="00EF6699"/>
    <w:rsid w:val="00EF66D0"/>
    <w:rsid w:val="00EF68BE"/>
    <w:rsid w:val="00EF731F"/>
    <w:rsid w:val="00EF7B15"/>
    <w:rsid w:val="00F005B2"/>
    <w:rsid w:val="00F00B58"/>
    <w:rsid w:val="00F02313"/>
    <w:rsid w:val="00F03243"/>
    <w:rsid w:val="00F038B0"/>
    <w:rsid w:val="00F04CCC"/>
    <w:rsid w:val="00F05378"/>
    <w:rsid w:val="00F061C6"/>
    <w:rsid w:val="00F072A7"/>
    <w:rsid w:val="00F07CE9"/>
    <w:rsid w:val="00F07F9E"/>
    <w:rsid w:val="00F12742"/>
    <w:rsid w:val="00F13E3F"/>
    <w:rsid w:val="00F2058C"/>
    <w:rsid w:val="00F206C1"/>
    <w:rsid w:val="00F2272C"/>
    <w:rsid w:val="00F23395"/>
    <w:rsid w:val="00F238E4"/>
    <w:rsid w:val="00F2775E"/>
    <w:rsid w:val="00F32EA8"/>
    <w:rsid w:val="00F33E00"/>
    <w:rsid w:val="00F3416F"/>
    <w:rsid w:val="00F3491F"/>
    <w:rsid w:val="00F36138"/>
    <w:rsid w:val="00F36184"/>
    <w:rsid w:val="00F36FDE"/>
    <w:rsid w:val="00F42FBA"/>
    <w:rsid w:val="00F5019A"/>
    <w:rsid w:val="00F50278"/>
    <w:rsid w:val="00F5102F"/>
    <w:rsid w:val="00F51A1D"/>
    <w:rsid w:val="00F54099"/>
    <w:rsid w:val="00F54899"/>
    <w:rsid w:val="00F55BEF"/>
    <w:rsid w:val="00F55C48"/>
    <w:rsid w:val="00F55CD0"/>
    <w:rsid w:val="00F564E0"/>
    <w:rsid w:val="00F56ECF"/>
    <w:rsid w:val="00F61CD3"/>
    <w:rsid w:val="00F62991"/>
    <w:rsid w:val="00F62D8E"/>
    <w:rsid w:val="00F64082"/>
    <w:rsid w:val="00F6447B"/>
    <w:rsid w:val="00F666FF"/>
    <w:rsid w:val="00F66AFB"/>
    <w:rsid w:val="00F67DD9"/>
    <w:rsid w:val="00F70116"/>
    <w:rsid w:val="00F70D90"/>
    <w:rsid w:val="00F71B40"/>
    <w:rsid w:val="00F72092"/>
    <w:rsid w:val="00F72951"/>
    <w:rsid w:val="00F732AC"/>
    <w:rsid w:val="00F73936"/>
    <w:rsid w:val="00F749EF"/>
    <w:rsid w:val="00F767E8"/>
    <w:rsid w:val="00F76F9D"/>
    <w:rsid w:val="00F7717A"/>
    <w:rsid w:val="00F8011C"/>
    <w:rsid w:val="00F804C9"/>
    <w:rsid w:val="00F80F9A"/>
    <w:rsid w:val="00F81D6E"/>
    <w:rsid w:val="00F83021"/>
    <w:rsid w:val="00F831A1"/>
    <w:rsid w:val="00F839C6"/>
    <w:rsid w:val="00F853B5"/>
    <w:rsid w:val="00F878A8"/>
    <w:rsid w:val="00F90560"/>
    <w:rsid w:val="00F90EE6"/>
    <w:rsid w:val="00F91211"/>
    <w:rsid w:val="00F91C21"/>
    <w:rsid w:val="00F9449F"/>
    <w:rsid w:val="00F95A69"/>
    <w:rsid w:val="00F96779"/>
    <w:rsid w:val="00FA2CE4"/>
    <w:rsid w:val="00FA30A5"/>
    <w:rsid w:val="00FA5493"/>
    <w:rsid w:val="00FA65DB"/>
    <w:rsid w:val="00FA6E42"/>
    <w:rsid w:val="00FA797D"/>
    <w:rsid w:val="00FA7A9A"/>
    <w:rsid w:val="00FB16F0"/>
    <w:rsid w:val="00FB2F51"/>
    <w:rsid w:val="00FB6714"/>
    <w:rsid w:val="00FB7A37"/>
    <w:rsid w:val="00FC2433"/>
    <w:rsid w:val="00FC2890"/>
    <w:rsid w:val="00FC2EEE"/>
    <w:rsid w:val="00FC5E89"/>
    <w:rsid w:val="00FC6C3B"/>
    <w:rsid w:val="00FD180F"/>
    <w:rsid w:val="00FD312E"/>
    <w:rsid w:val="00FD54B8"/>
    <w:rsid w:val="00FD5B04"/>
    <w:rsid w:val="00FE497A"/>
    <w:rsid w:val="00FF13B4"/>
    <w:rsid w:val="00FF1E37"/>
    <w:rsid w:val="00FF2308"/>
    <w:rsid w:val="00FF37AD"/>
    <w:rsid w:val="00FF3AB9"/>
    <w:rsid w:val="00FF4E6A"/>
    <w:rsid w:val="00FF5CF3"/>
    <w:rsid w:val="00FF6874"/>
    <w:rsid w:val="00FF6A88"/>
    <w:rsid w:val="00FF74D4"/>
    <w:rsid w:val="00FF7652"/>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FC3A6BC"/>
  <w15:docId w15:val="{AFA47430-21B4-499C-8D2B-B95A58465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link w:val="Heading1Char"/>
    <w:uiPriority w:val="9"/>
    <w:qFormat/>
    <w:rsid w:val="00041857"/>
    <w:pPr>
      <w:spacing w:before="100" w:beforeAutospacing="1" w:after="100" w:afterAutospacing="1" w:line="240" w:lineRule="auto"/>
      <w:outlineLvl w:val="0"/>
    </w:pPr>
    <w:rPr>
      <w:rFonts w:ascii="Times New Roman" w:eastAsia="Times New Roman" w:hAnsi="Times New Roman" w:cs="Times New Roman"/>
      <w:b/>
      <w:bCs/>
      <w:kern w:val="36"/>
      <w:sz w:val="48"/>
      <w:szCs w:val="48"/>
      <w:lang w:val="uz-Cyrl-UZ" w:eastAsia="uz-Cyrl-UZ"/>
    </w:rPr>
  </w:style>
  <w:style w:type="paragraph" w:styleId="Heading3">
    <w:name w:val="heading 3"/>
    <w:basedOn w:val="Normal"/>
    <w:next w:val="Normal"/>
    <w:link w:val="Heading3Char"/>
    <w:uiPriority w:val="9"/>
    <w:semiHidden/>
    <w:unhideWhenUsed/>
    <w:qFormat/>
    <w:rsid w:val="00A96D4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C243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C2433"/>
    <w:rPr>
      <w:rFonts w:ascii="Calibri" w:hAnsi="Calibri" w:cs="Calibri"/>
      <w:noProof/>
      <w:lang w:val="en-US"/>
    </w:rPr>
  </w:style>
  <w:style w:type="paragraph" w:customStyle="1" w:styleId="EndNoteBibliography">
    <w:name w:val="EndNote Bibliography"/>
    <w:basedOn w:val="Normal"/>
    <w:link w:val="EndNoteBibliographyChar"/>
    <w:rsid w:val="00FC243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C2433"/>
    <w:rPr>
      <w:rFonts w:ascii="Calibri" w:hAnsi="Calibri" w:cs="Calibri"/>
      <w:noProof/>
      <w:lang w:val="en-US"/>
    </w:rPr>
  </w:style>
  <w:style w:type="paragraph" w:styleId="NoSpacing">
    <w:name w:val="No Spacing"/>
    <w:uiPriority w:val="1"/>
    <w:qFormat/>
    <w:rsid w:val="00973A7A"/>
    <w:pPr>
      <w:spacing w:after="0" w:line="360" w:lineRule="auto"/>
      <w:jc w:val="both"/>
    </w:pPr>
  </w:style>
  <w:style w:type="paragraph" w:styleId="BalloonText">
    <w:name w:val="Balloon Text"/>
    <w:basedOn w:val="Normal"/>
    <w:link w:val="BalloonTextChar"/>
    <w:uiPriority w:val="99"/>
    <w:semiHidden/>
    <w:unhideWhenUsed/>
    <w:rsid w:val="00B026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263E"/>
    <w:rPr>
      <w:rFonts w:ascii="Segoe UI" w:hAnsi="Segoe UI" w:cs="Segoe UI"/>
      <w:sz w:val="18"/>
      <w:szCs w:val="18"/>
    </w:rPr>
  </w:style>
  <w:style w:type="character" w:styleId="CommentReference">
    <w:name w:val="annotation reference"/>
    <w:basedOn w:val="DefaultParagraphFont"/>
    <w:uiPriority w:val="99"/>
    <w:semiHidden/>
    <w:unhideWhenUsed/>
    <w:rsid w:val="00CA772E"/>
    <w:rPr>
      <w:sz w:val="16"/>
      <w:szCs w:val="16"/>
    </w:rPr>
  </w:style>
  <w:style w:type="paragraph" w:styleId="CommentText">
    <w:name w:val="annotation text"/>
    <w:basedOn w:val="Normal"/>
    <w:link w:val="CommentTextChar"/>
    <w:uiPriority w:val="99"/>
    <w:unhideWhenUsed/>
    <w:rsid w:val="00CA772E"/>
    <w:pPr>
      <w:spacing w:line="240" w:lineRule="auto"/>
    </w:pPr>
    <w:rPr>
      <w:sz w:val="20"/>
      <w:szCs w:val="20"/>
    </w:rPr>
  </w:style>
  <w:style w:type="character" w:customStyle="1" w:styleId="CommentTextChar">
    <w:name w:val="Comment Text Char"/>
    <w:basedOn w:val="DefaultParagraphFont"/>
    <w:link w:val="CommentText"/>
    <w:uiPriority w:val="99"/>
    <w:rsid w:val="00CA772E"/>
    <w:rPr>
      <w:sz w:val="20"/>
      <w:szCs w:val="20"/>
    </w:rPr>
  </w:style>
  <w:style w:type="paragraph" w:styleId="CommentSubject">
    <w:name w:val="annotation subject"/>
    <w:basedOn w:val="CommentText"/>
    <w:next w:val="CommentText"/>
    <w:link w:val="CommentSubjectChar"/>
    <w:uiPriority w:val="99"/>
    <w:semiHidden/>
    <w:unhideWhenUsed/>
    <w:rsid w:val="00CA772E"/>
    <w:rPr>
      <w:b/>
      <w:bCs/>
    </w:rPr>
  </w:style>
  <w:style w:type="character" w:customStyle="1" w:styleId="CommentSubjectChar">
    <w:name w:val="Comment Subject Char"/>
    <w:basedOn w:val="CommentTextChar"/>
    <w:link w:val="CommentSubject"/>
    <w:uiPriority w:val="99"/>
    <w:semiHidden/>
    <w:rsid w:val="00CA772E"/>
    <w:rPr>
      <w:b/>
      <w:bCs/>
      <w:sz w:val="20"/>
      <w:szCs w:val="20"/>
    </w:rPr>
  </w:style>
  <w:style w:type="character" w:styleId="PlaceholderText">
    <w:name w:val="Placeholder Text"/>
    <w:basedOn w:val="DefaultParagraphFont"/>
    <w:uiPriority w:val="99"/>
    <w:semiHidden/>
    <w:rsid w:val="003268FC"/>
    <w:rPr>
      <w:color w:val="808080"/>
    </w:rPr>
  </w:style>
  <w:style w:type="character" w:styleId="Hyperlink">
    <w:name w:val="Hyperlink"/>
    <w:basedOn w:val="DefaultParagraphFont"/>
    <w:uiPriority w:val="99"/>
    <w:unhideWhenUsed/>
    <w:rsid w:val="001A3EA1"/>
    <w:rPr>
      <w:color w:val="0563C1" w:themeColor="hyperlink"/>
      <w:u w:val="single"/>
    </w:rPr>
  </w:style>
  <w:style w:type="character" w:customStyle="1" w:styleId="UnresolvedMention1">
    <w:name w:val="Unresolved Mention1"/>
    <w:basedOn w:val="DefaultParagraphFont"/>
    <w:uiPriority w:val="99"/>
    <w:semiHidden/>
    <w:unhideWhenUsed/>
    <w:rsid w:val="001A3EA1"/>
    <w:rPr>
      <w:color w:val="605E5C"/>
      <w:shd w:val="clear" w:color="auto" w:fill="E1DFDD"/>
    </w:rPr>
  </w:style>
  <w:style w:type="character" w:styleId="Emphasis">
    <w:name w:val="Emphasis"/>
    <w:basedOn w:val="DefaultParagraphFont"/>
    <w:uiPriority w:val="20"/>
    <w:qFormat/>
    <w:rsid w:val="00041857"/>
    <w:rPr>
      <w:i/>
      <w:iCs/>
    </w:rPr>
  </w:style>
  <w:style w:type="character" w:customStyle="1" w:styleId="Heading1Char">
    <w:name w:val="Heading 1 Char"/>
    <w:basedOn w:val="DefaultParagraphFont"/>
    <w:link w:val="Heading1"/>
    <w:uiPriority w:val="9"/>
    <w:rsid w:val="00041857"/>
    <w:rPr>
      <w:rFonts w:ascii="Times New Roman" w:eastAsia="Times New Roman" w:hAnsi="Times New Roman" w:cs="Times New Roman"/>
      <w:b/>
      <w:bCs/>
      <w:kern w:val="36"/>
      <w:sz w:val="48"/>
      <w:szCs w:val="48"/>
      <w:lang w:val="uz-Cyrl-UZ" w:eastAsia="uz-Cyrl-UZ"/>
    </w:rPr>
  </w:style>
  <w:style w:type="character" w:customStyle="1" w:styleId="apple-converted-space">
    <w:name w:val="apple-converted-space"/>
    <w:basedOn w:val="DefaultParagraphFont"/>
    <w:rsid w:val="00CF3D39"/>
  </w:style>
  <w:style w:type="paragraph" w:styleId="Revision">
    <w:name w:val="Revision"/>
    <w:hidden/>
    <w:uiPriority w:val="99"/>
    <w:semiHidden/>
    <w:rsid w:val="00F62991"/>
    <w:pPr>
      <w:spacing w:after="0" w:line="240" w:lineRule="auto"/>
    </w:pPr>
  </w:style>
  <w:style w:type="character" w:customStyle="1" w:styleId="UnresolvedMention2">
    <w:name w:val="Unresolved Mention2"/>
    <w:basedOn w:val="DefaultParagraphFont"/>
    <w:uiPriority w:val="99"/>
    <w:semiHidden/>
    <w:unhideWhenUsed/>
    <w:rsid w:val="007F47AB"/>
    <w:rPr>
      <w:color w:val="605E5C"/>
      <w:shd w:val="clear" w:color="auto" w:fill="E1DFDD"/>
    </w:rPr>
  </w:style>
  <w:style w:type="character" w:styleId="FollowedHyperlink">
    <w:name w:val="FollowedHyperlink"/>
    <w:basedOn w:val="DefaultParagraphFont"/>
    <w:uiPriority w:val="99"/>
    <w:semiHidden/>
    <w:unhideWhenUsed/>
    <w:rsid w:val="00891D77"/>
    <w:rPr>
      <w:color w:val="954F72" w:themeColor="followedHyperlink"/>
      <w:u w:val="single"/>
    </w:rPr>
  </w:style>
  <w:style w:type="character" w:customStyle="1" w:styleId="UnresolvedMention3">
    <w:name w:val="Unresolved Mention3"/>
    <w:basedOn w:val="DefaultParagraphFont"/>
    <w:uiPriority w:val="99"/>
    <w:semiHidden/>
    <w:unhideWhenUsed/>
    <w:rsid w:val="00AE3E41"/>
    <w:rPr>
      <w:color w:val="605E5C"/>
      <w:shd w:val="clear" w:color="auto" w:fill="E1DFDD"/>
    </w:rPr>
  </w:style>
  <w:style w:type="paragraph" w:styleId="NormalWeb">
    <w:name w:val="Normal (Web)"/>
    <w:basedOn w:val="Normal"/>
    <w:uiPriority w:val="99"/>
    <w:unhideWhenUsed/>
    <w:rsid w:val="00E0403C"/>
    <w:rPr>
      <w:rFonts w:ascii="Times New Roman" w:hAnsi="Times New Roman" w:cs="Times New Roman"/>
      <w:sz w:val="24"/>
      <w:szCs w:val="24"/>
    </w:rPr>
  </w:style>
  <w:style w:type="character" w:customStyle="1" w:styleId="UnresolvedMention4">
    <w:name w:val="Unresolved Mention4"/>
    <w:basedOn w:val="DefaultParagraphFont"/>
    <w:uiPriority w:val="99"/>
    <w:semiHidden/>
    <w:unhideWhenUsed/>
    <w:rsid w:val="006E272D"/>
    <w:rPr>
      <w:color w:val="605E5C"/>
      <w:shd w:val="clear" w:color="auto" w:fill="E1DFDD"/>
    </w:rPr>
  </w:style>
  <w:style w:type="character" w:customStyle="1" w:styleId="UnresolvedMention5">
    <w:name w:val="Unresolved Mention5"/>
    <w:basedOn w:val="DefaultParagraphFont"/>
    <w:uiPriority w:val="99"/>
    <w:semiHidden/>
    <w:unhideWhenUsed/>
    <w:rsid w:val="009560B5"/>
    <w:rPr>
      <w:color w:val="605E5C"/>
      <w:shd w:val="clear" w:color="auto" w:fill="E1DFDD"/>
    </w:rPr>
  </w:style>
  <w:style w:type="character" w:styleId="UnresolvedMention">
    <w:name w:val="Unresolved Mention"/>
    <w:basedOn w:val="DefaultParagraphFont"/>
    <w:uiPriority w:val="99"/>
    <w:semiHidden/>
    <w:unhideWhenUsed/>
    <w:rsid w:val="00A13803"/>
    <w:rPr>
      <w:color w:val="605E5C"/>
      <w:shd w:val="clear" w:color="auto" w:fill="E1DFDD"/>
    </w:rPr>
  </w:style>
  <w:style w:type="paragraph" w:styleId="Header">
    <w:name w:val="header"/>
    <w:basedOn w:val="Normal"/>
    <w:link w:val="HeaderChar"/>
    <w:uiPriority w:val="99"/>
    <w:unhideWhenUsed/>
    <w:rsid w:val="006447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4739"/>
    <w:rPr>
      <w:lang w:val="en-GB"/>
    </w:rPr>
  </w:style>
  <w:style w:type="paragraph" w:styleId="Footer">
    <w:name w:val="footer"/>
    <w:basedOn w:val="Normal"/>
    <w:link w:val="FooterChar"/>
    <w:uiPriority w:val="99"/>
    <w:unhideWhenUsed/>
    <w:rsid w:val="006447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4739"/>
    <w:rPr>
      <w:lang w:val="en-GB"/>
    </w:rPr>
  </w:style>
  <w:style w:type="character" w:customStyle="1" w:styleId="Heading3Char">
    <w:name w:val="Heading 3 Char"/>
    <w:basedOn w:val="DefaultParagraphFont"/>
    <w:link w:val="Heading3"/>
    <w:uiPriority w:val="9"/>
    <w:semiHidden/>
    <w:rsid w:val="00A96D4D"/>
    <w:rPr>
      <w:rFonts w:asciiTheme="majorHAnsi" w:eastAsiaTheme="majorEastAsia" w:hAnsiTheme="majorHAnsi" w:cstheme="majorBidi"/>
      <w:color w:val="1F4D78" w:themeColor="accent1" w:themeShade="7F"/>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93780">
      <w:bodyDiv w:val="1"/>
      <w:marLeft w:val="0"/>
      <w:marRight w:val="0"/>
      <w:marTop w:val="0"/>
      <w:marBottom w:val="0"/>
      <w:divBdr>
        <w:top w:val="none" w:sz="0" w:space="0" w:color="auto"/>
        <w:left w:val="none" w:sz="0" w:space="0" w:color="auto"/>
        <w:bottom w:val="none" w:sz="0" w:space="0" w:color="auto"/>
        <w:right w:val="none" w:sz="0" w:space="0" w:color="auto"/>
      </w:divBdr>
    </w:div>
    <w:div w:id="92482020">
      <w:bodyDiv w:val="1"/>
      <w:marLeft w:val="0"/>
      <w:marRight w:val="0"/>
      <w:marTop w:val="0"/>
      <w:marBottom w:val="0"/>
      <w:divBdr>
        <w:top w:val="none" w:sz="0" w:space="0" w:color="auto"/>
        <w:left w:val="none" w:sz="0" w:space="0" w:color="auto"/>
        <w:bottom w:val="none" w:sz="0" w:space="0" w:color="auto"/>
        <w:right w:val="none" w:sz="0" w:space="0" w:color="auto"/>
      </w:divBdr>
    </w:div>
    <w:div w:id="161163073">
      <w:bodyDiv w:val="1"/>
      <w:marLeft w:val="0"/>
      <w:marRight w:val="0"/>
      <w:marTop w:val="0"/>
      <w:marBottom w:val="0"/>
      <w:divBdr>
        <w:top w:val="none" w:sz="0" w:space="0" w:color="auto"/>
        <w:left w:val="none" w:sz="0" w:space="0" w:color="auto"/>
        <w:bottom w:val="none" w:sz="0" w:space="0" w:color="auto"/>
        <w:right w:val="none" w:sz="0" w:space="0" w:color="auto"/>
      </w:divBdr>
    </w:div>
    <w:div w:id="350884956">
      <w:bodyDiv w:val="1"/>
      <w:marLeft w:val="0"/>
      <w:marRight w:val="0"/>
      <w:marTop w:val="0"/>
      <w:marBottom w:val="0"/>
      <w:divBdr>
        <w:top w:val="none" w:sz="0" w:space="0" w:color="auto"/>
        <w:left w:val="none" w:sz="0" w:space="0" w:color="auto"/>
        <w:bottom w:val="none" w:sz="0" w:space="0" w:color="auto"/>
        <w:right w:val="none" w:sz="0" w:space="0" w:color="auto"/>
      </w:divBdr>
    </w:div>
    <w:div w:id="472717338">
      <w:bodyDiv w:val="1"/>
      <w:marLeft w:val="0"/>
      <w:marRight w:val="0"/>
      <w:marTop w:val="0"/>
      <w:marBottom w:val="0"/>
      <w:divBdr>
        <w:top w:val="none" w:sz="0" w:space="0" w:color="auto"/>
        <w:left w:val="none" w:sz="0" w:space="0" w:color="auto"/>
        <w:bottom w:val="none" w:sz="0" w:space="0" w:color="auto"/>
        <w:right w:val="none" w:sz="0" w:space="0" w:color="auto"/>
      </w:divBdr>
    </w:div>
    <w:div w:id="500701702">
      <w:bodyDiv w:val="1"/>
      <w:marLeft w:val="0"/>
      <w:marRight w:val="0"/>
      <w:marTop w:val="0"/>
      <w:marBottom w:val="0"/>
      <w:divBdr>
        <w:top w:val="none" w:sz="0" w:space="0" w:color="auto"/>
        <w:left w:val="none" w:sz="0" w:space="0" w:color="auto"/>
        <w:bottom w:val="none" w:sz="0" w:space="0" w:color="auto"/>
        <w:right w:val="none" w:sz="0" w:space="0" w:color="auto"/>
      </w:divBdr>
    </w:div>
    <w:div w:id="548955738">
      <w:bodyDiv w:val="1"/>
      <w:marLeft w:val="0"/>
      <w:marRight w:val="0"/>
      <w:marTop w:val="0"/>
      <w:marBottom w:val="0"/>
      <w:divBdr>
        <w:top w:val="none" w:sz="0" w:space="0" w:color="auto"/>
        <w:left w:val="none" w:sz="0" w:space="0" w:color="auto"/>
        <w:bottom w:val="none" w:sz="0" w:space="0" w:color="auto"/>
        <w:right w:val="none" w:sz="0" w:space="0" w:color="auto"/>
      </w:divBdr>
    </w:div>
    <w:div w:id="570316133">
      <w:bodyDiv w:val="1"/>
      <w:marLeft w:val="0"/>
      <w:marRight w:val="0"/>
      <w:marTop w:val="0"/>
      <w:marBottom w:val="0"/>
      <w:divBdr>
        <w:top w:val="none" w:sz="0" w:space="0" w:color="auto"/>
        <w:left w:val="none" w:sz="0" w:space="0" w:color="auto"/>
        <w:bottom w:val="none" w:sz="0" w:space="0" w:color="auto"/>
        <w:right w:val="none" w:sz="0" w:space="0" w:color="auto"/>
      </w:divBdr>
    </w:div>
    <w:div w:id="624391350">
      <w:bodyDiv w:val="1"/>
      <w:marLeft w:val="0"/>
      <w:marRight w:val="0"/>
      <w:marTop w:val="0"/>
      <w:marBottom w:val="0"/>
      <w:divBdr>
        <w:top w:val="none" w:sz="0" w:space="0" w:color="auto"/>
        <w:left w:val="none" w:sz="0" w:space="0" w:color="auto"/>
        <w:bottom w:val="none" w:sz="0" w:space="0" w:color="auto"/>
        <w:right w:val="none" w:sz="0" w:space="0" w:color="auto"/>
      </w:divBdr>
    </w:div>
    <w:div w:id="658120064">
      <w:bodyDiv w:val="1"/>
      <w:marLeft w:val="0"/>
      <w:marRight w:val="0"/>
      <w:marTop w:val="0"/>
      <w:marBottom w:val="0"/>
      <w:divBdr>
        <w:top w:val="none" w:sz="0" w:space="0" w:color="auto"/>
        <w:left w:val="none" w:sz="0" w:space="0" w:color="auto"/>
        <w:bottom w:val="none" w:sz="0" w:space="0" w:color="auto"/>
        <w:right w:val="none" w:sz="0" w:space="0" w:color="auto"/>
      </w:divBdr>
    </w:div>
    <w:div w:id="779185513">
      <w:bodyDiv w:val="1"/>
      <w:marLeft w:val="0"/>
      <w:marRight w:val="0"/>
      <w:marTop w:val="0"/>
      <w:marBottom w:val="0"/>
      <w:divBdr>
        <w:top w:val="none" w:sz="0" w:space="0" w:color="auto"/>
        <w:left w:val="none" w:sz="0" w:space="0" w:color="auto"/>
        <w:bottom w:val="none" w:sz="0" w:space="0" w:color="auto"/>
        <w:right w:val="none" w:sz="0" w:space="0" w:color="auto"/>
      </w:divBdr>
    </w:div>
    <w:div w:id="920216164">
      <w:bodyDiv w:val="1"/>
      <w:marLeft w:val="0"/>
      <w:marRight w:val="0"/>
      <w:marTop w:val="0"/>
      <w:marBottom w:val="0"/>
      <w:divBdr>
        <w:top w:val="none" w:sz="0" w:space="0" w:color="auto"/>
        <w:left w:val="none" w:sz="0" w:space="0" w:color="auto"/>
        <w:bottom w:val="none" w:sz="0" w:space="0" w:color="auto"/>
        <w:right w:val="none" w:sz="0" w:space="0" w:color="auto"/>
      </w:divBdr>
    </w:div>
    <w:div w:id="973221465">
      <w:bodyDiv w:val="1"/>
      <w:marLeft w:val="0"/>
      <w:marRight w:val="0"/>
      <w:marTop w:val="0"/>
      <w:marBottom w:val="0"/>
      <w:divBdr>
        <w:top w:val="none" w:sz="0" w:space="0" w:color="auto"/>
        <w:left w:val="none" w:sz="0" w:space="0" w:color="auto"/>
        <w:bottom w:val="none" w:sz="0" w:space="0" w:color="auto"/>
        <w:right w:val="none" w:sz="0" w:space="0" w:color="auto"/>
      </w:divBdr>
      <w:divsChild>
        <w:div w:id="1725835068">
          <w:marLeft w:val="0"/>
          <w:marRight w:val="0"/>
          <w:marTop w:val="0"/>
          <w:marBottom w:val="0"/>
          <w:divBdr>
            <w:top w:val="none" w:sz="0" w:space="0" w:color="auto"/>
            <w:left w:val="none" w:sz="0" w:space="0" w:color="auto"/>
            <w:bottom w:val="none" w:sz="0" w:space="0" w:color="auto"/>
            <w:right w:val="none" w:sz="0" w:space="0" w:color="auto"/>
          </w:divBdr>
          <w:divsChild>
            <w:div w:id="1962835289">
              <w:marLeft w:val="0"/>
              <w:marRight w:val="0"/>
              <w:marTop w:val="0"/>
              <w:marBottom w:val="0"/>
              <w:divBdr>
                <w:top w:val="none" w:sz="0" w:space="0" w:color="auto"/>
                <w:left w:val="none" w:sz="0" w:space="0" w:color="auto"/>
                <w:bottom w:val="none" w:sz="0" w:space="0" w:color="auto"/>
                <w:right w:val="none" w:sz="0" w:space="0" w:color="auto"/>
              </w:divBdr>
              <w:divsChild>
                <w:div w:id="1694839568">
                  <w:marLeft w:val="0"/>
                  <w:marRight w:val="0"/>
                  <w:marTop w:val="0"/>
                  <w:marBottom w:val="0"/>
                  <w:divBdr>
                    <w:top w:val="none" w:sz="0" w:space="0" w:color="auto"/>
                    <w:left w:val="none" w:sz="0" w:space="0" w:color="auto"/>
                    <w:bottom w:val="none" w:sz="0" w:space="0" w:color="auto"/>
                    <w:right w:val="none" w:sz="0" w:space="0" w:color="auto"/>
                  </w:divBdr>
                  <w:divsChild>
                    <w:div w:id="54857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3813087">
      <w:bodyDiv w:val="1"/>
      <w:marLeft w:val="0"/>
      <w:marRight w:val="0"/>
      <w:marTop w:val="0"/>
      <w:marBottom w:val="0"/>
      <w:divBdr>
        <w:top w:val="none" w:sz="0" w:space="0" w:color="auto"/>
        <w:left w:val="none" w:sz="0" w:space="0" w:color="auto"/>
        <w:bottom w:val="none" w:sz="0" w:space="0" w:color="auto"/>
        <w:right w:val="none" w:sz="0" w:space="0" w:color="auto"/>
      </w:divBdr>
    </w:div>
    <w:div w:id="1116485880">
      <w:bodyDiv w:val="1"/>
      <w:marLeft w:val="0"/>
      <w:marRight w:val="0"/>
      <w:marTop w:val="0"/>
      <w:marBottom w:val="0"/>
      <w:divBdr>
        <w:top w:val="none" w:sz="0" w:space="0" w:color="auto"/>
        <w:left w:val="none" w:sz="0" w:space="0" w:color="auto"/>
        <w:bottom w:val="none" w:sz="0" w:space="0" w:color="auto"/>
        <w:right w:val="none" w:sz="0" w:space="0" w:color="auto"/>
      </w:divBdr>
    </w:div>
    <w:div w:id="1123502194">
      <w:bodyDiv w:val="1"/>
      <w:marLeft w:val="0"/>
      <w:marRight w:val="0"/>
      <w:marTop w:val="0"/>
      <w:marBottom w:val="0"/>
      <w:divBdr>
        <w:top w:val="none" w:sz="0" w:space="0" w:color="auto"/>
        <w:left w:val="none" w:sz="0" w:space="0" w:color="auto"/>
        <w:bottom w:val="none" w:sz="0" w:space="0" w:color="auto"/>
        <w:right w:val="none" w:sz="0" w:space="0" w:color="auto"/>
      </w:divBdr>
      <w:divsChild>
        <w:div w:id="1721977920">
          <w:marLeft w:val="0"/>
          <w:marRight w:val="0"/>
          <w:marTop w:val="0"/>
          <w:marBottom w:val="0"/>
          <w:divBdr>
            <w:top w:val="none" w:sz="0" w:space="0" w:color="auto"/>
            <w:left w:val="none" w:sz="0" w:space="0" w:color="auto"/>
            <w:bottom w:val="none" w:sz="0" w:space="0" w:color="auto"/>
            <w:right w:val="none" w:sz="0" w:space="0" w:color="auto"/>
          </w:divBdr>
          <w:divsChild>
            <w:div w:id="63838459">
              <w:marLeft w:val="0"/>
              <w:marRight w:val="0"/>
              <w:marTop w:val="0"/>
              <w:marBottom w:val="0"/>
              <w:divBdr>
                <w:top w:val="none" w:sz="0" w:space="0" w:color="auto"/>
                <w:left w:val="none" w:sz="0" w:space="0" w:color="auto"/>
                <w:bottom w:val="none" w:sz="0" w:space="0" w:color="auto"/>
                <w:right w:val="none" w:sz="0" w:space="0" w:color="auto"/>
              </w:divBdr>
              <w:divsChild>
                <w:div w:id="1928149063">
                  <w:marLeft w:val="0"/>
                  <w:marRight w:val="0"/>
                  <w:marTop w:val="0"/>
                  <w:marBottom w:val="0"/>
                  <w:divBdr>
                    <w:top w:val="none" w:sz="0" w:space="0" w:color="auto"/>
                    <w:left w:val="none" w:sz="0" w:space="0" w:color="auto"/>
                    <w:bottom w:val="none" w:sz="0" w:space="0" w:color="auto"/>
                    <w:right w:val="none" w:sz="0" w:space="0" w:color="auto"/>
                  </w:divBdr>
                  <w:divsChild>
                    <w:div w:id="800077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3669586">
      <w:bodyDiv w:val="1"/>
      <w:marLeft w:val="0"/>
      <w:marRight w:val="0"/>
      <w:marTop w:val="0"/>
      <w:marBottom w:val="0"/>
      <w:divBdr>
        <w:top w:val="none" w:sz="0" w:space="0" w:color="auto"/>
        <w:left w:val="none" w:sz="0" w:space="0" w:color="auto"/>
        <w:bottom w:val="none" w:sz="0" w:space="0" w:color="auto"/>
        <w:right w:val="none" w:sz="0" w:space="0" w:color="auto"/>
      </w:divBdr>
      <w:divsChild>
        <w:div w:id="910697109">
          <w:marLeft w:val="360"/>
          <w:marRight w:val="0"/>
          <w:marTop w:val="200"/>
          <w:marBottom w:val="0"/>
          <w:divBdr>
            <w:top w:val="none" w:sz="0" w:space="0" w:color="auto"/>
            <w:left w:val="none" w:sz="0" w:space="0" w:color="auto"/>
            <w:bottom w:val="none" w:sz="0" w:space="0" w:color="auto"/>
            <w:right w:val="none" w:sz="0" w:space="0" w:color="auto"/>
          </w:divBdr>
        </w:div>
        <w:div w:id="1209956351">
          <w:marLeft w:val="360"/>
          <w:marRight w:val="0"/>
          <w:marTop w:val="200"/>
          <w:marBottom w:val="0"/>
          <w:divBdr>
            <w:top w:val="none" w:sz="0" w:space="0" w:color="auto"/>
            <w:left w:val="none" w:sz="0" w:space="0" w:color="auto"/>
            <w:bottom w:val="none" w:sz="0" w:space="0" w:color="auto"/>
            <w:right w:val="none" w:sz="0" w:space="0" w:color="auto"/>
          </w:divBdr>
        </w:div>
        <w:div w:id="1723866356">
          <w:marLeft w:val="360"/>
          <w:marRight w:val="0"/>
          <w:marTop w:val="200"/>
          <w:marBottom w:val="0"/>
          <w:divBdr>
            <w:top w:val="none" w:sz="0" w:space="0" w:color="auto"/>
            <w:left w:val="none" w:sz="0" w:space="0" w:color="auto"/>
            <w:bottom w:val="none" w:sz="0" w:space="0" w:color="auto"/>
            <w:right w:val="none" w:sz="0" w:space="0" w:color="auto"/>
          </w:divBdr>
        </w:div>
        <w:div w:id="2103447414">
          <w:marLeft w:val="360"/>
          <w:marRight w:val="0"/>
          <w:marTop w:val="200"/>
          <w:marBottom w:val="0"/>
          <w:divBdr>
            <w:top w:val="none" w:sz="0" w:space="0" w:color="auto"/>
            <w:left w:val="none" w:sz="0" w:space="0" w:color="auto"/>
            <w:bottom w:val="none" w:sz="0" w:space="0" w:color="auto"/>
            <w:right w:val="none" w:sz="0" w:space="0" w:color="auto"/>
          </w:divBdr>
        </w:div>
      </w:divsChild>
    </w:div>
    <w:div w:id="1154224223">
      <w:bodyDiv w:val="1"/>
      <w:marLeft w:val="0"/>
      <w:marRight w:val="0"/>
      <w:marTop w:val="0"/>
      <w:marBottom w:val="0"/>
      <w:divBdr>
        <w:top w:val="none" w:sz="0" w:space="0" w:color="auto"/>
        <w:left w:val="none" w:sz="0" w:space="0" w:color="auto"/>
        <w:bottom w:val="none" w:sz="0" w:space="0" w:color="auto"/>
        <w:right w:val="none" w:sz="0" w:space="0" w:color="auto"/>
      </w:divBdr>
    </w:div>
    <w:div w:id="1221017063">
      <w:bodyDiv w:val="1"/>
      <w:marLeft w:val="0"/>
      <w:marRight w:val="0"/>
      <w:marTop w:val="0"/>
      <w:marBottom w:val="0"/>
      <w:divBdr>
        <w:top w:val="none" w:sz="0" w:space="0" w:color="auto"/>
        <w:left w:val="none" w:sz="0" w:space="0" w:color="auto"/>
        <w:bottom w:val="none" w:sz="0" w:space="0" w:color="auto"/>
        <w:right w:val="none" w:sz="0" w:space="0" w:color="auto"/>
      </w:divBdr>
      <w:divsChild>
        <w:div w:id="1073894187">
          <w:marLeft w:val="0"/>
          <w:marRight w:val="0"/>
          <w:marTop w:val="0"/>
          <w:marBottom w:val="0"/>
          <w:divBdr>
            <w:top w:val="none" w:sz="0" w:space="0" w:color="auto"/>
            <w:left w:val="none" w:sz="0" w:space="0" w:color="auto"/>
            <w:bottom w:val="none" w:sz="0" w:space="0" w:color="auto"/>
            <w:right w:val="none" w:sz="0" w:space="0" w:color="auto"/>
          </w:divBdr>
          <w:divsChild>
            <w:div w:id="775637195">
              <w:marLeft w:val="0"/>
              <w:marRight w:val="0"/>
              <w:marTop w:val="0"/>
              <w:marBottom w:val="0"/>
              <w:divBdr>
                <w:top w:val="none" w:sz="0" w:space="0" w:color="auto"/>
                <w:left w:val="none" w:sz="0" w:space="0" w:color="auto"/>
                <w:bottom w:val="none" w:sz="0" w:space="0" w:color="auto"/>
                <w:right w:val="none" w:sz="0" w:space="0" w:color="auto"/>
              </w:divBdr>
              <w:divsChild>
                <w:div w:id="1501964102">
                  <w:marLeft w:val="0"/>
                  <w:marRight w:val="0"/>
                  <w:marTop w:val="0"/>
                  <w:marBottom w:val="0"/>
                  <w:divBdr>
                    <w:top w:val="none" w:sz="0" w:space="0" w:color="auto"/>
                    <w:left w:val="none" w:sz="0" w:space="0" w:color="auto"/>
                    <w:bottom w:val="none" w:sz="0" w:space="0" w:color="auto"/>
                    <w:right w:val="none" w:sz="0" w:space="0" w:color="auto"/>
                  </w:divBdr>
                  <w:divsChild>
                    <w:div w:id="1370838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3682520">
      <w:bodyDiv w:val="1"/>
      <w:marLeft w:val="0"/>
      <w:marRight w:val="0"/>
      <w:marTop w:val="0"/>
      <w:marBottom w:val="0"/>
      <w:divBdr>
        <w:top w:val="none" w:sz="0" w:space="0" w:color="auto"/>
        <w:left w:val="none" w:sz="0" w:space="0" w:color="auto"/>
        <w:bottom w:val="none" w:sz="0" w:space="0" w:color="auto"/>
        <w:right w:val="none" w:sz="0" w:space="0" w:color="auto"/>
      </w:divBdr>
    </w:div>
    <w:div w:id="1260139528">
      <w:bodyDiv w:val="1"/>
      <w:marLeft w:val="0"/>
      <w:marRight w:val="0"/>
      <w:marTop w:val="0"/>
      <w:marBottom w:val="0"/>
      <w:divBdr>
        <w:top w:val="none" w:sz="0" w:space="0" w:color="auto"/>
        <w:left w:val="none" w:sz="0" w:space="0" w:color="auto"/>
        <w:bottom w:val="none" w:sz="0" w:space="0" w:color="auto"/>
        <w:right w:val="none" w:sz="0" w:space="0" w:color="auto"/>
      </w:divBdr>
    </w:div>
    <w:div w:id="1306083483">
      <w:bodyDiv w:val="1"/>
      <w:marLeft w:val="0"/>
      <w:marRight w:val="0"/>
      <w:marTop w:val="0"/>
      <w:marBottom w:val="0"/>
      <w:divBdr>
        <w:top w:val="none" w:sz="0" w:space="0" w:color="auto"/>
        <w:left w:val="none" w:sz="0" w:space="0" w:color="auto"/>
        <w:bottom w:val="none" w:sz="0" w:space="0" w:color="auto"/>
        <w:right w:val="none" w:sz="0" w:space="0" w:color="auto"/>
      </w:divBdr>
      <w:divsChild>
        <w:div w:id="663701148">
          <w:marLeft w:val="105"/>
          <w:marRight w:val="105"/>
          <w:marTop w:val="0"/>
          <w:marBottom w:val="0"/>
          <w:divBdr>
            <w:top w:val="none" w:sz="0" w:space="0" w:color="auto"/>
            <w:left w:val="none" w:sz="0" w:space="0" w:color="auto"/>
            <w:bottom w:val="none" w:sz="0" w:space="0" w:color="auto"/>
            <w:right w:val="none" w:sz="0" w:space="0" w:color="auto"/>
          </w:divBdr>
          <w:divsChild>
            <w:div w:id="901061685">
              <w:marLeft w:val="0"/>
              <w:marRight w:val="0"/>
              <w:marTop w:val="0"/>
              <w:marBottom w:val="0"/>
              <w:divBdr>
                <w:top w:val="none" w:sz="0" w:space="0" w:color="auto"/>
                <w:left w:val="none" w:sz="0" w:space="0" w:color="auto"/>
                <w:bottom w:val="none" w:sz="0" w:space="0" w:color="auto"/>
                <w:right w:val="none" w:sz="0" w:space="0" w:color="auto"/>
              </w:divBdr>
              <w:divsChild>
                <w:div w:id="560096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5242018">
          <w:marLeft w:val="105"/>
          <w:marRight w:val="105"/>
          <w:marTop w:val="0"/>
          <w:marBottom w:val="0"/>
          <w:divBdr>
            <w:top w:val="none" w:sz="0" w:space="0" w:color="auto"/>
            <w:left w:val="none" w:sz="0" w:space="0" w:color="auto"/>
            <w:bottom w:val="none" w:sz="0" w:space="0" w:color="auto"/>
            <w:right w:val="none" w:sz="0" w:space="0" w:color="auto"/>
          </w:divBdr>
          <w:divsChild>
            <w:div w:id="1489245287">
              <w:marLeft w:val="0"/>
              <w:marRight w:val="0"/>
              <w:marTop w:val="0"/>
              <w:marBottom w:val="0"/>
              <w:divBdr>
                <w:top w:val="none" w:sz="0" w:space="0" w:color="auto"/>
                <w:left w:val="none" w:sz="0" w:space="0" w:color="auto"/>
                <w:bottom w:val="none" w:sz="0" w:space="0" w:color="auto"/>
                <w:right w:val="none" w:sz="0" w:space="0" w:color="auto"/>
              </w:divBdr>
              <w:divsChild>
                <w:div w:id="1768884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2928851">
      <w:bodyDiv w:val="1"/>
      <w:marLeft w:val="0"/>
      <w:marRight w:val="0"/>
      <w:marTop w:val="0"/>
      <w:marBottom w:val="0"/>
      <w:divBdr>
        <w:top w:val="none" w:sz="0" w:space="0" w:color="auto"/>
        <w:left w:val="none" w:sz="0" w:space="0" w:color="auto"/>
        <w:bottom w:val="none" w:sz="0" w:space="0" w:color="auto"/>
        <w:right w:val="none" w:sz="0" w:space="0" w:color="auto"/>
      </w:divBdr>
    </w:div>
    <w:div w:id="1349335226">
      <w:bodyDiv w:val="1"/>
      <w:marLeft w:val="0"/>
      <w:marRight w:val="0"/>
      <w:marTop w:val="0"/>
      <w:marBottom w:val="0"/>
      <w:divBdr>
        <w:top w:val="none" w:sz="0" w:space="0" w:color="auto"/>
        <w:left w:val="none" w:sz="0" w:space="0" w:color="auto"/>
        <w:bottom w:val="none" w:sz="0" w:space="0" w:color="auto"/>
        <w:right w:val="none" w:sz="0" w:space="0" w:color="auto"/>
      </w:divBdr>
    </w:div>
    <w:div w:id="1384452706">
      <w:bodyDiv w:val="1"/>
      <w:marLeft w:val="0"/>
      <w:marRight w:val="0"/>
      <w:marTop w:val="0"/>
      <w:marBottom w:val="0"/>
      <w:divBdr>
        <w:top w:val="none" w:sz="0" w:space="0" w:color="auto"/>
        <w:left w:val="none" w:sz="0" w:space="0" w:color="auto"/>
        <w:bottom w:val="none" w:sz="0" w:space="0" w:color="auto"/>
        <w:right w:val="none" w:sz="0" w:space="0" w:color="auto"/>
      </w:divBdr>
    </w:div>
    <w:div w:id="1481387401">
      <w:bodyDiv w:val="1"/>
      <w:marLeft w:val="0"/>
      <w:marRight w:val="0"/>
      <w:marTop w:val="0"/>
      <w:marBottom w:val="0"/>
      <w:divBdr>
        <w:top w:val="none" w:sz="0" w:space="0" w:color="auto"/>
        <w:left w:val="none" w:sz="0" w:space="0" w:color="auto"/>
        <w:bottom w:val="none" w:sz="0" w:space="0" w:color="auto"/>
        <w:right w:val="none" w:sz="0" w:space="0" w:color="auto"/>
      </w:divBdr>
      <w:divsChild>
        <w:div w:id="1835105031">
          <w:marLeft w:val="0"/>
          <w:marRight w:val="0"/>
          <w:marTop w:val="0"/>
          <w:marBottom w:val="0"/>
          <w:divBdr>
            <w:top w:val="none" w:sz="0" w:space="0" w:color="auto"/>
            <w:left w:val="none" w:sz="0" w:space="0" w:color="auto"/>
            <w:bottom w:val="none" w:sz="0" w:space="0" w:color="auto"/>
            <w:right w:val="none" w:sz="0" w:space="0" w:color="auto"/>
          </w:divBdr>
          <w:divsChild>
            <w:div w:id="439373025">
              <w:marLeft w:val="0"/>
              <w:marRight w:val="0"/>
              <w:marTop w:val="0"/>
              <w:marBottom w:val="0"/>
              <w:divBdr>
                <w:top w:val="none" w:sz="0" w:space="0" w:color="auto"/>
                <w:left w:val="none" w:sz="0" w:space="0" w:color="auto"/>
                <w:bottom w:val="none" w:sz="0" w:space="0" w:color="auto"/>
                <w:right w:val="none" w:sz="0" w:space="0" w:color="auto"/>
              </w:divBdr>
              <w:divsChild>
                <w:div w:id="1471825508">
                  <w:marLeft w:val="0"/>
                  <w:marRight w:val="0"/>
                  <w:marTop w:val="0"/>
                  <w:marBottom w:val="0"/>
                  <w:divBdr>
                    <w:top w:val="none" w:sz="0" w:space="0" w:color="auto"/>
                    <w:left w:val="none" w:sz="0" w:space="0" w:color="auto"/>
                    <w:bottom w:val="none" w:sz="0" w:space="0" w:color="auto"/>
                    <w:right w:val="none" w:sz="0" w:space="0" w:color="auto"/>
                  </w:divBdr>
                </w:div>
              </w:divsChild>
            </w:div>
            <w:div w:id="1682783225">
              <w:marLeft w:val="0"/>
              <w:marRight w:val="0"/>
              <w:marTop w:val="0"/>
              <w:marBottom w:val="0"/>
              <w:divBdr>
                <w:top w:val="none" w:sz="0" w:space="0" w:color="auto"/>
                <w:left w:val="none" w:sz="0" w:space="0" w:color="auto"/>
                <w:bottom w:val="none" w:sz="0" w:space="0" w:color="auto"/>
                <w:right w:val="none" w:sz="0" w:space="0" w:color="auto"/>
              </w:divBdr>
              <w:divsChild>
                <w:div w:id="1109280999">
                  <w:marLeft w:val="0"/>
                  <w:marRight w:val="0"/>
                  <w:marTop w:val="0"/>
                  <w:marBottom w:val="0"/>
                  <w:divBdr>
                    <w:top w:val="none" w:sz="0" w:space="0" w:color="auto"/>
                    <w:left w:val="none" w:sz="0" w:space="0" w:color="auto"/>
                    <w:bottom w:val="none" w:sz="0" w:space="0" w:color="auto"/>
                    <w:right w:val="none" w:sz="0" w:space="0" w:color="auto"/>
                  </w:divBdr>
                  <w:divsChild>
                    <w:div w:id="1968513178">
                      <w:marLeft w:val="0"/>
                      <w:marRight w:val="0"/>
                      <w:marTop w:val="0"/>
                      <w:marBottom w:val="0"/>
                      <w:divBdr>
                        <w:top w:val="none" w:sz="0" w:space="0" w:color="auto"/>
                        <w:left w:val="none" w:sz="0" w:space="0" w:color="auto"/>
                        <w:bottom w:val="none" w:sz="0" w:space="0" w:color="auto"/>
                        <w:right w:val="none" w:sz="0" w:space="0" w:color="auto"/>
                      </w:divBdr>
                      <w:divsChild>
                        <w:div w:id="446509626">
                          <w:marLeft w:val="0"/>
                          <w:marRight w:val="0"/>
                          <w:marTop w:val="0"/>
                          <w:marBottom w:val="0"/>
                          <w:divBdr>
                            <w:top w:val="none" w:sz="0" w:space="0" w:color="auto"/>
                            <w:left w:val="none" w:sz="0" w:space="0" w:color="auto"/>
                            <w:bottom w:val="none" w:sz="0" w:space="0" w:color="auto"/>
                            <w:right w:val="none" w:sz="0" w:space="0" w:color="auto"/>
                          </w:divBdr>
                          <w:divsChild>
                            <w:div w:id="1246652140">
                              <w:marLeft w:val="0"/>
                              <w:marRight w:val="0"/>
                              <w:marTop w:val="0"/>
                              <w:marBottom w:val="0"/>
                              <w:divBdr>
                                <w:top w:val="none" w:sz="0" w:space="0" w:color="auto"/>
                                <w:left w:val="none" w:sz="0" w:space="0" w:color="auto"/>
                                <w:bottom w:val="none" w:sz="0" w:space="0" w:color="auto"/>
                                <w:right w:val="none" w:sz="0" w:space="0" w:color="auto"/>
                              </w:divBdr>
                            </w:div>
                          </w:divsChild>
                        </w:div>
                        <w:div w:id="1192255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90444807">
      <w:bodyDiv w:val="1"/>
      <w:marLeft w:val="0"/>
      <w:marRight w:val="0"/>
      <w:marTop w:val="0"/>
      <w:marBottom w:val="0"/>
      <w:divBdr>
        <w:top w:val="none" w:sz="0" w:space="0" w:color="auto"/>
        <w:left w:val="none" w:sz="0" w:space="0" w:color="auto"/>
        <w:bottom w:val="none" w:sz="0" w:space="0" w:color="auto"/>
        <w:right w:val="none" w:sz="0" w:space="0" w:color="auto"/>
      </w:divBdr>
    </w:div>
    <w:div w:id="1578982217">
      <w:bodyDiv w:val="1"/>
      <w:marLeft w:val="0"/>
      <w:marRight w:val="0"/>
      <w:marTop w:val="0"/>
      <w:marBottom w:val="0"/>
      <w:divBdr>
        <w:top w:val="none" w:sz="0" w:space="0" w:color="auto"/>
        <w:left w:val="none" w:sz="0" w:space="0" w:color="auto"/>
        <w:bottom w:val="none" w:sz="0" w:space="0" w:color="auto"/>
        <w:right w:val="none" w:sz="0" w:space="0" w:color="auto"/>
      </w:divBdr>
    </w:div>
    <w:div w:id="1593003917">
      <w:bodyDiv w:val="1"/>
      <w:marLeft w:val="0"/>
      <w:marRight w:val="0"/>
      <w:marTop w:val="0"/>
      <w:marBottom w:val="0"/>
      <w:divBdr>
        <w:top w:val="none" w:sz="0" w:space="0" w:color="auto"/>
        <w:left w:val="none" w:sz="0" w:space="0" w:color="auto"/>
        <w:bottom w:val="none" w:sz="0" w:space="0" w:color="auto"/>
        <w:right w:val="none" w:sz="0" w:space="0" w:color="auto"/>
      </w:divBdr>
    </w:div>
    <w:div w:id="1630088151">
      <w:bodyDiv w:val="1"/>
      <w:marLeft w:val="0"/>
      <w:marRight w:val="0"/>
      <w:marTop w:val="0"/>
      <w:marBottom w:val="0"/>
      <w:divBdr>
        <w:top w:val="none" w:sz="0" w:space="0" w:color="auto"/>
        <w:left w:val="none" w:sz="0" w:space="0" w:color="auto"/>
        <w:bottom w:val="none" w:sz="0" w:space="0" w:color="auto"/>
        <w:right w:val="none" w:sz="0" w:space="0" w:color="auto"/>
      </w:divBdr>
      <w:divsChild>
        <w:div w:id="753166199">
          <w:marLeft w:val="0"/>
          <w:marRight w:val="0"/>
          <w:marTop w:val="0"/>
          <w:marBottom w:val="0"/>
          <w:divBdr>
            <w:top w:val="none" w:sz="0" w:space="0" w:color="auto"/>
            <w:left w:val="none" w:sz="0" w:space="0" w:color="auto"/>
            <w:bottom w:val="none" w:sz="0" w:space="0" w:color="auto"/>
            <w:right w:val="none" w:sz="0" w:space="0" w:color="auto"/>
          </w:divBdr>
        </w:div>
        <w:div w:id="1555848995">
          <w:marLeft w:val="0"/>
          <w:marRight w:val="0"/>
          <w:marTop w:val="0"/>
          <w:marBottom w:val="0"/>
          <w:divBdr>
            <w:top w:val="none" w:sz="0" w:space="0" w:color="auto"/>
            <w:left w:val="none" w:sz="0" w:space="0" w:color="auto"/>
            <w:bottom w:val="none" w:sz="0" w:space="0" w:color="auto"/>
            <w:right w:val="none" w:sz="0" w:space="0" w:color="auto"/>
          </w:divBdr>
        </w:div>
        <w:div w:id="1580752168">
          <w:marLeft w:val="0"/>
          <w:marRight w:val="0"/>
          <w:marTop w:val="0"/>
          <w:marBottom w:val="0"/>
          <w:divBdr>
            <w:top w:val="none" w:sz="0" w:space="0" w:color="auto"/>
            <w:left w:val="none" w:sz="0" w:space="0" w:color="auto"/>
            <w:bottom w:val="none" w:sz="0" w:space="0" w:color="auto"/>
            <w:right w:val="none" w:sz="0" w:space="0" w:color="auto"/>
          </w:divBdr>
        </w:div>
        <w:div w:id="1667974844">
          <w:marLeft w:val="0"/>
          <w:marRight w:val="0"/>
          <w:marTop w:val="0"/>
          <w:marBottom w:val="0"/>
          <w:divBdr>
            <w:top w:val="none" w:sz="0" w:space="0" w:color="auto"/>
            <w:left w:val="none" w:sz="0" w:space="0" w:color="auto"/>
            <w:bottom w:val="none" w:sz="0" w:space="0" w:color="auto"/>
            <w:right w:val="none" w:sz="0" w:space="0" w:color="auto"/>
          </w:divBdr>
        </w:div>
        <w:div w:id="1670212565">
          <w:marLeft w:val="0"/>
          <w:marRight w:val="0"/>
          <w:marTop w:val="0"/>
          <w:marBottom w:val="0"/>
          <w:divBdr>
            <w:top w:val="none" w:sz="0" w:space="0" w:color="auto"/>
            <w:left w:val="none" w:sz="0" w:space="0" w:color="auto"/>
            <w:bottom w:val="none" w:sz="0" w:space="0" w:color="auto"/>
            <w:right w:val="none" w:sz="0" w:space="0" w:color="auto"/>
          </w:divBdr>
        </w:div>
        <w:div w:id="1807158292">
          <w:marLeft w:val="0"/>
          <w:marRight w:val="0"/>
          <w:marTop w:val="0"/>
          <w:marBottom w:val="0"/>
          <w:divBdr>
            <w:top w:val="none" w:sz="0" w:space="0" w:color="auto"/>
            <w:left w:val="none" w:sz="0" w:space="0" w:color="auto"/>
            <w:bottom w:val="none" w:sz="0" w:space="0" w:color="auto"/>
            <w:right w:val="none" w:sz="0" w:space="0" w:color="auto"/>
          </w:divBdr>
        </w:div>
        <w:div w:id="1834418825">
          <w:marLeft w:val="0"/>
          <w:marRight w:val="0"/>
          <w:marTop w:val="0"/>
          <w:marBottom w:val="0"/>
          <w:divBdr>
            <w:top w:val="none" w:sz="0" w:space="0" w:color="auto"/>
            <w:left w:val="none" w:sz="0" w:space="0" w:color="auto"/>
            <w:bottom w:val="none" w:sz="0" w:space="0" w:color="auto"/>
            <w:right w:val="none" w:sz="0" w:space="0" w:color="auto"/>
          </w:divBdr>
        </w:div>
        <w:div w:id="1844465809">
          <w:marLeft w:val="0"/>
          <w:marRight w:val="0"/>
          <w:marTop w:val="0"/>
          <w:marBottom w:val="0"/>
          <w:divBdr>
            <w:top w:val="none" w:sz="0" w:space="0" w:color="auto"/>
            <w:left w:val="none" w:sz="0" w:space="0" w:color="auto"/>
            <w:bottom w:val="none" w:sz="0" w:space="0" w:color="auto"/>
            <w:right w:val="none" w:sz="0" w:space="0" w:color="auto"/>
          </w:divBdr>
        </w:div>
      </w:divsChild>
    </w:div>
    <w:div w:id="1639415075">
      <w:bodyDiv w:val="1"/>
      <w:marLeft w:val="0"/>
      <w:marRight w:val="0"/>
      <w:marTop w:val="0"/>
      <w:marBottom w:val="0"/>
      <w:divBdr>
        <w:top w:val="none" w:sz="0" w:space="0" w:color="auto"/>
        <w:left w:val="none" w:sz="0" w:space="0" w:color="auto"/>
        <w:bottom w:val="none" w:sz="0" w:space="0" w:color="auto"/>
        <w:right w:val="none" w:sz="0" w:space="0" w:color="auto"/>
      </w:divBdr>
    </w:div>
    <w:div w:id="1712923327">
      <w:bodyDiv w:val="1"/>
      <w:marLeft w:val="0"/>
      <w:marRight w:val="0"/>
      <w:marTop w:val="0"/>
      <w:marBottom w:val="0"/>
      <w:divBdr>
        <w:top w:val="none" w:sz="0" w:space="0" w:color="auto"/>
        <w:left w:val="none" w:sz="0" w:space="0" w:color="auto"/>
        <w:bottom w:val="none" w:sz="0" w:space="0" w:color="auto"/>
        <w:right w:val="none" w:sz="0" w:space="0" w:color="auto"/>
      </w:divBdr>
      <w:divsChild>
        <w:div w:id="364212545">
          <w:marLeft w:val="0"/>
          <w:marRight w:val="0"/>
          <w:marTop w:val="0"/>
          <w:marBottom w:val="0"/>
          <w:divBdr>
            <w:top w:val="none" w:sz="0" w:space="0" w:color="auto"/>
            <w:left w:val="none" w:sz="0" w:space="0" w:color="auto"/>
            <w:bottom w:val="none" w:sz="0" w:space="0" w:color="auto"/>
            <w:right w:val="none" w:sz="0" w:space="0" w:color="auto"/>
          </w:divBdr>
        </w:div>
        <w:div w:id="105350368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719277200">
      <w:bodyDiv w:val="1"/>
      <w:marLeft w:val="0"/>
      <w:marRight w:val="0"/>
      <w:marTop w:val="0"/>
      <w:marBottom w:val="0"/>
      <w:divBdr>
        <w:top w:val="none" w:sz="0" w:space="0" w:color="auto"/>
        <w:left w:val="none" w:sz="0" w:space="0" w:color="auto"/>
        <w:bottom w:val="none" w:sz="0" w:space="0" w:color="auto"/>
        <w:right w:val="none" w:sz="0" w:space="0" w:color="auto"/>
      </w:divBdr>
    </w:div>
    <w:div w:id="1770999965">
      <w:bodyDiv w:val="1"/>
      <w:marLeft w:val="0"/>
      <w:marRight w:val="0"/>
      <w:marTop w:val="0"/>
      <w:marBottom w:val="0"/>
      <w:divBdr>
        <w:top w:val="none" w:sz="0" w:space="0" w:color="auto"/>
        <w:left w:val="none" w:sz="0" w:space="0" w:color="auto"/>
        <w:bottom w:val="none" w:sz="0" w:space="0" w:color="auto"/>
        <w:right w:val="none" w:sz="0" w:space="0" w:color="auto"/>
      </w:divBdr>
    </w:div>
    <w:div w:id="1937591454">
      <w:bodyDiv w:val="1"/>
      <w:marLeft w:val="0"/>
      <w:marRight w:val="0"/>
      <w:marTop w:val="0"/>
      <w:marBottom w:val="0"/>
      <w:divBdr>
        <w:top w:val="none" w:sz="0" w:space="0" w:color="auto"/>
        <w:left w:val="none" w:sz="0" w:space="0" w:color="auto"/>
        <w:bottom w:val="none" w:sz="0" w:space="0" w:color="auto"/>
        <w:right w:val="none" w:sz="0" w:space="0" w:color="auto"/>
      </w:divBdr>
    </w:div>
    <w:div w:id="1939672913">
      <w:bodyDiv w:val="1"/>
      <w:marLeft w:val="0"/>
      <w:marRight w:val="0"/>
      <w:marTop w:val="0"/>
      <w:marBottom w:val="0"/>
      <w:divBdr>
        <w:top w:val="none" w:sz="0" w:space="0" w:color="auto"/>
        <w:left w:val="none" w:sz="0" w:space="0" w:color="auto"/>
        <w:bottom w:val="none" w:sz="0" w:space="0" w:color="auto"/>
        <w:right w:val="none" w:sz="0" w:space="0" w:color="auto"/>
      </w:divBdr>
    </w:div>
    <w:div w:id="1957716574">
      <w:bodyDiv w:val="1"/>
      <w:marLeft w:val="0"/>
      <w:marRight w:val="0"/>
      <w:marTop w:val="0"/>
      <w:marBottom w:val="0"/>
      <w:divBdr>
        <w:top w:val="none" w:sz="0" w:space="0" w:color="auto"/>
        <w:left w:val="none" w:sz="0" w:space="0" w:color="auto"/>
        <w:bottom w:val="none" w:sz="0" w:space="0" w:color="auto"/>
        <w:right w:val="none" w:sz="0" w:space="0" w:color="auto"/>
      </w:divBdr>
    </w:div>
    <w:div w:id="1993676845">
      <w:bodyDiv w:val="1"/>
      <w:marLeft w:val="0"/>
      <w:marRight w:val="0"/>
      <w:marTop w:val="0"/>
      <w:marBottom w:val="0"/>
      <w:divBdr>
        <w:top w:val="none" w:sz="0" w:space="0" w:color="auto"/>
        <w:left w:val="none" w:sz="0" w:space="0" w:color="auto"/>
        <w:bottom w:val="none" w:sz="0" w:space="0" w:color="auto"/>
        <w:right w:val="none" w:sz="0" w:space="0" w:color="auto"/>
      </w:divBdr>
    </w:div>
    <w:div w:id="1994674905">
      <w:bodyDiv w:val="1"/>
      <w:marLeft w:val="0"/>
      <w:marRight w:val="0"/>
      <w:marTop w:val="0"/>
      <w:marBottom w:val="0"/>
      <w:divBdr>
        <w:top w:val="none" w:sz="0" w:space="0" w:color="auto"/>
        <w:left w:val="none" w:sz="0" w:space="0" w:color="auto"/>
        <w:bottom w:val="none" w:sz="0" w:space="0" w:color="auto"/>
        <w:right w:val="none" w:sz="0" w:space="0" w:color="auto"/>
      </w:divBdr>
    </w:div>
    <w:div w:id="2060977552">
      <w:bodyDiv w:val="1"/>
      <w:marLeft w:val="0"/>
      <w:marRight w:val="0"/>
      <w:marTop w:val="0"/>
      <w:marBottom w:val="0"/>
      <w:divBdr>
        <w:top w:val="none" w:sz="0" w:space="0" w:color="auto"/>
        <w:left w:val="none" w:sz="0" w:space="0" w:color="auto"/>
        <w:bottom w:val="none" w:sz="0" w:space="0" w:color="auto"/>
        <w:right w:val="none" w:sz="0" w:space="0" w:color="auto"/>
      </w:divBdr>
    </w:div>
    <w:div w:id="2071222990">
      <w:bodyDiv w:val="1"/>
      <w:marLeft w:val="0"/>
      <w:marRight w:val="0"/>
      <w:marTop w:val="0"/>
      <w:marBottom w:val="0"/>
      <w:divBdr>
        <w:top w:val="none" w:sz="0" w:space="0" w:color="auto"/>
        <w:left w:val="none" w:sz="0" w:space="0" w:color="auto"/>
        <w:bottom w:val="none" w:sz="0" w:space="0" w:color="auto"/>
        <w:right w:val="none" w:sz="0" w:space="0" w:color="auto"/>
      </w:divBdr>
    </w:div>
    <w:div w:id="2146115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olecularneuropathology.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broadinstitute.org/gsea/msigdb/index.js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F523BE48-D4F0-C547-9E6F-18B60B9D31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5029</Words>
  <Characters>27665</Characters>
  <Application>Microsoft Office Word</Application>
  <DocSecurity>0</DocSecurity>
  <Lines>230</Lines>
  <Paragraphs>65</Paragraphs>
  <ScaleCrop>false</ScaleCrop>
  <HeadingPairs>
    <vt:vector size="6" baseType="variant">
      <vt:variant>
        <vt:lpstr>Title</vt:lpstr>
      </vt:variant>
      <vt:variant>
        <vt:i4>1</vt:i4>
      </vt:variant>
      <vt:variant>
        <vt:lpstr>Título</vt:lpstr>
      </vt:variant>
      <vt:variant>
        <vt:i4>1</vt:i4>
      </vt:variant>
      <vt:variant>
        <vt:lpstr>Titel</vt:lpstr>
      </vt:variant>
      <vt:variant>
        <vt:i4>1</vt:i4>
      </vt:variant>
    </vt:vector>
  </HeadingPairs>
  <TitlesOfParts>
    <vt:vector size="3" baseType="lpstr">
      <vt:lpstr/>
      <vt:lpstr/>
      <vt:lpstr/>
    </vt:vector>
  </TitlesOfParts>
  <Company>Erasmus MC</Company>
  <LinksUpToDate>false</LinksUpToDate>
  <CharactersWithSpaces>32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Verheul</dc:creator>
  <cp:keywords/>
  <dc:description/>
  <cp:lastModifiedBy>Cassandra Verheul</cp:lastModifiedBy>
  <cp:revision>2</cp:revision>
  <dcterms:created xsi:type="dcterms:W3CDTF">2021-05-04T19:56:00Z</dcterms:created>
  <dcterms:modified xsi:type="dcterms:W3CDTF">2021-05-04T1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ACM SIG Proceedings With Long Author List</vt:lpwstr>
  </property>
</Properties>
</file>